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558A2A3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0" w:name="_Hlk51180000"/>
      <w:bookmarkEnd w:id="0"/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Potential of </w:t>
      </w:r>
      <w:proofErr w:type="spellStart"/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MALDI</w:t>
      </w:r>
      <w:proofErr w:type="spellEnd"/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-</w:t>
      </w:r>
      <w:proofErr w:type="spellStart"/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OF</w:t>
      </w:r>
      <w:proofErr w:type="spellEnd"/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-based serum </w:t>
      </w:r>
      <w:r w:rsidRPr="004B100B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  <w:lang w:val="en-US"/>
        </w:rPr>
        <w:t>N</w:t>
      </w:r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-glycan analysis for the diagnosis and surveillance of breast cancer</w:t>
      </w:r>
    </w:p>
    <w:p w14:paraId="0464137F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14:paraId="0E4C9F2B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Jong Won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e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†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yungsoo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e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†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i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yun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hn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yung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o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on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om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eok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ee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eong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im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Il Yong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ung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Jisun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im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oochang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e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yung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Su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/>
          <w:color w:val="000000" w:themeColor="text1"/>
          <w:sz w:val="20"/>
          <w:szCs w:val="20"/>
          <w:lang w:val="en-US"/>
        </w:rPr>
        <w:t>Soojeo</w:t>
      </w:r>
      <w:bookmarkStart w:id="1" w:name="_GoBack"/>
      <w:bookmarkEnd w:id="1"/>
      <w:r w:rsidRPr="004B100B">
        <w:rPr>
          <w:rFonts w:ascii="Times New Roman" w:hAnsi="Times New Roman"/>
          <w:color w:val="000000" w:themeColor="text1"/>
          <w:sz w:val="20"/>
          <w:szCs w:val="20"/>
          <w:lang w:val="en-US"/>
        </w:rPr>
        <w:t>ng</w:t>
      </w:r>
      <w:proofErr w:type="spellEnd"/>
      <w:r w:rsidRPr="004B100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/>
          <w:color w:val="000000" w:themeColor="text1"/>
          <w:sz w:val="20"/>
          <w:szCs w:val="20"/>
          <w:lang w:val="en-US"/>
        </w:rPr>
        <w:t>Choi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hwan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hang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hung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n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Ko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ae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yul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ee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proofErr w:type="spellEnd"/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ong-Chan Kim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2*</w:t>
      </w:r>
    </w:p>
    <w:p w14:paraId="2C82F8A8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  <w:lang w:val="en-US"/>
        </w:rPr>
      </w:pPr>
    </w:p>
    <w:p w14:paraId="378A1C2C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vision of Breast Surgery, Department of Surgery, Asan Medical Center, University of Ulsan College of Medicine, Seoul, Republic of Korea</w:t>
      </w:r>
    </w:p>
    <w:p w14:paraId="4867A757" w14:textId="77777777" w:rsidR="00976C4B" w:rsidRPr="004B100B" w:rsidRDefault="00976C4B" w:rsidP="00976C4B">
      <w:pPr>
        <w:pStyle w:val="Heading3"/>
        <w:shd w:val="clear" w:color="auto" w:fill="FFFFFF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</w:rPr>
        <w:t xml:space="preserve">2 </w:t>
      </w:r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R&amp;D Center, NOSQUEST Inc., </w:t>
      </w:r>
      <w:proofErr w:type="spellStart"/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Seongnam</w:t>
      </w:r>
      <w:proofErr w:type="spellEnd"/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, </w:t>
      </w:r>
      <w:proofErr w:type="spellStart"/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Gyeonggi</w:t>
      </w:r>
      <w:proofErr w:type="spellEnd"/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, Republic of Korea</w:t>
      </w:r>
    </w:p>
    <w:p w14:paraId="4B8B88E6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Laboratory Medicine, Asan Medical Center, University of Ulsan College of Medicine, Seoul,</w:t>
      </w:r>
      <w:r w:rsidR="006679C0" w:rsidRPr="007D599D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public of Korea</w:t>
      </w:r>
    </w:p>
    <w:p w14:paraId="430FC6A8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ealth Screening and Promotion Center, Asan Medical Center, Seoul, 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public of Korea</w:t>
      </w:r>
    </w:p>
    <w:p w14:paraId="4F44F279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5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artment of Biomedical Sciences, Asan Medical Center, University of Ulsan College of Medicine, Seoul, 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Republic of Korea</w:t>
      </w:r>
    </w:p>
    <w:p w14:paraId="2316E4D3" w14:textId="77777777" w:rsidR="00976C4B" w:rsidRPr="004B100B" w:rsidRDefault="00976C4B" w:rsidP="00976C4B">
      <w:pPr>
        <w:pStyle w:val="Heading3"/>
        <w:shd w:val="clear" w:color="auto" w:fill="FFFFFF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</w:pPr>
      <w:r w:rsidRPr="004B100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  <w:vertAlign w:val="superscript"/>
        </w:rPr>
        <w:t>†</w:t>
      </w:r>
      <w:r w:rsidRPr="004B100B">
        <w:rPr>
          <w:rFonts w:ascii="Times New Roman" w:hAnsi="Times New Roman" w:cs="Times New Roman"/>
          <w:b w:val="0"/>
          <w:color w:val="000000" w:themeColor="text1"/>
          <w:sz w:val="20"/>
          <w:szCs w:val="20"/>
        </w:rPr>
        <w:t>These authors contributed equally.</w:t>
      </w:r>
    </w:p>
    <w:p w14:paraId="40553676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173578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*Corresponding authors</w:t>
      </w: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: </w:t>
      </w:r>
    </w:p>
    <w:p w14:paraId="356B05F3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ae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Byul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Lee </w:t>
      </w:r>
    </w:p>
    <w:p w14:paraId="65D00E72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ivision of Breast Surgery, Department of Surgery, Asan Medical Center, University of Ulsan College of Medicine, 88, Olympic-ro 43-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il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ongpa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-gu, Seoul 05505, Republic of Korea</w:t>
      </w:r>
    </w:p>
    <w:p w14:paraId="79C71D14" w14:textId="77777777" w:rsidR="00976C4B" w:rsidRPr="007D599D" w:rsidRDefault="00976C4B" w:rsidP="00976C4B">
      <w:pPr>
        <w:snapToGrid w:val="0"/>
        <w:spacing w:after="0" w:line="480" w:lineRule="auto"/>
        <w:contextualSpacing/>
        <w:rPr>
          <w:rFonts w:ascii="Times New Roman" w:hAnsi="Times New Roman"/>
          <w:color w:val="000000" w:themeColor="text1"/>
          <w:sz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hone: +82-10-7209-4620; Fax: +82-2-3010-6710</w:t>
      </w:r>
    </w:p>
    <w:p w14:paraId="66B37728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Email: newstar153@hanmail.net</w:t>
      </w:r>
    </w:p>
    <w:p w14:paraId="0DEF3325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</w:p>
    <w:p w14:paraId="2C89BE5A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ong-Chan Kim</w:t>
      </w:r>
    </w:p>
    <w:p w14:paraId="3B58471B" w14:textId="77777777" w:rsidR="00976C4B" w:rsidRPr="007D599D" w:rsidRDefault="00976C4B" w:rsidP="00976C4B">
      <w:pPr>
        <w:snapToGrid w:val="0"/>
        <w:spacing w:after="0" w:line="480" w:lineRule="auto"/>
        <w:contextualSpacing/>
        <w:rPr>
          <w:rFonts w:ascii="Times New Roman" w:hAnsi="Times New Roman"/>
          <w:color w:val="000000" w:themeColor="text1"/>
          <w:sz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R&amp;D Center, NOSQUEST Inc., 660,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aewangpangyo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-ro,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Bundang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-gu,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eongnam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-si, </w:t>
      </w:r>
      <w:proofErr w:type="spellStart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Gyeonggi</w:t>
      </w:r>
      <w:proofErr w:type="spellEnd"/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-do 13494, Republic of Korea</w:t>
      </w:r>
    </w:p>
    <w:p w14:paraId="44ACAA6E" w14:textId="77777777" w:rsidR="00976C4B" w:rsidRPr="004B100B" w:rsidRDefault="00976C4B" w:rsidP="00976C4B">
      <w:pPr>
        <w:snapToGrid w:val="0"/>
        <w:spacing w:after="0" w:line="480" w:lineRule="auto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Tel: +82-10-4527-3736; Fax: +82-31-606-1855</w:t>
      </w:r>
    </w:p>
    <w:p w14:paraId="2F130CB6" w14:textId="77777777" w:rsidR="00976C4B" w:rsidRPr="004B100B" w:rsidRDefault="00976C4B" w:rsidP="00976C4B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Email: jenokin@nate.com</w:t>
      </w:r>
    </w:p>
    <w:p w14:paraId="08DB784A" w14:textId="77777777" w:rsidR="00976C4B" w:rsidRPr="004B100B" w:rsidRDefault="00976C4B" w:rsidP="00976C4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sectPr w:rsidR="00976C4B" w:rsidRPr="004B100B" w:rsidSect="005D2052">
          <w:headerReference w:type="default" r:id="rId8"/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A25E03" w14:textId="77777777" w:rsidR="00A850E0" w:rsidRPr="004B100B" w:rsidRDefault="00A850E0" w:rsidP="00976C4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lastRenderedPageBreak/>
        <w:t xml:space="preserve">Supplementary </w:t>
      </w:r>
      <w:r w:rsidR="006873BF"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T</w:t>
      </w: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ables</w:t>
      </w:r>
    </w:p>
    <w:p w14:paraId="7DFD7C97" w14:textId="77777777" w:rsidR="00A850E0" w:rsidRPr="004B100B" w:rsidRDefault="00A850E0" w:rsidP="006873B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</w:p>
    <w:p w14:paraId="00A1B574" w14:textId="77777777" w:rsidR="00103E45" w:rsidRPr="004B100B" w:rsidRDefault="00A850E0" w:rsidP="006873BF">
      <w:pPr>
        <w:pStyle w:val="EndNoteBibliography"/>
        <w:snapToGrid w:val="0"/>
        <w:spacing w:after="0" w:line="480" w:lineRule="auto"/>
        <w:contextualSpacing/>
        <w:rPr>
          <w:rFonts w:ascii="Times New Roman" w:hAnsi="Times New Roman"/>
          <w:noProof w:val="0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Supplementary </w:t>
      </w:r>
      <w:r w:rsidR="006873BF"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T</w:t>
      </w: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able </w:t>
      </w:r>
      <w:r w:rsidR="006873BF"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1</w:t>
      </w:r>
      <w:r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. Basic characteristics of </w:t>
      </w:r>
      <w:r w:rsidR="00C4526B"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the </w:t>
      </w:r>
      <w:r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study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11"/>
        <w:gridCol w:w="661"/>
        <w:gridCol w:w="1444"/>
        <w:gridCol w:w="661"/>
        <w:gridCol w:w="1444"/>
        <w:gridCol w:w="661"/>
        <w:gridCol w:w="1444"/>
      </w:tblGrid>
      <w:tr w:rsidR="00D16EE3" w:rsidRPr="004B100B" w14:paraId="38C5960E" w14:textId="77777777" w:rsidTr="007D599D">
        <w:trPr>
          <w:trHeight w:val="300"/>
        </w:trPr>
        <w:tc>
          <w:tcPr>
            <w:tcW w:w="173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BB6" w14:textId="77777777" w:rsidR="00D16EE3" w:rsidRPr="004B100B" w:rsidRDefault="00D16EE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15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B447" w14:textId="77777777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Breast cancer group</w:t>
            </w:r>
          </w:p>
        </w:tc>
        <w:tc>
          <w:tcPr>
            <w:tcW w:w="1152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0F5" w14:textId="77777777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curred group</w:t>
            </w:r>
          </w:p>
        </w:tc>
        <w:tc>
          <w:tcPr>
            <w:tcW w:w="961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6B0" w14:textId="77777777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Monitoring group</w:t>
            </w:r>
          </w:p>
        </w:tc>
      </w:tr>
      <w:tr w:rsidR="00D16EE3" w:rsidRPr="004B100B" w14:paraId="36D1B077" w14:textId="77777777" w:rsidTr="007D599D">
        <w:trPr>
          <w:trHeight w:val="315"/>
        </w:trPr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61F1" w14:textId="77777777" w:rsidR="00D16EE3" w:rsidRPr="004B100B" w:rsidRDefault="00D16EE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1FA4" w14:textId="1A33DB4E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n =22)</w:t>
            </w:r>
          </w:p>
        </w:tc>
        <w:tc>
          <w:tcPr>
            <w:tcW w:w="11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5D2" w14:textId="527110B5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n =22)</w:t>
            </w:r>
          </w:p>
        </w:tc>
        <w:tc>
          <w:tcPr>
            <w:tcW w:w="9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EFAD" w14:textId="569AD3A2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n =22)</w:t>
            </w:r>
          </w:p>
        </w:tc>
      </w:tr>
      <w:tr w:rsidR="00D16EE3" w:rsidRPr="004B100B" w14:paraId="14411943" w14:textId="77777777" w:rsidTr="007D599D">
        <w:trPr>
          <w:trHeight w:val="300"/>
        </w:trPr>
        <w:tc>
          <w:tcPr>
            <w:tcW w:w="173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9F4C" w14:textId="77777777" w:rsidR="00A26827" w:rsidRPr="004B100B" w:rsidRDefault="00D16EE3" w:rsidP="00687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Age at diagnosis </w:t>
            </w:r>
          </w:p>
          <w:p w14:paraId="2CCAE6D3" w14:textId="76EBE6BD" w:rsidR="00D16EE3" w:rsidRPr="004B100B" w:rsidRDefault="00D16EE3" w:rsidP="006873B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(years, </w:t>
            </w: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ean±SD</w:t>
            </w:r>
            <w:proofErr w:type="spellEnd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1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F9AD" w14:textId="2D93ACA9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1.5±8.8</w:t>
            </w:r>
          </w:p>
        </w:tc>
        <w:tc>
          <w:tcPr>
            <w:tcW w:w="115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5790" w14:textId="5E9AE2F8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7.5±11.0</w:t>
            </w:r>
          </w:p>
        </w:tc>
        <w:tc>
          <w:tcPr>
            <w:tcW w:w="96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094" w14:textId="357B558E" w:rsidR="00D16EE3" w:rsidRPr="004B100B" w:rsidRDefault="00D16EE3" w:rsidP="00A967C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3.3±5.1</w:t>
            </w:r>
          </w:p>
        </w:tc>
      </w:tr>
      <w:tr w:rsidR="00A26827" w:rsidRPr="004B100B" w14:paraId="4785D027" w14:textId="77777777" w:rsidTr="00A26827">
        <w:trPr>
          <w:trHeight w:val="300"/>
        </w:trPr>
        <w:tc>
          <w:tcPr>
            <w:tcW w:w="17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2DB5C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61ED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10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A878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10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D58E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7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74A4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(%)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8D1B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2507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entage (%)</w:t>
            </w:r>
          </w:p>
        </w:tc>
      </w:tr>
      <w:tr w:rsidR="00C14A61" w:rsidRPr="004B100B" w14:paraId="58C40B8E" w14:textId="77777777" w:rsidTr="00C14A61">
        <w:trPr>
          <w:trHeight w:val="300"/>
        </w:trPr>
        <w:tc>
          <w:tcPr>
            <w:tcW w:w="1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49B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T stage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2B1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54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A6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113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C46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1B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2A367A3E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2D03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0</w:t>
            </w:r>
            <w:proofErr w:type="spellEnd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/Ti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B18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93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78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CC7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8E9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8B9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58EB1743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F53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B9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432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05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46F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3E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8C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36E5631C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4BEB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436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6F6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A9F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69F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A8B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DF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</w:tr>
      <w:tr w:rsidR="00C14A61" w:rsidRPr="004B100B" w14:paraId="5FE2BD55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E9FD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6F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F9C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.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FEE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BE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A80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0FF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.5</w:t>
            </w:r>
          </w:p>
        </w:tc>
      </w:tr>
      <w:tr w:rsidR="00C14A61" w:rsidRPr="004B100B" w14:paraId="23A16AED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0D7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T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D9D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C3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FD1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240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4E9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1E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47C77E1B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36D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17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7C9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E06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B4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DD5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B0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272D2DC8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BE9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 stag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104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868C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892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139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E50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9E0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0AA7FD5E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2BF3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0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80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1F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2E4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F69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0F0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F89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</w:tr>
      <w:tr w:rsidR="00C14A61" w:rsidRPr="004B100B" w14:paraId="2EC49D30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AA15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1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C48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C4F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19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9B4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07E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C82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.9</w:t>
            </w:r>
          </w:p>
        </w:tc>
      </w:tr>
      <w:tr w:rsidR="00C14A61" w:rsidRPr="004B100B" w14:paraId="1255FD28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64D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2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5F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0EA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E7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24A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D3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F75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.0</w:t>
            </w:r>
          </w:p>
        </w:tc>
      </w:tr>
      <w:tr w:rsidR="00C14A61" w:rsidRPr="004B100B" w14:paraId="3E710E5B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99F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3</w:t>
            </w:r>
            <w:proofErr w:type="spellEnd"/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F42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641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EA2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B64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4C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94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</w:tr>
      <w:tr w:rsidR="00C14A61" w:rsidRPr="004B100B" w14:paraId="5F73087D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BAB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A41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16A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1D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4A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FF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1E3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09062757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86B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Stag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1A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425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277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305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15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72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5A916E6B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E72F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0D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FA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69A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024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837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10A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7BBABC7E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EF7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96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EB4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36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51E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DCB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FFE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3D7F995F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8D7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6EB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324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F0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2A0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6A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C8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</w:tr>
      <w:tr w:rsidR="00C14A61" w:rsidRPr="004B100B" w14:paraId="4AF361CB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B70A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D93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0F7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3F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6B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4B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C2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.5</w:t>
            </w:r>
          </w:p>
        </w:tc>
      </w:tr>
      <w:tr w:rsidR="00C14A61" w:rsidRPr="004B100B" w14:paraId="45D5B3D8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807C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V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09C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3DD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F29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8AC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10B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070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2A7C9A23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B90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1D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65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60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B6E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438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B30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38D53569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09F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Nuclear grad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C4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D3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EC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53AC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B3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6F0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48AE4189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D20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089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FC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FF2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32B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7AB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337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1947B6B5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EE6C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944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48F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8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8D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85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7B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63F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.6</w:t>
            </w:r>
          </w:p>
        </w:tc>
      </w:tr>
      <w:tr w:rsidR="00C14A61" w:rsidRPr="004B100B" w14:paraId="0E74AC4D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067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978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67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.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77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59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76E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2C9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</w:tr>
      <w:tr w:rsidR="00C14A61" w:rsidRPr="004B100B" w14:paraId="7E208EDE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C5F7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CD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2E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04B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93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DD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EE5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472F1AAC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D6E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Histologic grade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5D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279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0AE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BA8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D8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452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51A79B0C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1E16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78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7F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EE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84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385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F1F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57CAC183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10A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A2C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3A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.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DA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EEA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B46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2A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.6</w:t>
            </w:r>
          </w:p>
        </w:tc>
      </w:tr>
      <w:tr w:rsidR="00C14A61" w:rsidRPr="004B100B" w14:paraId="264BDD74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B56E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39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84E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643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964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FFC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68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.4</w:t>
            </w:r>
          </w:p>
        </w:tc>
      </w:tr>
      <w:tr w:rsidR="00C14A61" w:rsidRPr="004B100B" w14:paraId="002D6BC3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75C5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Unknow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DD1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4D2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35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14B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575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56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.0</w:t>
            </w:r>
          </w:p>
        </w:tc>
      </w:tr>
      <w:tr w:rsidR="00C14A61" w:rsidRPr="004B100B" w14:paraId="7F2869EC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50F" w14:textId="77777777" w:rsidR="00A26827" w:rsidRPr="004B100B" w:rsidRDefault="00A26827" w:rsidP="00A268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FA8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315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72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13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32B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4C2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63159366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7E11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ormonal receptor (+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2B6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682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7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C0E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60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7.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1F0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D7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.6</w:t>
            </w:r>
          </w:p>
        </w:tc>
      </w:tr>
      <w:tr w:rsidR="00C14A61" w:rsidRPr="004B100B" w14:paraId="1020E067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E59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ER2</w:t>
            </w:r>
            <w:proofErr w:type="spellEnd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(+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49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CED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.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C6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177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035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E3A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1</w:t>
            </w:r>
          </w:p>
        </w:tc>
      </w:tr>
      <w:tr w:rsidR="00C14A61" w:rsidRPr="004B100B" w14:paraId="53ABE7B4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B9E" w14:textId="77777777" w:rsidR="00A26827" w:rsidRPr="004B100B" w:rsidRDefault="00A26827" w:rsidP="00A2682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F23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E39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14F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E6D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8E3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37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C14A61" w:rsidRPr="004B100B" w14:paraId="44FE1A9C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802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Chemotherap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829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C29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D08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C0CC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1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4D70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C14A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.0</w:t>
            </w:r>
          </w:p>
        </w:tc>
      </w:tr>
      <w:tr w:rsidR="00C14A61" w:rsidRPr="004B100B" w14:paraId="2CA51140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ADA2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Hormonal therap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D53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B16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.7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A535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902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.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422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8FC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8.2</w:t>
            </w:r>
          </w:p>
        </w:tc>
      </w:tr>
      <w:tr w:rsidR="00C14A61" w:rsidRPr="004B100B" w14:paraId="4954A6E6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880F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Radiation therapy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00C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0C1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1.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E6F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49F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.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DCE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B14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8.2</w:t>
            </w:r>
          </w:p>
        </w:tc>
      </w:tr>
      <w:tr w:rsidR="00C14A61" w:rsidRPr="004B100B" w14:paraId="1936CB8E" w14:textId="77777777" w:rsidTr="00C14A61">
        <w:trPr>
          <w:trHeight w:val="300"/>
        </w:trPr>
        <w:tc>
          <w:tcPr>
            <w:tcW w:w="1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B054" w14:textId="77777777" w:rsidR="00A26827" w:rsidRPr="004B100B" w:rsidRDefault="00A26827" w:rsidP="00A2682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Targeted therapy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5A22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BF78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0E79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146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2C41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69C4B" w14:textId="77777777" w:rsidR="00A26827" w:rsidRPr="004B100B" w:rsidRDefault="00A26827" w:rsidP="00A268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1</w:t>
            </w:r>
          </w:p>
        </w:tc>
      </w:tr>
    </w:tbl>
    <w:p w14:paraId="662BC60C" w14:textId="77777777" w:rsidR="00A850E0" w:rsidRPr="004B100B" w:rsidRDefault="006873BF" w:rsidP="006873BF">
      <w:pPr>
        <w:pStyle w:val="EndNoteBibliography"/>
        <w:snapToGrid w:val="0"/>
        <w:spacing w:after="0" w:line="480" w:lineRule="auto"/>
        <w:contextualSpacing/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US"/>
        </w:rPr>
        <w:sectPr w:rsidR="00A850E0" w:rsidRPr="004B100B" w:rsidSect="005D20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HER2 = human epidermal growth factor receptor 2</w:t>
      </w:r>
    </w:p>
    <w:p w14:paraId="3859B4CB" w14:textId="77777777" w:rsidR="00AB5473" w:rsidRPr="004B100B" w:rsidRDefault="00AB5473" w:rsidP="006873BF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lastRenderedPageBreak/>
        <w:t xml:space="preserve">Supplementary </w:t>
      </w:r>
      <w:r w:rsidR="006873BF"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T</w:t>
      </w: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 xml:space="preserve">able </w:t>
      </w:r>
      <w:r w:rsidR="006873BF"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S</w:t>
      </w:r>
      <w:r w:rsidRPr="004B100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2</w:t>
      </w:r>
      <w:r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.</w:t>
      </w:r>
      <w:r w:rsidR="00A97AEF" w:rsidRPr="007D599D">
        <w:rPr>
          <w:rFonts w:ascii="Times New Roman" w:hAnsi="Times New Roman"/>
          <w:color w:val="000000"/>
          <w:sz w:val="20"/>
          <w:lang w:val="en-US"/>
        </w:rPr>
        <w:t xml:space="preserve"> </w:t>
      </w:r>
      <w:r w:rsidR="00EF04E1" w:rsidRPr="004B100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 xml:space="preserve">The reference </w:t>
      </w:r>
      <w:r w:rsidR="00EF04E1" w:rsidRPr="0007224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 w:eastAsia="zh-CN"/>
        </w:rPr>
        <w:t>N</w:t>
      </w:r>
      <w:r w:rsidR="00EF04E1" w:rsidRPr="007D599D">
        <w:rPr>
          <w:rFonts w:ascii="Times New Roman" w:hAnsi="Times New Roman"/>
          <w:color w:val="000000"/>
          <w:sz w:val="20"/>
          <w:lang w:val="en-US"/>
        </w:rPr>
        <w:t>-glyca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0"/>
        <w:gridCol w:w="3188"/>
        <w:gridCol w:w="4518"/>
      </w:tblGrid>
      <w:tr w:rsidR="00AB5473" w:rsidRPr="004B100B" w14:paraId="5744C6D9" w14:textId="77777777" w:rsidTr="00A967CA">
        <w:trPr>
          <w:trHeight w:val="300"/>
        </w:trPr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A1F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No.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7E5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D599D">
              <w:rPr>
                <w:rFonts w:ascii="Times New Roman" w:hAnsi="Times New Roman"/>
                <w:i/>
                <w:color w:val="000000"/>
                <w:sz w:val="20"/>
                <w:lang w:val="en-US"/>
              </w:rPr>
              <w:t>N</w:t>
            </w: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-glycan mass (M</w:t>
            </w:r>
            <w:r w:rsidR="00E3513C"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 Da</w:t>
            </w: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40C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onoisotopic mass (</w:t>
            </w:r>
            <w:proofErr w:type="spellStart"/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M+Na</w:t>
            </w:r>
            <w:proofErr w:type="spellEnd"/>
            <w:r w:rsidR="00E3513C"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, Da</w:t>
            </w: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AB5473" w:rsidRPr="004B100B" w14:paraId="0C017A8F" w14:textId="77777777" w:rsidTr="00A967CA">
        <w:trPr>
          <w:trHeight w:val="300"/>
        </w:trPr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C8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746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10.328011</w:t>
            </w:r>
          </w:p>
        </w:tc>
        <w:tc>
          <w:tcPr>
            <w:tcW w:w="2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82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33.31778</w:t>
            </w:r>
          </w:p>
        </w:tc>
      </w:tr>
      <w:tr w:rsidR="00AB5473" w:rsidRPr="004B100B" w14:paraId="26A9D21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C8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A2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56.38591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88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79.375688</w:t>
            </w:r>
          </w:p>
        </w:tc>
      </w:tr>
      <w:tr w:rsidR="00AB5473" w:rsidRPr="004B100B" w14:paraId="03C9236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FB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D18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72.38083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CFA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95.370603</w:t>
            </w:r>
          </w:p>
        </w:tc>
      </w:tr>
      <w:tr w:rsidR="00AB5473" w:rsidRPr="004B100B" w14:paraId="0DD28FE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E9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ED2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13.40738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1CF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36.397152</w:t>
            </w:r>
          </w:p>
        </w:tc>
      </w:tr>
      <w:tr w:rsidR="00AB5473" w:rsidRPr="004B100B" w14:paraId="026C498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EFD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07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18.43874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70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41.428512</w:t>
            </w:r>
          </w:p>
        </w:tc>
      </w:tr>
      <w:tr w:rsidR="00AB5473" w:rsidRPr="004B100B" w14:paraId="7F0FED0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A46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C7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34.43365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3E8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57.423426</w:t>
            </w:r>
          </w:p>
        </w:tc>
      </w:tr>
      <w:tr w:rsidR="00AB5473" w:rsidRPr="004B100B" w14:paraId="5360BB1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DD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602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59.46529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BB5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82.455061</w:t>
            </w:r>
          </w:p>
        </w:tc>
      </w:tr>
      <w:tr w:rsidR="00AB5473" w:rsidRPr="004B100B" w14:paraId="4A4580A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597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47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75.46020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A8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98.449976</w:t>
            </w:r>
          </w:p>
        </w:tc>
      </w:tr>
      <w:tr w:rsidR="00AB5473" w:rsidRPr="004B100B" w14:paraId="55E93D3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F5B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53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16.48675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DEC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39.476525</w:t>
            </w:r>
          </w:p>
        </w:tc>
      </w:tr>
      <w:tr w:rsidR="00AB5473" w:rsidRPr="004B100B" w14:paraId="5ECA868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920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7A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80.49156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8E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03.481335</w:t>
            </w:r>
          </w:p>
        </w:tc>
      </w:tr>
      <w:tr w:rsidR="00AB5473" w:rsidRPr="004B100B" w14:paraId="62B7A9F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6A2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C2E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96.48648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ABC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19.47625</w:t>
            </w:r>
          </w:p>
        </w:tc>
      </w:tr>
      <w:tr w:rsidR="00AB5473" w:rsidRPr="004B100B" w14:paraId="5807231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25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E70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05.52320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F97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28.51297</w:t>
            </w:r>
          </w:p>
        </w:tc>
      </w:tr>
      <w:tr w:rsidR="00AB5473" w:rsidRPr="004B100B" w14:paraId="31B763B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13C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40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21.51811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687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44.507884</w:t>
            </w:r>
          </w:p>
        </w:tc>
      </w:tr>
      <w:tr w:rsidR="00AB5473" w:rsidRPr="004B100B" w14:paraId="752BB53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09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9C3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37.5130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AA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60.502799</w:t>
            </w:r>
          </w:p>
        </w:tc>
      </w:tr>
      <w:tr w:rsidR="00AB5473" w:rsidRPr="004B100B" w14:paraId="04863EE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FAC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12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78.53957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39B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01.529348</w:t>
            </w:r>
          </w:p>
        </w:tc>
      </w:tr>
      <w:tr w:rsidR="00AB5473" w:rsidRPr="004B100B" w14:paraId="57CB51A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5C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83A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19.56612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CB1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42.555897</w:t>
            </w:r>
          </w:p>
        </w:tc>
      </w:tr>
      <w:tr w:rsidR="00AB5473" w:rsidRPr="004B100B" w14:paraId="04705F6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554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125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42.5443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22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65.534159</w:t>
            </w:r>
          </w:p>
        </w:tc>
      </w:tr>
      <w:tr w:rsidR="00AB5473" w:rsidRPr="004B100B" w14:paraId="5DACC8D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65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15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58.53930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A3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81.529073</w:t>
            </w:r>
          </w:p>
        </w:tc>
      </w:tr>
      <w:tr w:rsidR="00AB5473" w:rsidRPr="004B100B" w14:paraId="23E1414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4B0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09F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66.55562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7B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89.545392</w:t>
            </w:r>
          </w:p>
        </w:tc>
      </w:tr>
      <w:tr w:rsidR="00AB5473" w:rsidRPr="004B100B" w14:paraId="06973D7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410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E6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67.57602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C7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90.565793</w:t>
            </w:r>
          </w:p>
        </w:tc>
      </w:tr>
      <w:tr w:rsidR="00AB5473" w:rsidRPr="004B100B" w14:paraId="51BC317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A3B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06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83.57093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10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06.560708</w:t>
            </w:r>
          </w:p>
        </w:tc>
      </w:tr>
      <w:tr w:rsidR="00AB5473" w:rsidRPr="004B100B" w14:paraId="277E1D3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79D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0DD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88.53756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D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11.527337</w:t>
            </w:r>
          </w:p>
        </w:tc>
      </w:tr>
      <w:tr w:rsidR="00AB5473" w:rsidRPr="004B100B" w14:paraId="4B2C33D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C5D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A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99.56585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31B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22.555622</w:t>
            </w:r>
          </w:p>
        </w:tc>
      </w:tr>
      <w:tr w:rsidR="00AB5473" w:rsidRPr="004B100B" w14:paraId="4C0CDCA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06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2B3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08.60257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290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31.592342</w:t>
            </w:r>
          </w:p>
        </w:tc>
      </w:tr>
      <w:tr w:rsidR="00AB5473" w:rsidRPr="004B100B" w14:paraId="2F65F26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88A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E1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40.59240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80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63.582171</w:t>
            </w:r>
          </w:p>
        </w:tc>
      </w:tr>
      <w:tr w:rsidR="00AB5473" w:rsidRPr="004B100B" w14:paraId="5B9015B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E8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F81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65.62403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950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88.613806</w:t>
            </w:r>
          </w:p>
        </w:tc>
      </w:tr>
      <w:tr w:rsidR="00AB5473" w:rsidRPr="004B100B" w14:paraId="0F533F1A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D8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92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681.61895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65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04.608721</w:t>
            </w:r>
          </w:p>
        </w:tc>
      </w:tr>
      <w:tr w:rsidR="00AB5473" w:rsidRPr="004B100B" w14:paraId="7D6188E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943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348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04.59721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9B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27.586982</w:t>
            </w:r>
          </w:p>
        </w:tc>
      </w:tr>
      <w:tr w:rsidR="00AB5473" w:rsidRPr="004B100B" w14:paraId="291D70E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1E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2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C3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12.61353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F43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35.603301</w:t>
            </w:r>
          </w:p>
        </w:tc>
      </w:tr>
      <w:tr w:rsidR="00AB5473" w:rsidRPr="004B100B" w14:paraId="5722DA2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BA4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6C1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20.59212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ABF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43.581897</w:t>
            </w:r>
          </w:p>
        </w:tc>
      </w:tr>
      <w:tr w:rsidR="00AB5473" w:rsidRPr="004B100B" w14:paraId="6F5A4D9C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B3F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654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22.64550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E89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45.63527</w:t>
            </w:r>
          </w:p>
        </w:tc>
      </w:tr>
      <w:tr w:rsidR="00AB5473" w:rsidRPr="004B100B" w14:paraId="060C7E0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8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5E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28.60844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F11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51.598215</w:t>
            </w:r>
          </w:p>
        </w:tc>
      </w:tr>
      <w:tr w:rsidR="00AB5473" w:rsidRPr="004B100B" w14:paraId="28D4E67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23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9A3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29.62884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42D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52.618617</w:t>
            </w:r>
          </w:p>
        </w:tc>
      </w:tr>
      <w:tr w:rsidR="00AB5473" w:rsidRPr="004B100B" w14:paraId="52231CE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AF2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22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45.62376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D1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68.613531</w:t>
            </w:r>
          </w:p>
        </w:tc>
      </w:tr>
      <w:tr w:rsidR="00AB5473" w:rsidRPr="004B100B" w14:paraId="6676618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038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B5D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50.59039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FA7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73.580161</w:t>
            </w:r>
          </w:p>
        </w:tc>
      </w:tr>
      <w:tr w:rsidR="00AB5473" w:rsidRPr="004B100B" w14:paraId="70585E7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37C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9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54.66048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F5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77.650251</w:t>
            </w:r>
          </w:p>
        </w:tc>
      </w:tr>
      <w:tr w:rsidR="00AB5473" w:rsidRPr="004B100B" w14:paraId="5C5AFB9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51C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C7D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69.63499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17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92.624765</w:t>
            </w:r>
          </w:p>
        </w:tc>
      </w:tr>
      <w:tr w:rsidR="00AB5473" w:rsidRPr="004B100B" w14:paraId="232B84C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21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61F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70.65539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B4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793.645166</w:t>
            </w:r>
          </w:p>
        </w:tc>
      </w:tr>
      <w:tr w:rsidR="00AB5473" w:rsidRPr="004B100B" w14:paraId="4A1DFA6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F3F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733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02.64522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8D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25.634995</w:t>
            </w:r>
          </w:p>
        </w:tc>
      </w:tr>
      <w:tr w:rsidR="00AB5473" w:rsidRPr="004B100B" w14:paraId="383A442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525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F5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11.68194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B8E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34.671715</w:t>
            </w:r>
          </w:p>
        </w:tc>
      </w:tr>
      <w:tr w:rsidR="00AB5473" w:rsidRPr="004B100B" w14:paraId="03E413E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0B3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492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27.6768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CAF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50.666629</w:t>
            </w:r>
          </w:p>
        </w:tc>
      </w:tr>
      <w:tr w:rsidR="00AB5473" w:rsidRPr="004B100B" w14:paraId="76357AC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11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A4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43.67177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E33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66.661544</w:t>
            </w:r>
          </w:p>
        </w:tc>
      </w:tr>
      <w:tr w:rsidR="00AB5473" w:rsidRPr="004B100B" w14:paraId="30B5E4E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8B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38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58.67144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42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81.66121</w:t>
            </w:r>
          </w:p>
        </w:tc>
      </w:tr>
      <w:tr w:rsidR="00AB5473" w:rsidRPr="004B100B" w14:paraId="24CD7AF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FE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68B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66.65003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E3C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89.639806</w:t>
            </w:r>
          </w:p>
        </w:tc>
      </w:tr>
      <w:tr w:rsidR="00AB5473" w:rsidRPr="004B100B" w14:paraId="2B73E36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34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E9C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68.70340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E4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91.693178</w:t>
            </w:r>
          </w:p>
        </w:tc>
      </w:tr>
      <w:tr w:rsidR="00AB5473" w:rsidRPr="004B100B" w14:paraId="23B36D3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49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F4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74.66635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34A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97.656124</w:t>
            </w:r>
          </w:p>
        </w:tc>
      </w:tr>
      <w:tr w:rsidR="00AB5473" w:rsidRPr="004B100B" w14:paraId="7173F1F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B7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E5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82.64495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A5E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05.63472</w:t>
            </w:r>
          </w:p>
        </w:tc>
      </w:tr>
      <w:tr w:rsidR="00AB5473" w:rsidRPr="004B100B" w14:paraId="2E9DB19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DF5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65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84.69832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5A8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07.688093</w:t>
            </w:r>
          </w:p>
        </w:tc>
      </w:tr>
      <w:tr w:rsidR="00AB5473" w:rsidRPr="004B100B" w14:paraId="4CFC8E4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428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55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90.6612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48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3.651039</w:t>
            </w:r>
          </w:p>
        </w:tc>
      </w:tr>
      <w:tr w:rsidR="00AB5473" w:rsidRPr="004B100B" w14:paraId="22FCDCE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CB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38A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891.68167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3D2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4.67144</w:t>
            </w:r>
          </w:p>
        </w:tc>
      </w:tr>
      <w:tr w:rsidR="00AB5473" w:rsidRPr="004B100B" w14:paraId="23D5F18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A2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2B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2.64321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E7B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5.632984</w:t>
            </w:r>
          </w:p>
        </w:tc>
      </w:tr>
      <w:tr w:rsidR="00AB5473" w:rsidRPr="004B100B" w14:paraId="0A9EA1B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B68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CF4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5.69290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A5A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8.682673</w:t>
            </w:r>
          </w:p>
        </w:tc>
      </w:tr>
      <w:tr w:rsidR="00AB5473" w:rsidRPr="004B100B" w14:paraId="4EB0017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4C6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1FB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16.71330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01C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9.703074</w:t>
            </w:r>
          </w:p>
        </w:tc>
      </w:tr>
      <w:tr w:rsidR="00AB5473" w:rsidRPr="004B100B" w14:paraId="72E2A1D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C3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A1B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25.72487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049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48.714642</w:t>
            </w:r>
          </w:p>
        </w:tc>
      </w:tr>
      <w:tr w:rsidR="00AB5473" w:rsidRPr="004B100B" w14:paraId="0846834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90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CD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1.68781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851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54.677588</w:t>
            </w:r>
          </w:p>
        </w:tc>
      </w:tr>
      <w:tr w:rsidR="00AB5473" w:rsidRPr="004B100B" w14:paraId="562058B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EBA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295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2.7082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C4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55.697989</w:t>
            </w:r>
          </w:p>
        </w:tc>
      </w:tr>
      <w:tr w:rsidR="00AB5473" w:rsidRPr="004B100B" w14:paraId="553F7E0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D1F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C7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37.6748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E75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60.664619</w:t>
            </w:r>
          </w:p>
        </w:tc>
      </w:tr>
      <w:tr w:rsidR="00AB5473" w:rsidRPr="004B100B" w14:paraId="5EFDD95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AE1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43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48.70313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5EE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71.692904</w:t>
            </w:r>
          </w:p>
        </w:tc>
      </w:tr>
      <w:tr w:rsidR="00AB5473" w:rsidRPr="004B100B" w14:paraId="1697FA6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265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5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7B4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53.66976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19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76.659533</w:t>
            </w:r>
          </w:p>
        </w:tc>
      </w:tr>
      <w:tr w:rsidR="00AB5473" w:rsidRPr="004B100B" w14:paraId="27964CB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03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CAF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57.73985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FE2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80.729624</w:t>
            </w:r>
          </w:p>
        </w:tc>
      </w:tr>
      <w:tr w:rsidR="00AB5473" w:rsidRPr="004B100B" w14:paraId="5365898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A8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D0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64.69804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016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87.687818</w:t>
            </w:r>
          </w:p>
        </w:tc>
      </w:tr>
      <w:tr w:rsidR="00AB5473" w:rsidRPr="004B100B" w14:paraId="4AD921F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152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649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72.71436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0D6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95.704137</w:t>
            </w:r>
          </w:p>
        </w:tc>
      </w:tr>
      <w:tr w:rsidR="00AB5473" w:rsidRPr="004B100B" w14:paraId="0E02BD2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2B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9F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73.73476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280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96.724538</w:t>
            </w:r>
          </w:p>
        </w:tc>
      </w:tr>
      <w:tr w:rsidR="00AB5473" w:rsidRPr="004B100B" w14:paraId="63E5370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92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26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989.72968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03F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12.719453</w:t>
            </w:r>
          </w:p>
        </w:tc>
      </w:tr>
      <w:tr w:rsidR="00AB5473" w:rsidRPr="004B100B" w14:paraId="4F30F03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3F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428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05.72459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64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28.714367</w:t>
            </w:r>
          </w:p>
        </w:tc>
      </w:tr>
      <w:tr w:rsidR="00AB5473" w:rsidRPr="004B100B" w14:paraId="4C76F75A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6A3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6A8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14.76131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A7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37.751087</w:t>
            </w:r>
          </w:p>
        </w:tc>
      </w:tr>
      <w:tr w:rsidR="00AB5473" w:rsidRPr="004B100B" w14:paraId="765A8CB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17F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BB5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20.72426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090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43.714033</w:t>
            </w:r>
          </w:p>
        </w:tc>
      </w:tr>
      <w:tr w:rsidR="00AB5473" w:rsidRPr="004B100B" w14:paraId="651165E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184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6D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28.7028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B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51.692629</w:t>
            </w:r>
          </w:p>
        </w:tc>
      </w:tr>
      <w:tr w:rsidR="00AB5473" w:rsidRPr="004B100B" w14:paraId="7EE3889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66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C4D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30.75623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B07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53.746002</w:t>
            </w:r>
          </w:p>
        </w:tc>
      </w:tr>
      <w:tr w:rsidR="00AB5473" w:rsidRPr="004B100B" w14:paraId="1582A1A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E1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84C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36.71917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3F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59.708948</w:t>
            </w:r>
          </w:p>
        </w:tc>
      </w:tr>
      <w:tr w:rsidR="00AB5473" w:rsidRPr="004B100B" w14:paraId="4658636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9A3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D2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44.69777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FD6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67.687544</w:t>
            </w:r>
          </w:p>
        </w:tc>
      </w:tr>
      <w:tr w:rsidR="00AB5473" w:rsidRPr="004B100B" w14:paraId="0EEC1AC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4B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B09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46.75114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C70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69.740917</w:t>
            </w:r>
          </w:p>
        </w:tc>
      </w:tr>
      <w:tr w:rsidR="00AB5473" w:rsidRPr="004B100B" w14:paraId="2392A82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5B6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263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61.75081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A2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84.740582</w:t>
            </w:r>
          </w:p>
        </w:tc>
      </w:tr>
      <w:tr w:rsidR="00AB5473" w:rsidRPr="004B100B" w14:paraId="3D11AF4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C24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9BF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71.78278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97E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94.772551</w:t>
            </w:r>
          </w:p>
        </w:tc>
      </w:tr>
      <w:tr w:rsidR="00AB5473" w:rsidRPr="004B100B" w14:paraId="56F3E9CA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AE6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982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77.74572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53C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00.735497</w:t>
            </w:r>
          </w:p>
        </w:tc>
      </w:tr>
      <w:tr w:rsidR="00AB5473" w:rsidRPr="004B100B" w14:paraId="3F5E18C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00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BBF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78.76612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0D5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01.755898</w:t>
            </w:r>
          </w:p>
        </w:tc>
      </w:tr>
      <w:tr w:rsidR="00AB5473" w:rsidRPr="004B100B" w14:paraId="714696E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5C8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4F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83.73275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1A3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06.722527</w:t>
            </w:r>
          </w:p>
        </w:tc>
      </w:tr>
      <w:tr w:rsidR="00AB5473" w:rsidRPr="004B100B" w14:paraId="45D7F49C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85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2FB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87.77769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B00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0.767466</w:t>
            </w:r>
          </w:p>
        </w:tc>
      </w:tr>
      <w:tr w:rsidR="00AB5473" w:rsidRPr="004B100B" w14:paraId="2A48784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14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502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93.74064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21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6.730411</w:t>
            </w:r>
          </w:p>
        </w:tc>
      </w:tr>
      <w:tr w:rsidR="00AB5473" w:rsidRPr="004B100B" w14:paraId="0F514BC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45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5D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94.76104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57B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7.750813</w:t>
            </w:r>
          </w:p>
        </w:tc>
      </w:tr>
      <w:tr w:rsidR="00AB5473" w:rsidRPr="004B100B" w14:paraId="69060C2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5A9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627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099.72767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5D7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22.717442</w:t>
            </w:r>
          </w:p>
        </w:tc>
      </w:tr>
      <w:tr w:rsidR="00AB5473" w:rsidRPr="004B100B" w14:paraId="792544C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1CB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54D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03.79776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E8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26.787532</w:t>
            </w:r>
          </w:p>
        </w:tc>
      </w:tr>
      <w:tr w:rsidR="00AB5473" w:rsidRPr="004B100B" w14:paraId="62CABC8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C0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00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0.75595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54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33.745727</w:t>
            </w:r>
          </w:p>
        </w:tc>
      </w:tr>
      <w:tr w:rsidR="00AB5473" w:rsidRPr="004B100B" w14:paraId="02AD441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19A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10D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5.72258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EB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38.712357</w:t>
            </w:r>
          </w:p>
        </w:tc>
      </w:tr>
      <w:tr w:rsidR="00AB5473" w:rsidRPr="004B100B" w14:paraId="0F4BE9F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10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876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8.77227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826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41.762046</w:t>
            </w:r>
          </w:p>
        </w:tc>
      </w:tr>
      <w:tr w:rsidR="00AB5473" w:rsidRPr="004B100B" w14:paraId="3E09CC9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3B7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2D8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19.79267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5D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42.782447</w:t>
            </w:r>
          </w:p>
        </w:tc>
      </w:tr>
      <w:tr w:rsidR="00AB5473" w:rsidRPr="004B100B" w14:paraId="0A412DD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48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36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34.76719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683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57.756961</w:t>
            </w:r>
          </w:p>
        </w:tc>
      </w:tr>
      <w:tr w:rsidR="00AB5473" w:rsidRPr="004B100B" w14:paraId="20A459BC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A65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EAF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35.78759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CD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58.777362</w:t>
            </w:r>
          </w:p>
        </w:tc>
      </w:tr>
      <w:tr w:rsidR="00AB5473" w:rsidRPr="004B100B" w14:paraId="66E232B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404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8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0DA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40.75422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DD7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63.743991</w:t>
            </w:r>
          </w:p>
        </w:tc>
      </w:tr>
      <w:tr w:rsidR="00AB5473" w:rsidRPr="004B100B" w14:paraId="153AA1C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D2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7E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51.78250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A75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74.772276</w:t>
            </w:r>
          </w:p>
        </w:tc>
      </w:tr>
      <w:tr w:rsidR="00AB5473" w:rsidRPr="004B100B" w14:paraId="39462D4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41D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C19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56.74913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E54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79.738906</w:t>
            </w:r>
          </w:p>
        </w:tc>
      </w:tr>
      <w:tr w:rsidR="00AB5473" w:rsidRPr="004B100B" w14:paraId="0288D49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33F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F4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60.81922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B7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83.808996</w:t>
            </w:r>
          </w:p>
        </w:tc>
      </w:tr>
      <w:tr w:rsidR="00AB5473" w:rsidRPr="004B100B" w14:paraId="6B3FC6E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8D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3B1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67.77742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5B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0.767191</w:t>
            </w:r>
          </w:p>
        </w:tc>
      </w:tr>
      <w:tr w:rsidR="00AB5473" w:rsidRPr="004B100B" w14:paraId="775A0924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A1A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73F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75.79374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F1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8.78351</w:t>
            </w:r>
          </w:p>
        </w:tc>
      </w:tr>
      <w:tr w:rsidR="00AB5473" w:rsidRPr="004B100B" w14:paraId="6B31F84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9BF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68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76.81414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64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9.803911</w:t>
            </w:r>
          </w:p>
        </w:tc>
      </w:tr>
      <w:tr w:rsidR="00AB5473" w:rsidRPr="004B100B" w14:paraId="04CEF2F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9C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6E7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82.77708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59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5.766857</w:t>
            </w:r>
          </w:p>
        </w:tc>
      </w:tr>
      <w:tr w:rsidR="00AB5473" w:rsidRPr="004B100B" w14:paraId="5C0E8C3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B9C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58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0.75568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ECA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13.745452</w:t>
            </w:r>
          </w:p>
        </w:tc>
      </w:tr>
      <w:tr w:rsidR="00AB5473" w:rsidRPr="004B100B" w14:paraId="7B1A27E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0ED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424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192.80905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94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15.798825</w:t>
            </w:r>
          </w:p>
        </w:tc>
      </w:tr>
      <w:tr w:rsidR="00AB5473" w:rsidRPr="004B100B" w14:paraId="5065D4D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8F5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FA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4.75903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F8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27.748802</w:t>
            </w:r>
          </w:p>
        </w:tc>
      </w:tr>
      <w:tr w:rsidR="00AB5473" w:rsidRPr="004B100B" w14:paraId="484B521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588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69D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6.75059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54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29.740367</w:t>
            </w:r>
          </w:p>
        </w:tc>
      </w:tr>
      <w:tr w:rsidR="00AB5473" w:rsidRPr="004B100B" w14:paraId="7217DD1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CB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E7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7.80872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D2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30.798491</w:t>
            </w:r>
          </w:p>
        </w:tc>
      </w:tr>
      <w:tr w:rsidR="00AB5473" w:rsidRPr="004B100B" w14:paraId="279601C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CF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F9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08.80397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D5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31.79374</w:t>
            </w:r>
          </w:p>
        </w:tc>
      </w:tr>
      <w:tr w:rsidR="00AB5473" w:rsidRPr="004B100B" w14:paraId="2547B3D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BA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BA6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17.84069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41A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0.83046</w:t>
            </w:r>
          </w:p>
        </w:tc>
      </w:tr>
      <w:tr w:rsidR="00AB5473" w:rsidRPr="004B100B" w14:paraId="4AFCAE3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E3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59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22.78323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70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5.773005</w:t>
            </w:r>
          </w:p>
        </w:tc>
      </w:tr>
      <w:tr w:rsidR="00AB5473" w:rsidRPr="004B100B" w14:paraId="688571C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24D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E9B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23.80363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E9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6.793406</w:t>
            </w:r>
          </w:p>
        </w:tc>
      </w:tr>
      <w:tr w:rsidR="00AB5473" w:rsidRPr="004B100B" w14:paraId="173FE0B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264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29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33.83560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D4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56.825374</w:t>
            </w:r>
          </w:p>
        </w:tc>
      </w:tr>
      <w:tr w:rsidR="00AB5473" w:rsidRPr="004B100B" w14:paraId="130A082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21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1C2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39.79855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5D9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2.78832</w:t>
            </w:r>
          </w:p>
        </w:tc>
      </w:tr>
      <w:tr w:rsidR="00AB5473" w:rsidRPr="004B100B" w14:paraId="47BF218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23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AF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0.81895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11B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3.808721</w:t>
            </w:r>
          </w:p>
        </w:tc>
      </w:tr>
      <w:tr w:rsidR="00AB5473" w:rsidRPr="004B100B" w14:paraId="493A6FA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5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0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560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4.76518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3A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7.75495</w:t>
            </w:r>
          </w:p>
        </w:tc>
      </w:tr>
      <w:tr w:rsidR="00AB5473" w:rsidRPr="004B100B" w14:paraId="0DF45A7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754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7C4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5.78558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BF8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8.775351</w:t>
            </w:r>
          </w:p>
        </w:tc>
      </w:tr>
      <w:tr w:rsidR="00AB5473" w:rsidRPr="004B100B" w14:paraId="628807E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63B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CB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49.83052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884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72.820289</w:t>
            </w:r>
          </w:p>
        </w:tc>
      </w:tr>
      <w:tr w:rsidR="00AB5473" w:rsidRPr="004B100B" w14:paraId="3EA2991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83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809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55.79346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3FC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78.783235</w:t>
            </w:r>
          </w:p>
        </w:tc>
      </w:tr>
      <w:tr w:rsidR="00AB5473" w:rsidRPr="004B100B" w14:paraId="41777B4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BD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C0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56.81386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426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79.803636</w:t>
            </w:r>
          </w:p>
        </w:tc>
      </w:tr>
      <w:tr w:rsidR="00AB5473" w:rsidRPr="004B100B" w14:paraId="14ED61BC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05D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78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4.83018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EB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87.819955</w:t>
            </w:r>
          </w:p>
        </w:tc>
      </w:tr>
      <w:tr w:rsidR="00AB5473" w:rsidRPr="004B100B" w14:paraId="72D6EE8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23D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DD7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65.85058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340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88.840356</w:t>
            </w:r>
          </w:p>
        </w:tc>
      </w:tr>
      <w:tr w:rsidR="00AB5473" w:rsidRPr="004B100B" w14:paraId="7B1B2CB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8B2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515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80.825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9C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03.814869</w:t>
            </w:r>
          </w:p>
        </w:tc>
      </w:tr>
      <w:tr w:rsidR="00AB5473" w:rsidRPr="004B100B" w14:paraId="6367C3CB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CE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33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81.84550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BD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04.83527</w:t>
            </w:r>
          </w:p>
        </w:tc>
      </w:tr>
      <w:tr w:rsidR="00AB5473" w:rsidRPr="004B100B" w14:paraId="4CE90C7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C2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A8D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96.82001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65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19.809784</w:t>
            </w:r>
          </w:p>
        </w:tc>
      </w:tr>
      <w:tr w:rsidR="00AB5473" w:rsidRPr="004B100B" w14:paraId="015F38A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68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11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B83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97.84041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709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0.830185</w:t>
            </w:r>
          </w:p>
        </w:tc>
      </w:tr>
      <w:tr w:rsidR="00AB5473" w:rsidRPr="004B100B" w14:paraId="3B080ED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84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6C4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02.80704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724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5.796814</w:t>
            </w:r>
          </w:p>
        </w:tc>
      </w:tr>
      <w:tr w:rsidR="00AB5473" w:rsidRPr="004B100B" w14:paraId="7569C17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19A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F6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06.87713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72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9.866905</w:t>
            </w:r>
          </w:p>
        </w:tc>
      </w:tr>
      <w:tr w:rsidR="00AB5473" w:rsidRPr="004B100B" w14:paraId="53DF85F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45A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84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13.83533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E11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6.8251</w:t>
            </w:r>
          </w:p>
        </w:tc>
      </w:tr>
      <w:tr w:rsidR="00AB5473" w:rsidRPr="004B100B" w14:paraId="6176ABE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9D8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631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18.8019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1B2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41.791729</w:t>
            </w:r>
          </w:p>
        </w:tc>
      </w:tr>
      <w:tr w:rsidR="00AB5473" w:rsidRPr="004B100B" w14:paraId="11A6524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578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4F4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1.85164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097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44.841418</w:t>
            </w:r>
          </w:p>
        </w:tc>
      </w:tr>
      <w:tr w:rsidR="00AB5473" w:rsidRPr="004B100B" w14:paraId="15054E3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5A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699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22.87205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DED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45.86182</w:t>
            </w:r>
          </w:p>
        </w:tc>
      </w:tr>
      <w:tr w:rsidR="00AB5473" w:rsidRPr="004B100B" w14:paraId="35BECB9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A71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02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7.84656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53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0.836333</w:t>
            </w:r>
          </w:p>
        </w:tc>
      </w:tr>
      <w:tr w:rsidR="00AB5473" w:rsidRPr="004B100B" w14:paraId="72F8CE9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330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4F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38.86696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7E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1.856734</w:t>
            </w:r>
          </w:p>
        </w:tc>
      </w:tr>
      <w:tr w:rsidR="00AB5473" w:rsidRPr="004B100B" w14:paraId="07D6C6C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A6D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7FE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52.808507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B4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5.798276</w:t>
            </w:r>
          </w:p>
        </w:tc>
      </w:tr>
      <w:tr w:rsidR="00AB5473" w:rsidRPr="004B100B" w14:paraId="00AAB90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D0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2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8FF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54.8618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0DC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7.851649</w:t>
            </w:r>
          </w:p>
        </w:tc>
      </w:tr>
      <w:tr w:rsidR="00AB5473" w:rsidRPr="004B100B" w14:paraId="2415571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A4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3F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3.898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1DC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86.888369</w:t>
            </w:r>
          </w:p>
        </w:tc>
      </w:tr>
      <w:tr w:rsidR="00AB5473" w:rsidRPr="004B100B" w14:paraId="3379A31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A3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48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8.80342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8C7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1.79319</w:t>
            </w:r>
          </w:p>
        </w:tc>
      </w:tr>
      <w:tr w:rsidR="00AB5473" w:rsidRPr="004B100B" w14:paraId="787123D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B9B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EE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8.84114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40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1.830913</w:t>
            </w:r>
          </w:p>
        </w:tc>
      </w:tr>
      <w:tr w:rsidR="00AB5473" w:rsidRPr="004B100B" w14:paraId="5CD6F9B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D1A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2EA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69.86154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D81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2.851314</w:t>
            </w:r>
          </w:p>
        </w:tc>
      </w:tr>
      <w:tr w:rsidR="00AB5473" w:rsidRPr="004B100B" w14:paraId="160A72A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A14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D8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0.85679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9CB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3.846563</w:t>
            </w:r>
          </w:p>
        </w:tc>
      </w:tr>
      <w:tr w:rsidR="00AB5473" w:rsidRPr="004B100B" w14:paraId="0EB5E51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E1E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637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8.873113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979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1.862882</w:t>
            </w:r>
          </w:p>
        </w:tc>
      </w:tr>
      <w:tr w:rsidR="00AB5473" w:rsidRPr="004B100B" w14:paraId="54A02F3C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1B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DF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79.89351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177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2.883283</w:t>
            </w:r>
          </w:p>
        </w:tc>
      </w:tr>
      <w:tr w:rsidR="00AB5473" w:rsidRPr="004B100B" w14:paraId="6DEB0C6A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61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8C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84.83605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E28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7.825828</w:t>
            </w:r>
          </w:p>
        </w:tc>
      </w:tr>
      <w:tr w:rsidR="00AB5473" w:rsidRPr="004B100B" w14:paraId="6DFF391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214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F0C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85.8564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58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8.846229</w:t>
            </w:r>
          </w:p>
        </w:tc>
      </w:tr>
      <w:tr w:rsidR="00AB5473" w:rsidRPr="004B100B" w14:paraId="7806B8E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3C8E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3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10A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0.82308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38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13.812858</w:t>
            </w:r>
          </w:p>
        </w:tc>
      </w:tr>
      <w:tr w:rsidR="00AB5473" w:rsidRPr="004B100B" w14:paraId="6D6B3D4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AFE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B76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395.88842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5C2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18.878198</w:t>
            </w:r>
          </w:p>
        </w:tc>
      </w:tr>
      <w:tr w:rsidR="00AB5473" w:rsidRPr="004B100B" w14:paraId="5C23190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D4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774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1.85137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8B0C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4.841144</w:t>
            </w:r>
          </w:p>
        </w:tc>
      </w:tr>
      <w:tr w:rsidR="00AB5473" w:rsidRPr="004B100B" w14:paraId="5314E88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C2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66A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02.871776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CC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5.861545</w:t>
            </w:r>
          </w:p>
        </w:tc>
      </w:tr>
      <w:tr w:rsidR="00AB5473" w:rsidRPr="004B100B" w14:paraId="3879C640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826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13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10.88809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8A0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33.877864</w:t>
            </w:r>
          </w:p>
        </w:tc>
      </w:tr>
      <w:tr w:rsidR="00AB5473" w:rsidRPr="004B100B" w14:paraId="76D765B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19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A2C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11.88334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75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34.873113</w:t>
            </w:r>
          </w:p>
        </w:tc>
      </w:tr>
      <w:tr w:rsidR="00AB5473" w:rsidRPr="004B100B" w14:paraId="00D85DC2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F4A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5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8136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5.86260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69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8.852377</w:t>
            </w:r>
          </w:p>
        </w:tc>
      </w:tr>
      <w:tr w:rsidR="00AB5473" w:rsidRPr="004B100B" w14:paraId="3C5FCE55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993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6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C69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6.88300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A4F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9.872778</w:t>
            </w:r>
          </w:p>
        </w:tc>
      </w:tr>
      <w:tr w:rsidR="00AB5473" w:rsidRPr="004B100B" w14:paraId="0A0347B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F9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7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727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27.90341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E7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0.893179</w:t>
            </w:r>
          </w:p>
        </w:tc>
      </w:tr>
      <w:tr w:rsidR="00AB5473" w:rsidRPr="004B100B" w14:paraId="6C31FB28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F6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48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DE9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2.87792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5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5.867693</w:t>
            </w:r>
          </w:p>
        </w:tc>
      </w:tr>
      <w:tr w:rsidR="00AB5473" w:rsidRPr="004B100B" w14:paraId="3367723D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24E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lastRenderedPageBreak/>
              <w:t>149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64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3.89832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524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6.888094</w:t>
            </w:r>
          </w:p>
        </w:tc>
      </w:tr>
      <w:tr w:rsidR="00AB5473" w:rsidRPr="004B100B" w14:paraId="452CFD0E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53D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0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5C7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48.864954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F049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71.854723</w:t>
            </w:r>
          </w:p>
        </w:tc>
      </w:tr>
      <w:tr w:rsidR="00AB5473" w:rsidRPr="004B100B" w14:paraId="3AE60117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E87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1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EF2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2.935045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6B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75.924814</w:t>
            </w:r>
          </w:p>
        </w:tc>
      </w:tr>
      <w:tr w:rsidR="00AB5473" w:rsidRPr="004B100B" w14:paraId="00EA7936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4E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2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0A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8.872838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61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81.862607</w:t>
            </w:r>
          </w:p>
        </w:tc>
      </w:tr>
      <w:tr w:rsidR="00AB5473" w:rsidRPr="004B100B" w14:paraId="688DA8B9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C15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3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15B4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59.89323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1B0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82.883008</w:t>
            </w:r>
          </w:p>
        </w:tc>
      </w:tr>
      <w:tr w:rsidR="00AB5473" w:rsidRPr="004B100B" w14:paraId="0AC967C3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AE9B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2B4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4.859869</w:t>
            </w:r>
          </w:p>
        </w:tc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1AC3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87.849638</w:t>
            </w:r>
          </w:p>
        </w:tc>
      </w:tr>
      <w:tr w:rsidR="00AB5473" w:rsidRPr="004B100B" w14:paraId="4179C631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4ACD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5</w:t>
            </w:r>
          </w:p>
        </w:tc>
        <w:tc>
          <w:tcPr>
            <w:tcW w:w="1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5B2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7.909558</w:t>
            </w:r>
          </w:p>
        </w:tc>
        <w:tc>
          <w:tcPr>
            <w:tcW w:w="2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D4CF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90.899327</w:t>
            </w:r>
          </w:p>
        </w:tc>
      </w:tr>
      <w:tr w:rsidR="00AB5473" w:rsidRPr="004B100B" w14:paraId="7D8BCADF" w14:textId="77777777" w:rsidTr="00A967CA">
        <w:trPr>
          <w:trHeight w:val="300"/>
        </w:trPr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51A18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56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6F1D1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68.929959</w:t>
            </w:r>
          </w:p>
        </w:tc>
        <w:tc>
          <w:tcPr>
            <w:tcW w:w="2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DCBA" w14:textId="77777777" w:rsidR="00AB5473" w:rsidRPr="004B100B" w:rsidRDefault="00AB5473" w:rsidP="006873B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B10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491.919728</w:t>
            </w:r>
          </w:p>
        </w:tc>
      </w:tr>
    </w:tbl>
    <w:p w14:paraId="76F2BE3A" w14:textId="77777777" w:rsidR="00A850E0" w:rsidRPr="004B100B" w:rsidRDefault="00A850E0" w:rsidP="006873BF">
      <w:pPr>
        <w:pStyle w:val="EndNoteBibliography"/>
        <w:snapToGrid w:val="0"/>
        <w:spacing w:after="0" w:line="480" w:lineRule="auto"/>
        <w:contextualSpacing/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US"/>
        </w:rPr>
      </w:pPr>
    </w:p>
    <w:p w14:paraId="5978A297" w14:textId="77777777" w:rsidR="000B3819" w:rsidRPr="004B100B" w:rsidRDefault="000B3819" w:rsidP="006873BF">
      <w:pPr>
        <w:pStyle w:val="EndNoteBibliography"/>
        <w:snapToGrid w:val="0"/>
        <w:spacing w:after="0" w:line="480" w:lineRule="auto"/>
        <w:contextualSpacing/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US"/>
        </w:rPr>
        <w:sectPr w:rsidR="000B3819" w:rsidRPr="004B100B" w:rsidSect="005D20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026DE0" w14:textId="77777777" w:rsidR="000B3819" w:rsidRPr="004B100B" w:rsidRDefault="00C22D43" w:rsidP="006873BF">
      <w:pPr>
        <w:pStyle w:val="EndNoteBibliography"/>
        <w:snapToGrid w:val="0"/>
        <w:spacing w:after="0" w:line="480" w:lineRule="auto"/>
        <w:contextualSpacing/>
        <w:rPr>
          <w:rFonts w:ascii="Times New Roman" w:hAnsi="Times New Roman" w:cs="Times New Roman"/>
          <w:b/>
          <w:bCs/>
          <w:noProof w:val="0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b/>
          <w:bCs/>
          <w:noProof w:val="0"/>
          <w:color w:val="000000" w:themeColor="text1"/>
          <w:sz w:val="20"/>
          <w:szCs w:val="20"/>
          <w:lang w:val="en-US"/>
        </w:rPr>
        <w:lastRenderedPageBreak/>
        <w:t>Supplementary Figures</w:t>
      </w:r>
    </w:p>
    <w:p w14:paraId="6C3DD6E1" w14:textId="77777777" w:rsidR="00A40901" w:rsidRPr="004B100B" w:rsidRDefault="007A2658" w:rsidP="00C216B6">
      <w:pPr>
        <w:pStyle w:val="EndNoteBibliography"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US"/>
        </w:rPr>
      </w:pPr>
      <w:r w:rsidRPr="004B100B">
        <w:rPr>
          <w:lang w:val="en-IN" w:eastAsia="en-IN"/>
        </w:rPr>
        <w:drawing>
          <wp:inline distT="0" distB="0" distL="0" distR="0" wp14:anchorId="2070C993" wp14:editId="21F1CC18">
            <wp:extent cx="3952875" cy="37719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971E6" w14:textId="77777777" w:rsidR="00A40901" w:rsidRPr="004B100B" w:rsidRDefault="00A40901" w:rsidP="00A40901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1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The predicted class probabilities (average of the cross-validation) for each sample from healthy control (open circle, </w:t>
      </w:r>
      <w:r w:rsidRPr="004B100B">
        <w:rPr>
          <w:rFonts w:ascii="Malgun Gothic" w:eastAsia="Malgun Gothic" w:hAnsi="Malgun Gothic" w:cs="Times New Roman"/>
          <w:color w:val="000000" w:themeColor="text1"/>
          <w:sz w:val="20"/>
          <w:szCs w:val="20"/>
          <w:lang w:val="en-US"/>
        </w:rPr>
        <w:t>○)</w:t>
      </w:r>
      <w:r w:rsidR="00A97AEF">
        <w:rPr>
          <w:rFonts w:ascii="Malgun Gothic" w:eastAsia="Malgun Gothic" w:hAnsi="Malgun Gothic" w:cs="Times New Roman"/>
          <w:color w:val="000000" w:themeColor="text1"/>
          <w:sz w:val="20"/>
          <w:szCs w:val="20"/>
          <w:lang w:val="en-US"/>
        </w:rPr>
        <w:t xml:space="preserve"> 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and breast cancer (closed circle,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sym w:font="Wingdings 2" w:char="F098"/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) groups using the classifier selected in ROC analysis.</w:t>
      </w:r>
    </w:p>
    <w:p w14:paraId="28AC9DE0" w14:textId="77777777" w:rsidR="00C216B6" w:rsidRPr="004B100B" w:rsidRDefault="00C216B6" w:rsidP="00C216B6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42F7754" wp14:editId="3C01BDB6">
            <wp:extent cx="5731510" cy="3345815"/>
            <wp:effectExtent l="0" t="0" r="2540" b="6985"/>
            <wp:docPr id="4" name="차트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350FA74-C175-4F5C-BDEE-8C55D30125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1315041" w14:textId="77777777" w:rsidR="00520D50" w:rsidRPr="007D599D" w:rsidRDefault="00C216B6" w:rsidP="00C216B6">
      <w:pPr>
        <w:spacing w:line="480" w:lineRule="auto"/>
        <w:rPr>
          <w:rFonts w:ascii="Times New Roman" w:hAnsi="Times New Roman"/>
          <w:color w:val="000000" w:themeColor="text1"/>
          <w:sz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2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Comparison of the average processed spectra of healthy controls (blue bars) and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patients with 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breast cancer (red bars).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R</w:t>
      </w:r>
      <w:r w:rsidR="00496D7C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esults are shown as the mean value </w:t>
      </w:r>
      <w:r w:rsidR="00496D7C" w:rsidRPr="007D599D">
        <w:rPr>
          <w:rFonts w:ascii="Times New Roman" w:hAnsi="Times New Roman"/>
          <w:color w:val="000000" w:themeColor="text1"/>
          <w:sz w:val="20"/>
          <w:lang w:val="en-US"/>
        </w:rPr>
        <w:t>± standard deviation (SD) of 22 samples in each group.</w:t>
      </w:r>
    </w:p>
    <w:p w14:paraId="5BE071BA" w14:textId="77777777" w:rsidR="00520D50" w:rsidRPr="007D599D" w:rsidRDefault="00520D50">
      <w:pPr>
        <w:rPr>
          <w:rFonts w:ascii="Times New Roman" w:hAnsi="Times New Roman"/>
          <w:color w:val="000000" w:themeColor="text1"/>
          <w:sz w:val="20"/>
          <w:lang w:val="en-US"/>
        </w:rPr>
      </w:pPr>
      <w:r w:rsidRPr="007D599D">
        <w:rPr>
          <w:rFonts w:ascii="Times New Roman" w:hAnsi="Times New Roman"/>
          <w:color w:val="000000" w:themeColor="text1"/>
          <w:sz w:val="20"/>
          <w:lang w:val="en-US"/>
        </w:rPr>
        <w:br w:type="page"/>
      </w:r>
    </w:p>
    <w:p w14:paraId="4C77DB8A" w14:textId="77777777" w:rsidR="00520D50" w:rsidRPr="004B100B" w:rsidRDefault="00E3513C" w:rsidP="00E3513C">
      <w:pPr>
        <w:jc w:val="center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29D7D40C" wp14:editId="57EE9D89">
            <wp:extent cx="5731510" cy="478409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E22D0" w14:textId="46108D31" w:rsidR="00520D50" w:rsidRPr="004B100B" w:rsidRDefault="00520D50" w:rsidP="00520D50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3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. Zoomed-in spectr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al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images</w:t>
      </w:r>
      <w:r w:rsidR="00A97AEF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five glycan marker candidates (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proofErr w:type="gram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</w:t>
      </w:r>
      <w:proofErr w:type="gram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419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63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88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850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,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e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2138</w:t>
      </w:r>
      <w:r w:rsidR="006116E5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) obtained from the mass spectrum of a randomly-selected breast cancer patient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. Arrows indicate the monoisotopic mass peaks.</w:t>
      </w:r>
    </w:p>
    <w:p w14:paraId="5DFA4BB2" w14:textId="77777777" w:rsidR="001B540E" w:rsidRPr="004B100B" w:rsidRDefault="001B540E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6636C61A" w14:textId="77777777" w:rsidR="001B540E" w:rsidRPr="004B100B" w:rsidRDefault="001B540E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781E6E0D" wp14:editId="4270EE65">
            <wp:extent cx="5731510" cy="3044190"/>
            <wp:effectExtent l="0" t="0" r="2540" b="3810"/>
            <wp:docPr id="59" name="그림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AB680" w14:textId="77777777" w:rsidR="000C4D47" w:rsidRPr="004B100B" w:rsidRDefault="001B540E" w:rsidP="001B540E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4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Representation of</w:t>
      </w:r>
      <w:r w:rsidR="00A97AEF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0C4D47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the configuration of standard serum sample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usage in </w:t>
      </w:r>
      <w:r w:rsidR="000C4D47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quantitative validation.</w:t>
      </w:r>
    </w:p>
    <w:p w14:paraId="59182B48" w14:textId="77777777" w:rsidR="000C4D47" w:rsidRPr="004B100B" w:rsidRDefault="000C4D47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0F4160BF" w14:textId="77777777" w:rsidR="001B540E" w:rsidRPr="004B100B" w:rsidRDefault="00E3513C" w:rsidP="000C4D47">
      <w:pPr>
        <w:spacing w:line="480" w:lineRule="auto"/>
        <w:jc w:val="center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01767455" wp14:editId="385999FA">
            <wp:extent cx="4895850" cy="6753225"/>
            <wp:effectExtent l="0" t="0" r="0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675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92EF7" w14:textId="2D70B2DF" w:rsidR="000C4D47" w:rsidRPr="004B100B" w:rsidRDefault="000C4D47" w:rsidP="000C4D47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5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Results of the quantitative validation of 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IDsys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RT using standard serum.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RSD values of normalized glycan intensities plotted with respect to glycan m/z values. Each spot represents individual glycan species. Calibration curves plotted using raw intensities of 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glycans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419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63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88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e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850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,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f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2138) </w:t>
      </w:r>
      <w:r w:rsidR="00EB7EE3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versus 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TIC.</w:t>
      </w:r>
    </w:p>
    <w:p w14:paraId="78FBA0AE" w14:textId="77777777" w:rsidR="001B540E" w:rsidRPr="004B100B" w:rsidRDefault="001B540E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</w:p>
    <w:p w14:paraId="68502314" w14:textId="77777777" w:rsidR="001B540E" w:rsidRPr="004B100B" w:rsidRDefault="001B540E" w:rsidP="001B540E">
      <w:pPr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</w:p>
    <w:p w14:paraId="655E9772" w14:textId="77777777" w:rsidR="000C4D47" w:rsidRPr="004B100B" w:rsidRDefault="00E3513C" w:rsidP="000C4D47">
      <w:pPr>
        <w:jc w:val="center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6074CF08" wp14:editId="7C374895">
            <wp:extent cx="5257800" cy="779145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779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4E0CE" w14:textId="6FBF37BC" w:rsidR="001B540E" w:rsidRPr="004B100B" w:rsidRDefault="000C4D47" w:rsidP="00520D50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6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EB7EE3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Comparison of n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ormalized intensit</w:t>
      </w:r>
      <w:r w:rsidR="00EB7EE3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ies</w:t>
      </w:r>
      <w:r w:rsidR="00A97AEF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EB7EE3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of</w:t>
      </w:r>
      <w:r w:rsidR="00A97AEF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glycans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(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419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63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c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688,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d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1850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,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and 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[</w:t>
      </w:r>
      <w:r w:rsidR="007A2658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e</w:t>
      </w: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]</w:t>
      </w:r>
      <w:proofErr w:type="spellStart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M+Na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2138) for healthy control, breast cancer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,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 and recurred sample groups. </w:t>
      </w:r>
      <w:r w:rsidR="007A399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R</w:t>
      </w:r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esults are shown as the mean value </w:t>
      </w:r>
      <w:r w:rsidRPr="007D599D">
        <w:rPr>
          <w:rFonts w:ascii="Times New Roman" w:hAnsi="Times New Roman"/>
          <w:color w:val="000000" w:themeColor="text1"/>
          <w:sz w:val="20"/>
          <w:lang w:val="en-US"/>
        </w:rPr>
        <w:t>± standard deviation (SD) of 22 samples in each group.</w:t>
      </w:r>
    </w:p>
    <w:p w14:paraId="7F912A5B" w14:textId="77777777" w:rsidR="00B30F96" w:rsidRPr="004B100B" w:rsidRDefault="00E3513C" w:rsidP="00C216B6">
      <w:pPr>
        <w:spacing w:line="480" w:lineRule="auto"/>
        <w:jc w:val="center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6FE884CC" wp14:editId="463B6BF0">
            <wp:extent cx="4104167" cy="7139257"/>
            <wp:effectExtent l="0" t="0" r="0" b="508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07728" cy="714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2D812" w14:textId="063D90E8" w:rsidR="00A40901" w:rsidRPr="004B100B" w:rsidRDefault="00B30F96" w:rsidP="00A40901">
      <w:pPr>
        <w:spacing w:line="480" w:lineRule="auto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</w:t>
      </w:r>
      <w:r w:rsidR="00A97AEF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A40901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</w:t>
      </w:r>
      <w:proofErr w:type="spellStart"/>
      <w:r w:rsidR="00A40901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362ECE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7</w:t>
      </w:r>
      <w:proofErr w:type="spellEnd"/>
      <w:r w:rsidR="00A4090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EB7EE3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mparison</w:t>
      </w:r>
      <w:r w:rsidR="00A97AEF" w:rsidRPr="007D599D">
        <w:rPr>
          <w:rFonts w:ascii="Times New Roman" w:hAnsi="Times New Roman"/>
          <w:color w:val="000000" w:themeColor="text1"/>
          <w:sz w:val="20"/>
          <w:lang w:val="en-US"/>
        </w:rPr>
        <w:t xml:space="preserve"> </w:t>
      </w:r>
      <w:r w:rsidR="00EB7EE3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f </w:t>
      </w:r>
      <w:r w:rsidR="00A40901" w:rsidRPr="004B100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glycan intensity </w:t>
      </w:r>
      <w:r w:rsidR="00EB7EE3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cross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ealthy controls, pre-, mid-, and post-treatment samples (NED after treatment). </w:t>
      </w:r>
      <w:r w:rsidR="00A40901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</w:t>
      </w:r>
      <w:r w:rsidR="007A2658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</w:t>
      </w:r>
      <w:r w:rsidR="00A40901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)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Heatmap showing the intensity profiles of representative </w:t>
      </w:r>
      <w:r w:rsidR="00A40901" w:rsidRPr="004B100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</w:t>
      </w:r>
      <w:proofErr w:type="spellStart"/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lycans</w:t>
      </w:r>
      <w:proofErr w:type="spellEnd"/>
      <w:r w:rsidR="00EB7EE3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A40901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</w:t>
      </w:r>
      <w:r w:rsidR="007A2658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b</w:t>
      </w:r>
      <w:r w:rsidR="00A40901" w:rsidRPr="004B100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)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CA</w:t>
      </w:r>
      <w:proofErr w:type="spellEnd"/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lot for healthy controls (closed circle,</w:t>
      </w:r>
      <w:r w:rsidR="00A4090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sym w:font="Wingdings 2" w:char="F098"/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), pre-treatment (closed triangle,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sym w:font="Wingdings 3" w:char="F070"/>
      </w:r>
      <w:r w:rsidR="00A4090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), mid-treatment (closed square, </w:t>
      </w:r>
      <w:r w:rsidR="00A40901" w:rsidRPr="004B100B">
        <w:rPr>
          <w:rFonts w:ascii="Malgun Gothic" w:eastAsia="Malgun Gothic" w:hAnsi="Malgun Gothic" w:cs="Times New Roman"/>
          <w:color w:val="000000" w:themeColor="text1"/>
          <w:sz w:val="20"/>
          <w:szCs w:val="20"/>
          <w:lang w:val="en-US"/>
        </w:rPr>
        <w:t>■</w:t>
      </w:r>
      <w:r w:rsidR="00A4090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>), and post-treatment (star, *).</w:t>
      </w:r>
    </w:p>
    <w:p w14:paraId="10F823DA" w14:textId="77777777" w:rsidR="00B30F96" w:rsidRPr="004B100B" w:rsidRDefault="00E3513C" w:rsidP="00C216B6">
      <w:pPr>
        <w:spacing w:line="480" w:lineRule="auto"/>
        <w:jc w:val="center"/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70A8AA54" wp14:editId="119B580C">
            <wp:extent cx="5731510" cy="5283200"/>
            <wp:effectExtent l="0" t="0" r="254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418AC" w14:textId="77777777" w:rsidR="00C216B6" w:rsidRPr="004B100B" w:rsidRDefault="00B30F96" w:rsidP="00B30F9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A40901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Figure </w:t>
      </w:r>
      <w:proofErr w:type="spellStart"/>
      <w:r w:rsidR="00A40901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r w:rsidR="00362ECE"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8</w:t>
      </w:r>
      <w:proofErr w:type="spellEnd"/>
      <w:r w:rsidR="00A40901"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Heatmap showing </w:t>
      </w:r>
      <w:r w:rsidR="00A40901" w:rsidRPr="004B100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="00A4090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glycan intensity profiles of healthy controls, pre-, mid-, and post-treatment samples (recurring after treatment).</w:t>
      </w:r>
    </w:p>
    <w:p w14:paraId="58B333FB" w14:textId="77777777" w:rsidR="00C216B6" w:rsidRPr="004B100B" w:rsidRDefault="00C216B6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6DDE188B" w14:textId="77777777" w:rsidR="00C22D43" w:rsidRPr="004B100B" w:rsidRDefault="00E3513C" w:rsidP="00362EC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noProof/>
          <w:lang w:val="en-IN" w:eastAsia="en-IN"/>
        </w:rPr>
        <w:lastRenderedPageBreak/>
        <w:drawing>
          <wp:inline distT="0" distB="0" distL="0" distR="0" wp14:anchorId="0F8D7DD5" wp14:editId="42211411">
            <wp:extent cx="5731510" cy="5048250"/>
            <wp:effectExtent l="0" t="0" r="254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09011" w14:textId="77777777" w:rsidR="00362ECE" w:rsidRPr="004B100B" w:rsidRDefault="00362ECE" w:rsidP="00362EC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Figure </w:t>
      </w:r>
      <w:proofErr w:type="spellStart"/>
      <w:r w:rsidRPr="004B100B">
        <w:rPr>
          <w:rFonts w:ascii="Times New Roman" w:eastAsia="Malgun Gothic" w:hAnsi="Times New Roman" w:cs="Times New Roman"/>
          <w:b/>
          <w:bCs/>
          <w:color w:val="000000" w:themeColor="text1"/>
          <w:sz w:val="20"/>
          <w:szCs w:val="20"/>
          <w:lang w:val="en-US"/>
        </w:rPr>
        <w:t>S9</w:t>
      </w:r>
      <w:proofErr w:type="spellEnd"/>
      <w:r w:rsidRPr="004B100B">
        <w:rPr>
          <w:rFonts w:ascii="Times New Roman" w:eastAsia="Malgun Gothic" w:hAnsi="Times New Roman" w:cs="Times New Roman"/>
          <w:color w:val="000000" w:themeColor="text1"/>
          <w:sz w:val="20"/>
          <w:szCs w:val="20"/>
          <w:lang w:val="en-US"/>
        </w:rPr>
        <w:t xml:space="preserve">. Heatmap showing </w:t>
      </w:r>
      <w:r w:rsidRPr="004B100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glycan intensity profiles of the </w:t>
      </w:r>
      <w:r w:rsidR="00483912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ost-treatment samples </w:t>
      </w:r>
      <w:r w:rsidR="007A3991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D</w:t>
      </w:r>
      <w:r w:rsidR="00A97AE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 recurred sample</w:t>
      </w:r>
      <w:r w:rsidR="00A97AE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83912"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groups</w:t>
      </w:r>
      <w:r w:rsidRPr="004B100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1F83DAE2" w14:textId="77777777" w:rsidR="00362ECE" w:rsidRPr="004B100B" w:rsidRDefault="00362ECE" w:rsidP="00362ECE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362ECE" w:rsidRPr="004B100B" w:rsidSect="005D2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1919EC" w14:textId="77777777" w:rsidR="00251DD7" w:rsidRDefault="00251DD7" w:rsidP="00BF5B3B">
      <w:pPr>
        <w:spacing w:after="0" w:line="240" w:lineRule="auto"/>
      </w:pPr>
      <w:r>
        <w:separator/>
      </w:r>
    </w:p>
  </w:endnote>
  <w:endnote w:type="continuationSeparator" w:id="0">
    <w:p w14:paraId="6EA7C6DD" w14:textId="77777777" w:rsidR="00251DD7" w:rsidRDefault="00251DD7" w:rsidP="00BF5B3B">
      <w:pPr>
        <w:spacing w:after="0" w:line="240" w:lineRule="auto"/>
      </w:pPr>
      <w:r>
        <w:continuationSeparator/>
      </w:r>
    </w:p>
  </w:endnote>
  <w:endnote w:type="continuationNotice" w:id="1">
    <w:p w14:paraId="4879F468" w14:textId="77777777" w:rsidR="00251DD7" w:rsidRDefault="00251D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lang w:val="en-US"/>
      </w:rPr>
      <w:id w:val="3675807"/>
      <w:docPartObj>
        <w:docPartGallery w:val="Page Numbers (Bottom of Page)"/>
        <w:docPartUnique/>
      </w:docPartObj>
    </w:sdtPr>
    <w:sdtEndPr/>
    <w:sdtContent>
      <w:p w14:paraId="15404206" w14:textId="77777777" w:rsidR="00C4526B" w:rsidRPr="00F309E0" w:rsidRDefault="00510D7F">
        <w:pPr>
          <w:pStyle w:val="Footer"/>
          <w:jc w:val="center"/>
          <w:rPr>
            <w:lang w:val="en-US"/>
          </w:rPr>
        </w:pPr>
        <w:r w:rsidRPr="00F309E0">
          <w:rPr>
            <w:lang w:val="en-US"/>
          </w:rPr>
          <w:fldChar w:fldCharType="begin"/>
        </w:r>
        <w:r w:rsidR="00C4526B" w:rsidRPr="00F309E0">
          <w:rPr>
            <w:lang w:val="en-US"/>
          </w:rPr>
          <w:instrText xml:space="preserve"> PAGE   \* MERGEFORMAT </w:instrText>
        </w:r>
        <w:r w:rsidRPr="00F309E0">
          <w:rPr>
            <w:lang w:val="en-US"/>
          </w:rPr>
          <w:fldChar w:fldCharType="separate"/>
        </w:r>
        <w:r w:rsidR="005D2052">
          <w:rPr>
            <w:noProof/>
            <w:lang w:val="en-US"/>
          </w:rPr>
          <w:t>18</w:t>
        </w:r>
        <w:r w:rsidRPr="00F309E0">
          <w:rPr>
            <w:lang w:val="en-US"/>
          </w:rPr>
          <w:fldChar w:fldCharType="end"/>
        </w:r>
      </w:p>
    </w:sdtContent>
  </w:sdt>
  <w:p w14:paraId="5D318D49" w14:textId="77777777" w:rsidR="00C4526B" w:rsidRPr="00F309E0" w:rsidRDefault="00C4526B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C3DD3B" w14:textId="77777777" w:rsidR="00251DD7" w:rsidRDefault="00251DD7" w:rsidP="00BF5B3B">
      <w:pPr>
        <w:spacing w:after="0" w:line="240" w:lineRule="auto"/>
      </w:pPr>
      <w:r>
        <w:separator/>
      </w:r>
    </w:p>
  </w:footnote>
  <w:footnote w:type="continuationSeparator" w:id="0">
    <w:p w14:paraId="2265E52C" w14:textId="77777777" w:rsidR="00251DD7" w:rsidRDefault="00251DD7" w:rsidP="00BF5B3B">
      <w:pPr>
        <w:spacing w:after="0" w:line="240" w:lineRule="auto"/>
      </w:pPr>
      <w:r>
        <w:continuationSeparator/>
      </w:r>
    </w:p>
  </w:footnote>
  <w:footnote w:type="continuationNotice" w:id="1">
    <w:p w14:paraId="6734A271" w14:textId="77777777" w:rsidR="00251DD7" w:rsidRDefault="00251DD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63846" w14:textId="77777777" w:rsidR="00C14A61" w:rsidRDefault="00C14A6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CC08E7"/>
    <w:multiLevelType w:val="hybridMultilevel"/>
    <w:tmpl w:val="63205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E2E33"/>
    <w:multiLevelType w:val="multilevel"/>
    <w:tmpl w:val="509CC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E0B7E58"/>
    <w:multiLevelType w:val="multilevel"/>
    <w:tmpl w:val="B366D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0E3F44"/>
    <w:multiLevelType w:val="hybridMultilevel"/>
    <w:tmpl w:val="0C56A3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605BF9"/>
    <w:multiLevelType w:val="hybridMultilevel"/>
    <w:tmpl w:val="5CCA1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IN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IN" w:vendorID="64" w:dllVersion="6" w:nlCheck="1" w:checkStyle="1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en-US" w:vendorID="64" w:dllVersion="131078" w:nlCheck="1" w:checkStyle="1"/>
  <w:proofState w:spelling="clean" w:grammar="clean"/>
  <w:doNotTrackFormatting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DA1tjA3MjAyMDZT0lEKTi0uzszPAykwrQUAZr6NE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zrw5as3d2tziestv25v2v3evxzdfpw9wrs&quot;&gt;My EndNote Library&lt;record-ids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6&lt;/item&gt;&lt;item&gt;57&lt;/item&gt;&lt;item&gt;58&lt;/item&gt;&lt;item&gt;59&lt;/item&gt;&lt;item&gt;60&lt;/item&gt;&lt;item&gt;61&lt;/item&gt;&lt;item&gt;62&lt;/item&gt;&lt;item&gt;64&lt;/item&gt;&lt;item&gt;65&lt;/item&gt;&lt;item&gt;67&lt;/item&gt;&lt;item&gt;68&lt;/item&gt;&lt;item&gt;69&lt;/item&gt;&lt;item&gt;70&lt;/item&gt;&lt;item&gt;71&lt;/item&gt;&lt;item&gt;72&lt;/item&gt;&lt;item&gt;76&lt;/item&gt;&lt;item&gt;77&lt;/item&gt;&lt;item&gt;78&lt;/item&gt;&lt;item&gt;79&lt;/item&gt;&lt;item&gt;80&lt;/item&gt;&lt;item&gt;85&lt;/item&gt;&lt;item&gt;86&lt;/item&gt;&lt;item&gt;87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  <w:docVar w:name="intellisampler_rd 132" w:val="132"/>
    <w:docVar w:name="intellisampler_rd 42" w:val="42"/>
    <w:docVar w:name="intellisampler_rd 50" w:val="50"/>
    <w:docVar w:name="intellisampler_rd 94" w:val="94"/>
    <w:docVar w:name="intellisampler_rd 99" w:val="99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45" w:val="145"/>
    <w:docVar w:name="intellisampler_rt 146" w:val="146"/>
    <w:docVar w:name="intellisampler_rt 147" w:val="147"/>
    <w:docVar w:name="intellisampler_rt 148" w:val="148"/>
    <w:docVar w:name="intellisampler_rt 149" w:val="149"/>
    <w:docVar w:name="intellisampler_rt 15" w:val="15"/>
    <w:docVar w:name="intellisampler_rt 150" w:val="150"/>
    <w:docVar w:name="intellisampler_rt 151" w:val="151"/>
    <w:docVar w:name="intellisampler_rt 152" w:val="152"/>
    <w:docVar w:name="intellisampler_rt 153" w:val="153"/>
    <w:docVar w:name="intellisampler_rt 154" w:val="154"/>
    <w:docVar w:name="intellisampler_rt 155" w:val="155"/>
    <w:docVar w:name="intellisampler_rt 156" w:val="156"/>
    <w:docVar w:name="intellisampler_rt 157" w:val="157"/>
    <w:docVar w:name="intellisampler_rt 158" w:val="158"/>
    <w:docVar w:name="intellisampler_rt 159" w:val="159"/>
    <w:docVar w:name="intellisampler_rt 16" w:val="16"/>
    <w:docVar w:name="intellisampler_rt 160" w:val="160"/>
    <w:docVar w:name="intellisampler_rt 161" w:val="161"/>
    <w:docVar w:name="intellisampler_rt 162" w:val="162"/>
    <w:docVar w:name="intellisampler_rt 163" w:val="163"/>
    <w:docVar w:name="intellisampler_rt 164" w:val="164"/>
    <w:docVar w:name="intellisampler_rt 165" w:val="165"/>
    <w:docVar w:name="intellisampler_rt 166" w:val="166"/>
    <w:docVar w:name="intellisampler_rt 167" w:val="167"/>
    <w:docVar w:name="intellisampler_rt 168" w:val="168"/>
    <w:docVar w:name="intellisampler_rt 169" w:val="169"/>
    <w:docVar w:name="intellisampler_rt 17" w:val="17"/>
    <w:docVar w:name="intellisampler_rt 170" w:val="170"/>
    <w:docVar w:name="intellisampler_rt 171" w:val="171"/>
    <w:docVar w:name="intellisampler_rt 172" w:val="172"/>
    <w:docVar w:name="intellisampler_rt 173" w:val="173"/>
    <w:docVar w:name="intellisampler_rt 174" w:val="174"/>
    <w:docVar w:name="intellisampler_rt 175" w:val="175"/>
    <w:docVar w:name="intellisampler_rt 176" w:val="176"/>
    <w:docVar w:name="intellisampler_rt 177" w:val="177"/>
    <w:docVar w:name="intellisampler_rt 178" w:val="178"/>
    <w:docVar w:name="intellisampler_rt 179" w:val="179"/>
    <w:docVar w:name="intellisampler_rt 18" w:val="18"/>
    <w:docVar w:name="intellisampler_rt 180" w:val="180"/>
    <w:docVar w:name="intellisampler_rt 181" w:val="181"/>
    <w:docVar w:name="intellisampler_rt 182" w:val="182"/>
    <w:docVar w:name="intellisampler_rt 183" w:val="183"/>
    <w:docVar w:name="intellisampler_rt 184" w:val="184"/>
    <w:docVar w:name="intellisampler_rt 185" w:val="185"/>
    <w:docVar w:name="intellisampler_rt 186" w:val="186"/>
    <w:docVar w:name="intellisampler_rt 187" w:val="187"/>
    <w:docVar w:name="intellisampler_rt 188" w:val="188"/>
    <w:docVar w:name="intellisampler_rt 189" w:val="189"/>
    <w:docVar w:name="intellisampler_rt 19" w:val="19"/>
    <w:docVar w:name="intellisampler_rt 190" w:val="190"/>
    <w:docVar w:name="intellisampler_rt 191" w:val="191"/>
    <w:docVar w:name="intellisampler_rt 192" w:val="192"/>
    <w:docVar w:name="intellisampler_rt 193" w:val="193"/>
    <w:docVar w:name="intellisampler_rt 194" w:val="194"/>
    <w:docVar w:name="intellisampler_rt 195" w:val="195"/>
    <w:docVar w:name="intellisampler_rt 196" w:val="196"/>
    <w:docVar w:name="intellisampler_rt 197" w:val="197"/>
    <w:docVar w:name="intellisampler_rt 198" w:val="198"/>
    <w:docVar w:name="intellisampler_rt 199" w:val="199"/>
    <w:docVar w:name="intellisampler_rt 2" w:val="2"/>
    <w:docVar w:name="intellisampler_rt 20" w:val="20"/>
    <w:docVar w:name="intellisampler_rt 200" w:val="200"/>
    <w:docVar w:name="intellisampler_rt 201" w:val="201"/>
    <w:docVar w:name="intellisampler_rt 202" w:val="202"/>
    <w:docVar w:name="intellisampler_rt 203" w:val="203"/>
    <w:docVar w:name="intellisampler_rt 204" w:val="204"/>
    <w:docVar w:name="intellisampler_rt 205" w:val="205"/>
    <w:docVar w:name="intellisampler_rt 206" w:val="206"/>
    <w:docVar w:name="intellisampler_rt 207" w:val="207"/>
    <w:docVar w:name="intellisampler_rt 208" w:val="208"/>
    <w:docVar w:name="intellisampler_rt 209" w:val="209"/>
    <w:docVar w:name="intellisampler_rt 21" w:val="21"/>
    <w:docVar w:name="intellisampler_rt 210" w:val="210"/>
    <w:docVar w:name="intellisampler_rt 211" w:val="211"/>
    <w:docVar w:name="intellisampler_rt 212" w:val="212"/>
    <w:docVar w:name="intellisampler_rt 213" w:val="213"/>
    <w:docVar w:name="intellisampler_rt 214" w:val="214"/>
    <w:docVar w:name="intellisampler_rt 215" w:val="215"/>
    <w:docVar w:name="intellisampler_rt 216" w:val="216"/>
    <w:docVar w:name="intellisampler_rt 217" w:val="217"/>
    <w:docVar w:name="intellisampler_rt 218" w:val="218"/>
    <w:docVar w:name="intellisampler_rt 219" w:val="219"/>
    <w:docVar w:name="intellisampler_rt 22" w:val="22"/>
    <w:docVar w:name="intellisampler_rt 220" w:val="220"/>
    <w:docVar w:name="intellisampler_rt 221" w:val="221"/>
    <w:docVar w:name="intellisampler_rt 222" w:val="222"/>
    <w:docVar w:name="intellisampler_rt 223" w:val="223"/>
    <w:docVar w:name="intellisampler_rt 224" w:val="224"/>
    <w:docVar w:name="intellisampler_rt 225" w:val="225"/>
    <w:docVar w:name="intellisampler_rt 226" w:val="226"/>
    <w:docVar w:name="intellisampler_rt 227" w:val="227"/>
    <w:docVar w:name="intellisampler_rt 228" w:val="228"/>
    <w:docVar w:name="intellisampler_rt 229" w:val="229"/>
    <w:docVar w:name="intellisampler_rt 23" w:val="23"/>
    <w:docVar w:name="intellisampler_rt 230" w:val="230"/>
    <w:docVar w:name="intellisampler_rt 231" w:val="231"/>
    <w:docVar w:name="intellisampler_rt 232" w:val="232"/>
    <w:docVar w:name="intellisampler_rt 233" w:val="233"/>
    <w:docVar w:name="intellisampler_rt 234" w:val="234"/>
    <w:docVar w:name="intellisampler_rt 235" w:val="235"/>
    <w:docVar w:name="intellisampler_rt 236" w:val="236"/>
    <w:docVar w:name="intellisampler_rt 237" w:val="237"/>
    <w:docVar w:name="intellisampler_rt 238" w:val="238"/>
    <w:docVar w:name="intellisampler_rt 239" w:val="239"/>
    <w:docVar w:name="intellisampler_rt 24" w:val="24"/>
    <w:docVar w:name="intellisampler_rt 240" w:val="240"/>
    <w:docVar w:name="intellisampler_rt 241" w:val="241"/>
    <w:docVar w:name="intellisampler_rt 242" w:val="242"/>
    <w:docVar w:name="intellisampler_rt 243" w:val="243"/>
    <w:docVar w:name="intellisampler_rt 244" w:val="244"/>
    <w:docVar w:name="intellisampler_rt 245" w:val="245"/>
    <w:docVar w:name="intellisampler_rt 246" w:val="246"/>
    <w:docVar w:name="intellisampler_rt 247" w:val="247"/>
    <w:docVar w:name="intellisampler_rt 248" w:val="248"/>
    <w:docVar w:name="intellisampler_rt 249" w:val="249"/>
    <w:docVar w:name="intellisampler_rt 25" w:val="25"/>
    <w:docVar w:name="intellisampler_rt 250" w:val="250"/>
    <w:docVar w:name="intellisampler_rt 251" w:val="251"/>
    <w:docVar w:name="intellisampler_rt 252" w:val="252"/>
    <w:docVar w:name="intellisampler_rt 253" w:val="253"/>
    <w:docVar w:name="intellisampler_rt 254" w:val="254"/>
    <w:docVar w:name="intellisampler_rt 255" w:val="255"/>
    <w:docVar w:name="intellisampler_rt 256" w:val="256"/>
    <w:docVar w:name="intellisampler_rt 257" w:val="257"/>
    <w:docVar w:name="intellisampler_rt 258" w:val="258"/>
    <w:docVar w:name="intellisampler_rt 259" w:val="259"/>
    <w:docVar w:name="intellisampler_rt 26" w:val="26"/>
    <w:docVar w:name="intellisampler_rt 260" w:val="260"/>
    <w:docVar w:name="intellisampler_rt 261" w:val="261"/>
    <w:docVar w:name="intellisampler_rt 262" w:val="262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34" w:val="34"/>
    <w:docVar w:name="intellisampler_rt 35" w:val="35"/>
    <w:docVar w:name="intellisampler_rt 36" w:val="36"/>
    <w:docVar w:name="intellisampler_rt 37" w:val="37"/>
    <w:docVar w:name="intellisampler_rt 38" w:val="38"/>
    <w:docVar w:name="intellisampler_rt 4" w:val="4"/>
    <w:docVar w:name="intellisampler_rt 5" w:val="5"/>
    <w:docVar w:name="intellisampler_rt 6" w:val="6"/>
    <w:docVar w:name="intellisampler_rt 7" w:val="7"/>
    <w:docVar w:name="intellisampler_rt 8" w:val="8"/>
    <w:docVar w:name="intellisampler_rt 9" w:val="9"/>
    <w:docVar w:name="intellisampler_un 90" w:val="90"/>
    <w:docVar w:name="is_review_method" w:val="Normal_Normal"/>
    <w:docVar w:name="is_sampling_method" w:val="categoricalcategorical"/>
  </w:docVars>
  <w:rsids>
    <w:rsidRoot w:val="006B701D"/>
    <w:rsid w:val="00001E7D"/>
    <w:rsid w:val="0000364F"/>
    <w:rsid w:val="00005EA4"/>
    <w:rsid w:val="000104DF"/>
    <w:rsid w:val="00010ABD"/>
    <w:rsid w:val="00011313"/>
    <w:rsid w:val="000129FA"/>
    <w:rsid w:val="0001310A"/>
    <w:rsid w:val="00014D97"/>
    <w:rsid w:val="00017778"/>
    <w:rsid w:val="00017C44"/>
    <w:rsid w:val="0002174A"/>
    <w:rsid w:val="00021E65"/>
    <w:rsid w:val="000242AE"/>
    <w:rsid w:val="000248B9"/>
    <w:rsid w:val="00027611"/>
    <w:rsid w:val="000306D4"/>
    <w:rsid w:val="00031385"/>
    <w:rsid w:val="00031845"/>
    <w:rsid w:val="00032D9C"/>
    <w:rsid w:val="00033F19"/>
    <w:rsid w:val="000350A7"/>
    <w:rsid w:val="00036A4C"/>
    <w:rsid w:val="00036E1F"/>
    <w:rsid w:val="00037DC1"/>
    <w:rsid w:val="00037FC0"/>
    <w:rsid w:val="000405E1"/>
    <w:rsid w:val="00040BAB"/>
    <w:rsid w:val="00041988"/>
    <w:rsid w:val="00042DC2"/>
    <w:rsid w:val="0004351D"/>
    <w:rsid w:val="00044FCD"/>
    <w:rsid w:val="00053589"/>
    <w:rsid w:val="00053923"/>
    <w:rsid w:val="00054B2B"/>
    <w:rsid w:val="00055560"/>
    <w:rsid w:val="000575B6"/>
    <w:rsid w:val="0005778C"/>
    <w:rsid w:val="00057981"/>
    <w:rsid w:val="000606D0"/>
    <w:rsid w:val="00060712"/>
    <w:rsid w:val="00060A4A"/>
    <w:rsid w:val="000615B3"/>
    <w:rsid w:val="0006261A"/>
    <w:rsid w:val="00064AB5"/>
    <w:rsid w:val="00065719"/>
    <w:rsid w:val="000657AD"/>
    <w:rsid w:val="00065B3E"/>
    <w:rsid w:val="00066920"/>
    <w:rsid w:val="00067948"/>
    <w:rsid w:val="00067A56"/>
    <w:rsid w:val="00067FA8"/>
    <w:rsid w:val="000718EC"/>
    <w:rsid w:val="00072240"/>
    <w:rsid w:val="00072C33"/>
    <w:rsid w:val="00075227"/>
    <w:rsid w:val="00075260"/>
    <w:rsid w:val="00075E5C"/>
    <w:rsid w:val="00076039"/>
    <w:rsid w:val="00077D53"/>
    <w:rsid w:val="00080514"/>
    <w:rsid w:val="0008055E"/>
    <w:rsid w:val="0008118B"/>
    <w:rsid w:val="00081D32"/>
    <w:rsid w:val="0008279A"/>
    <w:rsid w:val="00083CE7"/>
    <w:rsid w:val="0008424B"/>
    <w:rsid w:val="000845E3"/>
    <w:rsid w:val="0008472E"/>
    <w:rsid w:val="000874B9"/>
    <w:rsid w:val="00087956"/>
    <w:rsid w:val="000910B8"/>
    <w:rsid w:val="00092409"/>
    <w:rsid w:val="0009255A"/>
    <w:rsid w:val="0009295B"/>
    <w:rsid w:val="0009669D"/>
    <w:rsid w:val="00097797"/>
    <w:rsid w:val="00097B65"/>
    <w:rsid w:val="00097DCF"/>
    <w:rsid w:val="000A04F9"/>
    <w:rsid w:val="000A2775"/>
    <w:rsid w:val="000A33E6"/>
    <w:rsid w:val="000A48F6"/>
    <w:rsid w:val="000B0079"/>
    <w:rsid w:val="000B2DBF"/>
    <w:rsid w:val="000B3819"/>
    <w:rsid w:val="000B5DE2"/>
    <w:rsid w:val="000B78F9"/>
    <w:rsid w:val="000C1DA2"/>
    <w:rsid w:val="000C2B8D"/>
    <w:rsid w:val="000C363C"/>
    <w:rsid w:val="000C465D"/>
    <w:rsid w:val="000C4D47"/>
    <w:rsid w:val="000C7FFC"/>
    <w:rsid w:val="000D0C52"/>
    <w:rsid w:val="000D13D5"/>
    <w:rsid w:val="000D2766"/>
    <w:rsid w:val="000D3671"/>
    <w:rsid w:val="000D3826"/>
    <w:rsid w:val="000D3CB8"/>
    <w:rsid w:val="000D43E9"/>
    <w:rsid w:val="000D4D89"/>
    <w:rsid w:val="000D59C9"/>
    <w:rsid w:val="000D6DD0"/>
    <w:rsid w:val="000D78AD"/>
    <w:rsid w:val="000E2820"/>
    <w:rsid w:val="000E298F"/>
    <w:rsid w:val="000E33DD"/>
    <w:rsid w:val="000E430E"/>
    <w:rsid w:val="000E61F7"/>
    <w:rsid w:val="000E680E"/>
    <w:rsid w:val="000E6B63"/>
    <w:rsid w:val="000E6C15"/>
    <w:rsid w:val="000E7035"/>
    <w:rsid w:val="000F06B9"/>
    <w:rsid w:val="000F20CB"/>
    <w:rsid w:val="000F28D0"/>
    <w:rsid w:val="000F400B"/>
    <w:rsid w:val="000F5923"/>
    <w:rsid w:val="000F59B9"/>
    <w:rsid w:val="000F64CA"/>
    <w:rsid w:val="000F7096"/>
    <w:rsid w:val="000F7CBB"/>
    <w:rsid w:val="00100231"/>
    <w:rsid w:val="00100F2C"/>
    <w:rsid w:val="00101086"/>
    <w:rsid w:val="00103288"/>
    <w:rsid w:val="00103C73"/>
    <w:rsid w:val="00103E45"/>
    <w:rsid w:val="00103F82"/>
    <w:rsid w:val="0010476D"/>
    <w:rsid w:val="0010592D"/>
    <w:rsid w:val="001079C9"/>
    <w:rsid w:val="00115537"/>
    <w:rsid w:val="00115EBF"/>
    <w:rsid w:val="001162AA"/>
    <w:rsid w:val="00116CB5"/>
    <w:rsid w:val="0012020B"/>
    <w:rsid w:val="001208E7"/>
    <w:rsid w:val="00120A53"/>
    <w:rsid w:val="0012213F"/>
    <w:rsid w:val="00123560"/>
    <w:rsid w:val="001241FF"/>
    <w:rsid w:val="001247AF"/>
    <w:rsid w:val="00124A64"/>
    <w:rsid w:val="00127F94"/>
    <w:rsid w:val="001306AA"/>
    <w:rsid w:val="001312DF"/>
    <w:rsid w:val="00132722"/>
    <w:rsid w:val="00132E3A"/>
    <w:rsid w:val="001344EE"/>
    <w:rsid w:val="00134549"/>
    <w:rsid w:val="00134809"/>
    <w:rsid w:val="0013545A"/>
    <w:rsid w:val="001379DF"/>
    <w:rsid w:val="001405BF"/>
    <w:rsid w:val="00145EE5"/>
    <w:rsid w:val="001472B3"/>
    <w:rsid w:val="001508B6"/>
    <w:rsid w:val="00150A0C"/>
    <w:rsid w:val="00151E47"/>
    <w:rsid w:val="0015286B"/>
    <w:rsid w:val="00155221"/>
    <w:rsid w:val="00155531"/>
    <w:rsid w:val="001559D1"/>
    <w:rsid w:val="00156FEF"/>
    <w:rsid w:val="00160131"/>
    <w:rsid w:val="00162C88"/>
    <w:rsid w:val="00162DC8"/>
    <w:rsid w:val="001632D6"/>
    <w:rsid w:val="00163DBD"/>
    <w:rsid w:val="001644CC"/>
    <w:rsid w:val="00165484"/>
    <w:rsid w:val="0016654C"/>
    <w:rsid w:val="00166C42"/>
    <w:rsid w:val="00167050"/>
    <w:rsid w:val="001711B1"/>
    <w:rsid w:val="001730CA"/>
    <w:rsid w:val="00173997"/>
    <w:rsid w:val="00174115"/>
    <w:rsid w:val="00174DFA"/>
    <w:rsid w:val="0017627C"/>
    <w:rsid w:val="00176D27"/>
    <w:rsid w:val="00177929"/>
    <w:rsid w:val="001803C7"/>
    <w:rsid w:val="00181722"/>
    <w:rsid w:val="00181C5D"/>
    <w:rsid w:val="001820A3"/>
    <w:rsid w:val="001840B5"/>
    <w:rsid w:val="00184705"/>
    <w:rsid w:val="00184825"/>
    <w:rsid w:val="0018560F"/>
    <w:rsid w:val="001910E6"/>
    <w:rsid w:val="00191192"/>
    <w:rsid w:val="001935FB"/>
    <w:rsid w:val="0019408F"/>
    <w:rsid w:val="001942D9"/>
    <w:rsid w:val="00194CBB"/>
    <w:rsid w:val="00194ED6"/>
    <w:rsid w:val="0019729F"/>
    <w:rsid w:val="0019765E"/>
    <w:rsid w:val="001977B8"/>
    <w:rsid w:val="001A09C0"/>
    <w:rsid w:val="001A1D12"/>
    <w:rsid w:val="001A25EC"/>
    <w:rsid w:val="001A2841"/>
    <w:rsid w:val="001A4901"/>
    <w:rsid w:val="001A503A"/>
    <w:rsid w:val="001A56F4"/>
    <w:rsid w:val="001A58C6"/>
    <w:rsid w:val="001A5D0E"/>
    <w:rsid w:val="001A7232"/>
    <w:rsid w:val="001B0CD0"/>
    <w:rsid w:val="001B0D29"/>
    <w:rsid w:val="001B0FF5"/>
    <w:rsid w:val="001B16CF"/>
    <w:rsid w:val="001B17AF"/>
    <w:rsid w:val="001B19CF"/>
    <w:rsid w:val="001B1E53"/>
    <w:rsid w:val="001B3869"/>
    <w:rsid w:val="001B540E"/>
    <w:rsid w:val="001B5AA4"/>
    <w:rsid w:val="001B5D55"/>
    <w:rsid w:val="001B6BF7"/>
    <w:rsid w:val="001B7BE6"/>
    <w:rsid w:val="001C335D"/>
    <w:rsid w:val="001C3FA8"/>
    <w:rsid w:val="001C4E90"/>
    <w:rsid w:val="001C7AB3"/>
    <w:rsid w:val="001D0725"/>
    <w:rsid w:val="001D0CA7"/>
    <w:rsid w:val="001D1FDC"/>
    <w:rsid w:val="001D3570"/>
    <w:rsid w:val="001D4419"/>
    <w:rsid w:val="001D45C9"/>
    <w:rsid w:val="001D7653"/>
    <w:rsid w:val="001E10E7"/>
    <w:rsid w:val="001E28E6"/>
    <w:rsid w:val="001E34A9"/>
    <w:rsid w:val="001E4260"/>
    <w:rsid w:val="001E72B1"/>
    <w:rsid w:val="001F0C68"/>
    <w:rsid w:val="001F2846"/>
    <w:rsid w:val="001F2EF7"/>
    <w:rsid w:val="001F40D9"/>
    <w:rsid w:val="001F6C4B"/>
    <w:rsid w:val="001F76BE"/>
    <w:rsid w:val="001F7CC8"/>
    <w:rsid w:val="001F7DFD"/>
    <w:rsid w:val="00200313"/>
    <w:rsid w:val="0020037A"/>
    <w:rsid w:val="00200540"/>
    <w:rsid w:val="00201A48"/>
    <w:rsid w:val="00201C40"/>
    <w:rsid w:val="0020535A"/>
    <w:rsid w:val="00206A6C"/>
    <w:rsid w:val="00207B0D"/>
    <w:rsid w:val="00212F07"/>
    <w:rsid w:val="0021459E"/>
    <w:rsid w:val="002155C1"/>
    <w:rsid w:val="00215B84"/>
    <w:rsid w:val="00216629"/>
    <w:rsid w:val="00226018"/>
    <w:rsid w:val="002268CC"/>
    <w:rsid w:val="00226B23"/>
    <w:rsid w:val="00227F79"/>
    <w:rsid w:val="002338FE"/>
    <w:rsid w:val="00234183"/>
    <w:rsid w:val="002358FC"/>
    <w:rsid w:val="00236457"/>
    <w:rsid w:val="0023710C"/>
    <w:rsid w:val="002375D2"/>
    <w:rsid w:val="00237A79"/>
    <w:rsid w:val="00237AE1"/>
    <w:rsid w:val="00240D4C"/>
    <w:rsid w:val="002421C3"/>
    <w:rsid w:val="00242D57"/>
    <w:rsid w:val="00242DD1"/>
    <w:rsid w:val="00243150"/>
    <w:rsid w:val="002440AC"/>
    <w:rsid w:val="00250D18"/>
    <w:rsid w:val="00251DD7"/>
    <w:rsid w:val="00252CB4"/>
    <w:rsid w:val="00254288"/>
    <w:rsid w:val="00254845"/>
    <w:rsid w:val="0025498F"/>
    <w:rsid w:val="00257A0C"/>
    <w:rsid w:val="00260B38"/>
    <w:rsid w:val="002628FC"/>
    <w:rsid w:val="00262D83"/>
    <w:rsid w:val="002631DD"/>
    <w:rsid w:val="002637E7"/>
    <w:rsid w:val="00266701"/>
    <w:rsid w:val="002669CD"/>
    <w:rsid w:val="00267087"/>
    <w:rsid w:val="00271251"/>
    <w:rsid w:val="00271E60"/>
    <w:rsid w:val="00276868"/>
    <w:rsid w:val="00277E72"/>
    <w:rsid w:val="00280499"/>
    <w:rsid w:val="00280716"/>
    <w:rsid w:val="002816BD"/>
    <w:rsid w:val="00282BE9"/>
    <w:rsid w:val="00285561"/>
    <w:rsid w:val="002905C3"/>
    <w:rsid w:val="00292019"/>
    <w:rsid w:val="002948C5"/>
    <w:rsid w:val="00294A1D"/>
    <w:rsid w:val="00294D67"/>
    <w:rsid w:val="00294E8E"/>
    <w:rsid w:val="002979E6"/>
    <w:rsid w:val="002A0676"/>
    <w:rsid w:val="002A1785"/>
    <w:rsid w:val="002A24FA"/>
    <w:rsid w:val="002A27D0"/>
    <w:rsid w:val="002A2BAB"/>
    <w:rsid w:val="002A2C92"/>
    <w:rsid w:val="002A3F73"/>
    <w:rsid w:val="002A54CD"/>
    <w:rsid w:val="002A5910"/>
    <w:rsid w:val="002A628A"/>
    <w:rsid w:val="002B19BB"/>
    <w:rsid w:val="002B2C71"/>
    <w:rsid w:val="002B2CB8"/>
    <w:rsid w:val="002B3E28"/>
    <w:rsid w:val="002B46D7"/>
    <w:rsid w:val="002B470D"/>
    <w:rsid w:val="002B4B39"/>
    <w:rsid w:val="002B5AAA"/>
    <w:rsid w:val="002B5E04"/>
    <w:rsid w:val="002B6142"/>
    <w:rsid w:val="002B6184"/>
    <w:rsid w:val="002B6EF8"/>
    <w:rsid w:val="002C0B6A"/>
    <w:rsid w:val="002C0E4F"/>
    <w:rsid w:val="002C1306"/>
    <w:rsid w:val="002C1B8B"/>
    <w:rsid w:val="002C1DE9"/>
    <w:rsid w:val="002C20ED"/>
    <w:rsid w:val="002C2A25"/>
    <w:rsid w:val="002C2EDC"/>
    <w:rsid w:val="002C380A"/>
    <w:rsid w:val="002C3E26"/>
    <w:rsid w:val="002C491E"/>
    <w:rsid w:val="002C5D81"/>
    <w:rsid w:val="002D2D2B"/>
    <w:rsid w:val="002D4A4C"/>
    <w:rsid w:val="002D4CE8"/>
    <w:rsid w:val="002D4D04"/>
    <w:rsid w:val="002D5C5C"/>
    <w:rsid w:val="002D76A1"/>
    <w:rsid w:val="002E003F"/>
    <w:rsid w:val="002E3B36"/>
    <w:rsid w:val="002E62A5"/>
    <w:rsid w:val="002E6FC5"/>
    <w:rsid w:val="002E7847"/>
    <w:rsid w:val="002F0631"/>
    <w:rsid w:val="002F0713"/>
    <w:rsid w:val="002F0736"/>
    <w:rsid w:val="002F09FB"/>
    <w:rsid w:val="002F0F72"/>
    <w:rsid w:val="002F104C"/>
    <w:rsid w:val="002F40D7"/>
    <w:rsid w:val="002F426C"/>
    <w:rsid w:val="002F4C1E"/>
    <w:rsid w:val="002F6308"/>
    <w:rsid w:val="00301051"/>
    <w:rsid w:val="0030144D"/>
    <w:rsid w:val="003018EA"/>
    <w:rsid w:val="00302645"/>
    <w:rsid w:val="003030AF"/>
    <w:rsid w:val="00303B21"/>
    <w:rsid w:val="003043CF"/>
    <w:rsid w:val="00304985"/>
    <w:rsid w:val="003074A2"/>
    <w:rsid w:val="00307631"/>
    <w:rsid w:val="00310704"/>
    <w:rsid w:val="00310CFC"/>
    <w:rsid w:val="00311343"/>
    <w:rsid w:val="00311890"/>
    <w:rsid w:val="00312CA2"/>
    <w:rsid w:val="00313C06"/>
    <w:rsid w:val="00314758"/>
    <w:rsid w:val="00314B86"/>
    <w:rsid w:val="00315640"/>
    <w:rsid w:val="003219C4"/>
    <w:rsid w:val="00323B34"/>
    <w:rsid w:val="00323B82"/>
    <w:rsid w:val="003276FC"/>
    <w:rsid w:val="00327AC5"/>
    <w:rsid w:val="00327EED"/>
    <w:rsid w:val="00327F56"/>
    <w:rsid w:val="0033081F"/>
    <w:rsid w:val="00331297"/>
    <w:rsid w:val="00331382"/>
    <w:rsid w:val="00331610"/>
    <w:rsid w:val="00331A56"/>
    <w:rsid w:val="00332125"/>
    <w:rsid w:val="0033263E"/>
    <w:rsid w:val="0033299D"/>
    <w:rsid w:val="0033314B"/>
    <w:rsid w:val="00333AD4"/>
    <w:rsid w:val="00335A35"/>
    <w:rsid w:val="00336221"/>
    <w:rsid w:val="003377CD"/>
    <w:rsid w:val="00340934"/>
    <w:rsid w:val="00341A6D"/>
    <w:rsid w:val="0034368B"/>
    <w:rsid w:val="003436A4"/>
    <w:rsid w:val="003438E3"/>
    <w:rsid w:val="00343B07"/>
    <w:rsid w:val="0034477D"/>
    <w:rsid w:val="00344C8C"/>
    <w:rsid w:val="003467BA"/>
    <w:rsid w:val="00346824"/>
    <w:rsid w:val="003507DA"/>
    <w:rsid w:val="00350ED5"/>
    <w:rsid w:val="00351B96"/>
    <w:rsid w:val="00352907"/>
    <w:rsid w:val="00353540"/>
    <w:rsid w:val="003543D4"/>
    <w:rsid w:val="003564E0"/>
    <w:rsid w:val="003579F2"/>
    <w:rsid w:val="003613E3"/>
    <w:rsid w:val="00362401"/>
    <w:rsid w:val="00362D3E"/>
    <w:rsid w:val="00362ECE"/>
    <w:rsid w:val="003636A2"/>
    <w:rsid w:val="003642BC"/>
    <w:rsid w:val="00367AF5"/>
    <w:rsid w:val="00370533"/>
    <w:rsid w:val="0037135A"/>
    <w:rsid w:val="0037228E"/>
    <w:rsid w:val="003768E4"/>
    <w:rsid w:val="00377299"/>
    <w:rsid w:val="003775D8"/>
    <w:rsid w:val="00380552"/>
    <w:rsid w:val="0038084A"/>
    <w:rsid w:val="0038276C"/>
    <w:rsid w:val="00382913"/>
    <w:rsid w:val="00383BE0"/>
    <w:rsid w:val="00384D01"/>
    <w:rsid w:val="00387C82"/>
    <w:rsid w:val="003903C3"/>
    <w:rsid w:val="00392B12"/>
    <w:rsid w:val="00394D0E"/>
    <w:rsid w:val="003964AD"/>
    <w:rsid w:val="00396594"/>
    <w:rsid w:val="00396D59"/>
    <w:rsid w:val="003A06D6"/>
    <w:rsid w:val="003A4C41"/>
    <w:rsid w:val="003A7285"/>
    <w:rsid w:val="003B0B7C"/>
    <w:rsid w:val="003B1F62"/>
    <w:rsid w:val="003B33B4"/>
    <w:rsid w:val="003B3575"/>
    <w:rsid w:val="003B3688"/>
    <w:rsid w:val="003B4AFE"/>
    <w:rsid w:val="003B5B08"/>
    <w:rsid w:val="003B5BFF"/>
    <w:rsid w:val="003B6F31"/>
    <w:rsid w:val="003B6F5F"/>
    <w:rsid w:val="003B75B1"/>
    <w:rsid w:val="003C08FA"/>
    <w:rsid w:val="003C1370"/>
    <w:rsid w:val="003C1469"/>
    <w:rsid w:val="003C19E0"/>
    <w:rsid w:val="003C1D7A"/>
    <w:rsid w:val="003C7500"/>
    <w:rsid w:val="003D0184"/>
    <w:rsid w:val="003D0F45"/>
    <w:rsid w:val="003D7A6A"/>
    <w:rsid w:val="003D7BC3"/>
    <w:rsid w:val="003E4B90"/>
    <w:rsid w:val="003E4D78"/>
    <w:rsid w:val="003E581A"/>
    <w:rsid w:val="003E6F20"/>
    <w:rsid w:val="003F0FDF"/>
    <w:rsid w:val="003F1938"/>
    <w:rsid w:val="003F1F7B"/>
    <w:rsid w:val="003F261C"/>
    <w:rsid w:val="003F3096"/>
    <w:rsid w:val="003F35A3"/>
    <w:rsid w:val="003F6F1C"/>
    <w:rsid w:val="003F7145"/>
    <w:rsid w:val="00402EC2"/>
    <w:rsid w:val="00403F29"/>
    <w:rsid w:val="00403F8E"/>
    <w:rsid w:val="004058D6"/>
    <w:rsid w:val="00406336"/>
    <w:rsid w:val="00406FF9"/>
    <w:rsid w:val="00407BEF"/>
    <w:rsid w:val="00411300"/>
    <w:rsid w:val="00411CB3"/>
    <w:rsid w:val="00412081"/>
    <w:rsid w:val="00414161"/>
    <w:rsid w:val="00414950"/>
    <w:rsid w:val="00417055"/>
    <w:rsid w:val="00417C3A"/>
    <w:rsid w:val="0042166F"/>
    <w:rsid w:val="00421BFC"/>
    <w:rsid w:val="00424D56"/>
    <w:rsid w:val="0042629E"/>
    <w:rsid w:val="004270A2"/>
    <w:rsid w:val="00427541"/>
    <w:rsid w:val="00431DA3"/>
    <w:rsid w:val="00432FDD"/>
    <w:rsid w:val="004334F9"/>
    <w:rsid w:val="00433D96"/>
    <w:rsid w:val="00434684"/>
    <w:rsid w:val="00434771"/>
    <w:rsid w:val="00434FE2"/>
    <w:rsid w:val="0043793A"/>
    <w:rsid w:val="00440BCB"/>
    <w:rsid w:val="00443661"/>
    <w:rsid w:val="00443AF8"/>
    <w:rsid w:val="00443BC2"/>
    <w:rsid w:val="00446A59"/>
    <w:rsid w:val="00447EAA"/>
    <w:rsid w:val="00450395"/>
    <w:rsid w:val="00450BA9"/>
    <w:rsid w:val="0045316D"/>
    <w:rsid w:val="00454270"/>
    <w:rsid w:val="00456A89"/>
    <w:rsid w:val="004574A0"/>
    <w:rsid w:val="00457A90"/>
    <w:rsid w:val="00461F69"/>
    <w:rsid w:val="00462162"/>
    <w:rsid w:val="004628C0"/>
    <w:rsid w:val="004638F7"/>
    <w:rsid w:val="00466023"/>
    <w:rsid w:val="00467D08"/>
    <w:rsid w:val="0047033A"/>
    <w:rsid w:val="0047162B"/>
    <w:rsid w:val="00474732"/>
    <w:rsid w:val="00474ED0"/>
    <w:rsid w:val="00475AC5"/>
    <w:rsid w:val="00476434"/>
    <w:rsid w:val="004805D9"/>
    <w:rsid w:val="004813FE"/>
    <w:rsid w:val="00481418"/>
    <w:rsid w:val="00483912"/>
    <w:rsid w:val="00486BF9"/>
    <w:rsid w:val="00487139"/>
    <w:rsid w:val="004874F4"/>
    <w:rsid w:val="00487EAA"/>
    <w:rsid w:val="004922EE"/>
    <w:rsid w:val="004929DC"/>
    <w:rsid w:val="00493D6D"/>
    <w:rsid w:val="00494C69"/>
    <w:rsid w:val="004965A7"/>
    <w:rsid w:val="00496D7C"/>
    <w:rsid w:val="004A05B5"/>
    <w:rsid w:val="004A0E44"/>
    <w:rsid w:val="004A2976"/>
    <w:rsid w:val="004A2A0B"/>
    <w:rsid w:val="004A3943"/>
    <w:rsid w:val="004A45E6"/>
    <w:rsid w:val="004A47E1"/>
    <w:rsid w:val="004A4B2D"/>
    <w:rsid w:val="004A4B4A"/>
    <w:rsid w:val="004A4BD4"/>
    <w:rsid w:val="004A5D10"/>
    <w:rsid w:val="004A6347"/>
    <w:rsid w:val="004A66E4"/>
    <w:rsid w:val="004A6B13"/>
    <w:rsid w:val="004A72A3"/>
    <w:rsid w:val="004A7F0F"/>
    <w:rsid w:val="004B007B"/>
    <w:rsid w:val="004B0283"/>
    <w:rsid w:val="004B0EA3"/>
    <w:rsid w:val="004B100B"/>
    <w:rsid w:val="004B157F"/>
    <w:rsid w:val="004B1616"/>
    <w:rsid w:val="004B16D3"/>
    <w:rsid w:val="004B3653"/>
    <w:rsid w:val="004B3A16"/>
    <w:rsid w:val="004B3BA9"/>
    <w:rsid w:val="004B5FA3"/>
    <w:rsid w:val="004B6535"/>
    <w:rsid w:val="004B6999"/>
    <w:rsid w:val="004B73F6"/>
    <w:rsid w:val="004C1C64"/>
    <w:rsid w:val="004C2938"/>
    <w:rsid w:val="004C49D0"/>
    <w:rsid w:val="004C64C3"/>
    <w:rsid w:val="004C71D7"/>
    <w:rsid w:val="004D199C"/>
    <w:rsid w:val="004D36E2"/>
    <w:rsid w:val="004D3C09"/>
    <w:rsid w:val="004D4781"/>
    <w:rsid w:val="004D5F69"/>
    <w:rsid w:val="004D6341"/>
    <w:rsid w:val="004D6F63"/>
    <w:rsid w:val="004D7045"/>
    <w:rsid w:val="004E163E"/>
    <w:rsid w:val="004E2095"/>
    <w:rsid w:val="004E278B"/>
    <w:rsid w:val="004E3066"/>
    <w:rsid w:val="004E3EB1"/>
    <w:rsid w:val="004E4126"/>
    <w:rsid w:val="004E4C49"/>
    <w:rsid w:val="004E5AEA"/>
    <w:rsid w:val="004E6B61"/>
    <w:rsid w:val="004F2145"/>
    <w:rsid w:val="004F2801"/>
    <w:rsid w:val="004F313D"/>
    <w:rsid w:val="004F364E"/>
    <w:rsid w:val="004F39B2"/>
    <w:rsid w:val="004F3A1E"/>
    <w:rsid w:val="004F3BA9"/>
    <w:rsid w:val="004F781B"/>
    <w:rsid w:val="0050154A"/>
    <w:rsid w:val="005015F9"/>
    <w:rsid w:val="00501823"/>
    <w:rsid w:val="00503DBE"/>
    <w:rsid w:val="00506B86"/>
    <w:rsid w:val="0050785C"/>
    <w:rsid w:val="00510D7F"/>
    <w:rsid w:val="00511BCE"/>
    <w:rsid w:val="00511EEB"/>
    <w:rsid w:val="00512114"/>
    <w:rsid w:val="00513199"/>
    <w:rsid w:val="00513E32"/>
    <w:rsid w:val="005157F9"/>
    <w:rsid w:val="005161EC"/>
    <w:rsid w:val="00516C41"/>
    <w:rsid w:val="005176D9"/>
    <w:rsid w:val="0051773C"/>
    <w:rsid w:val="00517BC1"/>
    <w:rsid w:val="00517CCF"/>
    <w:rsid w:val="00520D50"/>
    <w:rsid w:val="00521E62"/>
    <w:rsid w:val="00522EE2"/>
    <w:rsid w:val="005243EC"/>
    <w:rsid w:val="00531570"/>
    <w:rsid w:val="00531F7F"/>
    <w:rsid w:val="00532F4C"/>
    <w:rsid w:val="00533A64"/>
    <w:rsid w:val="00533F7D"/>
    <w:rsid w:val="00534CC7"/>
    <w:rsid w:val="00535FE8"/>
    <w:rsid w:val="0053688C"/>
    <w:rsid w:val="005407A5"/>
    <w:rsid w:val="00540EF4"/>
    <w:rsid w:val="00544695"/>
    <w:rsid w:val="0054563E"/>
    <w:rsid w:val="00545B58"/>
    <w:rsid w:val="00546844"/>
    <w:rsid w:val="00546B18"/>
    <w:rsid w:val="0054796C"/>
    <w:rsid w:val="00552A8F"/>
    <w:rsid w:val="00552B0E"/>
    <w:rsid w:val="005536AC"/>
    <w:rsid w:val="00555B9D"/>
    <w:rsid w:val="00556607"/>
    <w:rsid w:val="005567F6"/>
    <w:rsid w:val="00556CD2"/>
    <w:rsid w:val="005575C1"/>
    <w:rsid w:val="00557C91"/>
    <w:rsid w:val="00560BCB"/>
    <w:rsid w:val="00561035"/>
    <w:rsid w:val="005612D9"/>
    <w:rsid w:val="00561726"/>
    <w:rsid w:val="00561B3D"/>
    <w:rsid w:val="00561E19"/>
    <w:rsid w:val="0056214A"/>
    <w:rsid w:val="0056333B"/>
    <w:rsid w:val="0056471C"/>
    <w:rsid w:val="0056490A"/>
    <w:rsid w:val="00565D79"/>
    <w:rsid w:val="005673D5"/>
    <w:rsid w:val="0057032F"/>
    <w:rsid w:val="005709D6"/>
    <w:rsid w:val="005716F7"/>
    <w:rsid w:val="00574613"/>
    <w:rsid w:val="00574615"/>
    <w:rsid w:val="00574F50"/>
    <w:rsid w:val="005750F7"/>
    <w:rsid w:val="0057551C"/>
    <w:rsid w:val="00575B41"/>
    <w:rsid w:val="005771ED"/>
    <w:rsid w:val="00580A09"/>
    <w:rsid w:val="00580C3D"/>
    <w:rsid w:val="00580E3A"/>
    <w:rsid w:val="005830AB"/>
    <w:rsid w:val="0058457D"/>
    <w:rsid w:val="00584796"/>
    <w:rsid w:val="00586358"/>
    <w:rsid w:val="00590AFC"/>
    <w:rsid w:val="00590F34"/>
    <w:rsid w:val="00591A87"/>
    <w:rsid w:val="005921E1"/>
    <w:rsid w:val="00593B4B"/>
    <w:rsid w:val="0059442E"/>
    <w:rsid w:val="00594525"/>
    <w:rsid w:val="00595520"/>
    <w:rsid w:val="005960D5"/>
    <w:rsid w:val="00596224"/>
    <w:rsid w:val="00596560"/>
    <w:rsid w:val="00597E71"/>
    <w:rsid w:val="005A026C"/>
    <w:rsid w:val="005A2D49"/>
    <w:rsid w:val="005A4632"/>
    <w:rsid w:val="005A4CC5"/>
    <w:rsid w:val="005A67C7"/>
    <w:rsid w:val="005A7C61"/>
    <w:rsid w:val="005B18F6"/>
    <w:rsid w:val="005B2C46"/>
    <w:rsid w:val="005B2FB2"/>
    <w:rsid w:val="005B38FF"/>
    <w:rsid w:val="005B4C55"/>
    <w:rsid w:val="005B6460"/>
    <w:rsid w:val="005B6E59"/>
    <w:rsid w:val="005B7081"/>
    <w:rsid w:val="005C0E52"/>
    <w:rsid w:val="005C12F0"/>
    <w:rsid w:val="005C1C21"/>
    <w:rsid w:val="005C20F2"/>
    <w:rsid w:val="005C3115"/>
    <w:rsid w:val="005C4C8A"/>
    <w:rsid w:val="005C4DD6"/>
    <w:rsid w:val="005C59B3"/>
    <w:rsid w:val="005C5AB4"/>
    <w:rsid w:val="005C5D4A"/>
    <w:rsid w:val="005C5E52"/>
    <w:rsid w:val="005C6FC4"/>
    <w:rsid w:val="005D01B1"/>
    <w:rsid w:val="005D2052"/>
    <w:rsid w:val="005D35AD"/>
    <w:rsid w:val="005D6176"/>
    <w:rsid w:val="005D61D6"/>
    <w:rsid w:val="005E005C"/>
    <w:rsid w:val="005E125D"/>
    <w:rsid w:val="005E1318"/>
    <w:rsid w:val="005E16BD"/>
    <w:rsid w:val="005E1B21"/>
    <w:rsid w:val="005E25C5"/>
    <w:rsid w:val="005E28CC"/>
    <w:rsid w:val="005E3806"/>
    <w:rsid w:val="005E56CD"/>
    <w:rsid w:val="005E61A2"/>
    <w:rsid w:val="005E641E"/>
    <w:rsid w:val="005E6595"/>
    <w:rsid w:val="005E73EF"/>
    <w:rsid w:val="005F01D8"/>
    <w:rsid w:val="005F04A1"/>
    <w:rsid w:val="005F0BF5"/>
    <w:rsid w:val="005F1A0E"/>
    <w:rsid w:val="005F1C05"/>
    <w:rsid w:val="005F1E06"/>
    <w:rsid w:val="005F2075"/>
    <w:rsid w:val="005F2DCC"/>
    <w:rsid w:val="005F3563"/>
    <w:rsid w:val="005F4288"/>
    <w:rsid w:val="005F4770"/>
    <w:rsid w:val="005F66E7"/>
    <w:rsid w:val="005F6CB4"/>
    <w:rsid w:val="005F76B8"/>
    <w:rsid w:val="00602727"/>
    <w:rsid w:val="00602C93"/>
    <w:rsid w:val="006040EC"/>
    <w:rsid w:val="0060683C"/>
    <w:rsid w:val="00607FC0"/>
    <w:rsid w:val="006102F5"/>
    <w:rsid w:val="006103B9"/>
    <w:rsid w:val="006116E5"/>
    <w:rsid w:val="00611778"/>
    <w:rsid w:val="00611C4F"/>
    <w:rsid w:val="00611F31"/>
    <w:rsid w:val="006138F8"/>
    <w:rsid w:val="00613F51"/>
    <w:rsid w:val="00617418"/>
    <w:rsid w:val="00620D7F"/>
    <w:rsid w:val="00621500"/>
    <w:rsid w:val="00621A42"/>
    <w:rsid w:val="006226DF"/>
    <w:rsid w:val="00623F24"/>
    <w:rsid w:val="006243DE"/>
    <w:rsid w:val="006245A5"/>
    <w:rsid w:val="00624E4A"/>
    <w:rsid w:val="00625A45"/>
    <w:rsid w:val="006260CD"/>
    <w:rsid w:val="00630DB3"/>
    <w:rsid w:val="00630EB1"/>
    <w:rsid w:val="00630FC4"/>
    <w:rsid w:val="006322DC"/>
    <w:rsid w:val="00632BBE"/>
    <w:rsid w:val="006332A8"/>
    <w:rsid w:val="006334F6"/>
    <w:rsid w:val="00633B80"/>
    <w:rsid w:val="00635A3D"/>
    <w:rsid w:val="00635B6B"/>
    <w:rsid w:val="00636BDD"/>
    <w:rsid w:val="00637174"/>
    <w:rsid w:val="0064007D"/>
    <w:rsid w:val="00641CEB"/>
    <w:rsid w:val="00643C28"/>
    <w:rsid w:val="0064589E"/>
    <w:rsid w:val="00647A58"/>
    <w:rsid w:val="006505AA"/>
    <w:rsid w:val="00650FBE"/>
    <w:rsid w:val="00651ACD"/>
    <w:rsid w:val="0065247D"/>
    <w:rsid w:val="00652A3D"/>
    <w:rsid w:val="00652DFF"/>
    <w:rsid w:val="00653A39"/>
    <w:rsid w:val="006544DE"/>
    <w:rsid w:val="00656194"/>
    <w:rsid w:val="00660462"/>
    <w:rsid w:val="00662215"/>
    <w:rsid w:val="00662674"/>
    <w:rsid w:val="006633F6"/>
    <w:rsid w:val="00665662"/>
    <w:rsid w:val="00666455"/>
    <w:rsid w:val="00666E4D"/>
    <w:rsid w:val="006679C0"/>
    <w:rsid w:val="006731F5"/>
    <w:rsid w:val="006753D1"/>
    <w:rsid w:val="006754A4"/>
    <w:rsid w:val="00675D87"/>
    <w:rsid w:val="006760D0"/>
    <w:rsid w:val="00676585"/>
    <w:rsid w:val="0067665A"/>
    <w:rsid w:val="00680631"/>
    <w:rsid w:val="006814E7"/>
    <w:rsid w:val="00682778"/>
    <w:rsid w:val="00684113"/>
    <w:rsid w:val="00686F86"/>
    <w:rsid w:val="006873BF"/>
    <w:rsid w:val="00687A38"/>
    <w:rsid w:val="00687C7B"/>
    <w:rsid w:val="00687FB7"/>
    <w:rsid w:val="006914D4"/>
    <w:rsid w:val="00693044"/>
    <w:rsid w:val="006930DF"/>
    <w:rsid w:val="0069310E"/>
    <w:rsid w:val="00693BA7"/>
    <w:rsid w:val="00693F9F"/>
    <w:rsid w:val="006944A5"/>
    <w:rsid w:val="0069779D"/>
    <w:rsid w:val="00697A5D"/>
    <w:rsid w:val="006A0236"/>
    <w:rsid w:val="006A17AC"/>
    <w:rsid w:val="006A17EA"/>
    <w:rsid w:val="006A1EB2"/>
    <w:rsid w:val="006A23D2"/>
    <w:rsid w:val="006A3E08"/>
    <w:rsid w:val="006A493A"/>
    <w:rsid w:val="006A4BCA"/>
    <w:rsid w:val="006A5488"/>
    <w:rsid w:val="006A641D"/>
    <w:rsid w:val="006A64C1"/>
    <w:rsid w:val="006A6579"/>
    <w:rsid w:val="006A6619"/>
    <w:rsid w:val="006A7B16"/>
    <w:rsid w:val="006B011B"/>
    <w:rsid w:val="006B1D56"/>
    <w:rsid w:val="006B2876"/>
    <w:rsid w:val="006B4DAF"/>
    <w:rsid w:val="006B4DEA"/>
    <w:rsid w:val="006B5728"/>
    <w:rsid w:val="006B60EC"/>
    <w:rsid w:val="006B647E"/>
    <w:rsid w:val="006B701D"/>
    <w:rsid w:val="006C0A5F"/>
    <w:rsid w:val="006C394C"/>
    <w:rsid w:val="006C5DAF"/>
    <w:rsid w:val="006D48D8"/>
    <w:rsid w:val="006D49E3"/>
    <w:rsid w:val="006D4B75"/>
    <w:rsid w:val="006D50BE"/>
    <w:rsid w:val="006D558B"/>
    <w:rsid w:val="006D5B71"/>
    <w:rsid w:val="006D6CC3"/>
    <w:rsid w:val="006D7363"/>
    <w:rsid w:val="006D78C9"/>
    <w:rsid w:val="006D7EB7"/>
    <w:rsid w:val="006E055D"/>
    <w:rsid w:val="006E0706"/>
    <w:rsid w:val="006E0C09"/>
    <w:rsid w:val="006E11B9"/>
    <w:rsid w:val="006E193E"/>
    <w:rsid w:val="006E27C9"/>
    <w:rsid w:val="006E2C6E"/>
    <w:rsid w:val="006E325F"/>
    <w:rsid w:val="006E3CAA"/>
    <w:rsid w:val="006E47C7"/>
    <w:rsid w:val="006E4BE3"/>
    <w:rsid w:val="006E4D94"/>
    <w:rsid w:val="006E5D7D"/>
    <w:rsid w:val="006E67DC"/>
    <w:rsid w:val="006F0EAF"/>
    <w:rsid w:val="006F17CA"/>
    <w:rsid w:val="006F18BB"/>
    <w:rsid w:val="006F1C70"/>
    <w:rsid w:val="006F1F6B"/>
    <w:rsid w:val="006F314B"/>
    <w:rsid w:val="006F36CD"/>
    <w:rsid w:val="006F4C50"/>
    <w:rsid w:val="006F5AB6"/>
    <w:rsid w:val="006F6608"/>
    <w:rsid w:val="00701A1A"/>
    <w:rsid w:val="00702022"/>
    <w:rsid w:val="0070214C"/>
    <w:rsid w:val="00702FBF"/>
    <w:rsid w:val="007052CC"/>
    <w:rsid w:val="00706714"/>
    <w:rsid w:val="00707648"/>
    <w:rsid w:val="007077D5"/>
    <w:rsid w:val="00707C32"/>
    <w:rsid w:val="007111C9"/>
    <w:rsid w:val="00711884"/>
    <w:rsid w:val="0071276D"/>
    <w:rsid w:val="007127C4"/>
    <w:rsid w:val="00713367"/>
    <w:rsid w:val="00715F9B"/>
    <w:rsid w:val="007165E9"/>
    <w:rsid w:val="00717C13"/>
    <w:rsid w:val="00720C14"/>
    <w:rsid w:val="0072205A"/>
    <w:rsid w:val="00722B22"/>
    <w:rsid w:val="00723437"/>
    <w:rsid w:val="00723508"/>
    <w:rsid w:val="00724986"/>
    <w:rsid w:val="00724B5A"/>
    <w:rsid w:val="00725707"/>
    <w:rsid w:val="00725D24"/>
    <w:rsid w:val="007264E4"/>
    <w:rsid w:val="007269FA"/>
    <w:rsid w:val="00726D9A"/>
    <w:rsid w:val="00727D5F"/>
    <w:rsid w:val="007307FA"/>
    <w:rsid w:val="007335FA"/>
    <w:rsid w:val="00733926"/>
    <w:rsid w:val="00733962"/>
    <w:rsid w:val="00733A9A"/>
    <w:rsid w:val="00735420"/>
    <w:rsid w:val="00736F8C"/>
    <w:rsid w:val="00741C11"/>
    <w:rsid w:val="007421AA"/>
    <w:rsid w:val="00743EDD"/>
    <w:rsid w:val="0074441C"/>
    <w:rsid w:val="00745C6C"/>
    <w:rsid w:val="0074685C"/>
    <w:rsid w:val="00746D26"/>
    <w:rsid w:val="00752041"/>
    <w:rsid w:val="007521BD"/>
    <w:rsid w:val="00752D59"/>
    <w:rsid w:val="00754B26"/>
    <w:rsid w:val="00757328"/>
    <w:rsid w:val="00760696"/>
    <w:rsid w:val="00762E0F"/>
    <w:rsid w:val="00763562"/>
    <w:rsid w:val="007655EA"/>
    <w:rsid w:val="007656B4"/>
    <w:rsid w:val="00765F14"/>
    <w:rsid w:val="00766BA4"/>
    <w:rsid w:val="00767E8C"/>
    <w:rsid w:val="00767EB2"/>
    <w:rsid w:val="00770E66"/>
    <w:rsid w:val="00772296"/>
    <w:rsid w:val="00772B4C"/>
    <w:rsid w:val="007749B4"/>
    <w:rsid w:val="00774C0A"/>
    <w:rsid w:val="0077752A"/>
    <w:rsid w:val="007803F5"/>
    <w:rsid w:val="007827F2"/>
    <w:rsid w:val="00782C77"/>
    <w:rsid w:val="007851E9"/>
    <w:rsid w:val="007856E2"/>
    <w:rsid w:val="007857E8"/>
    <w:rsid w:val="00785BCA"/>
    <w:rsid w:val="00785D66"/>
    <w:rsid w:val="00793B62"/>
    <w:rsid w:val="00794700"/>
    <w:rsid w:val="00794F61"/>
    <w:rsid w:val="00795DC8"/>
    <w:rsid w:val="00795ECF"/>
    <w:rsid w:val="00796862"/>
    <w:rsid w:val="007A006E"/>
    <w:rsid w:val="007A2023"/>
    <w:rsid w:val="007A2658"/>
    <w:rsid w:val="007A3991"/>
    <w:rsid w:val="007A4275"/>
    <w:rsid w:val="007A64B7"/>
    <w:rsid w:val="007A652A"/>
    <w:rsid w:val="007A7285"/>
    <w:rsid w:val="007B090A"/>
    <w:rsid w:val="007B104E"/>
    <w:rsid w:val="007B1076"/>
    <w:rsid w:val="007B38E6"/>
    <w:rsid w:val="007B41E4"/>
    <w:rsid w:val="007B4248"/>
    <w:rsid w:val="007B494B"/>
    <w:rsid w:val="007B5C36"/>
    <w:rsid w:val="007B5D23"/>
    <w:rsid w:val="007B64F7"/>
    <w:rsid w:val="007C0331"/>
    <w:rsid w:val="007C0EA3"/>
    <w:rsid w:val="007C2343"/>
    <w:rsid w:val="007C282C"/>
    <w:rsid w:val="007C318F"/>
    <w:rsid w:val="007C3415"/>
    <w:rsid w:val="007C403C"/>
    <w:rsid w:val="007C599B"/>
    <w:rsid w:val="007C7D0F"/>
    <w:rsid w:val="007D3119"/>
    <w:rsid w:val="007D32BC"/>
    <w:rsid w:val="007D3E1E"/>
    <w:rsid w:val="007D435F"/>
    <w:rsid w:val="007D5091"/>
    <w:rsid w:val="007D599D"/>
    <w:rsid w:val="007E16AF"/>
    <w:rsid w:val="007E26BE"/>
    <w:rsid w:val="007E2C39"/>
    <w:rsid w:val="007E2DD2"/>
    <w:rsid w:val="007E3F03"/>
    <w:rsid w:val="007E405F"/>
    <w:rsid w:val="007E4447"/>
    <w:rsid w:val="007F0AE2"/>
    <w:rsid w:val="007F1135"/>
    <w:rsid w:val="007F49BD"/>
    <w:rsid w:val="007F4AB8"/>
    <w:rsid w:val="007F4EBF"/>
    <w:rsid w:val="007F70FB"/>
    <w:rsid w:val="00800FE7"/>
    <w:rsid w:val="008015A4"/>
    <w:rsid w:val="00802CB7"/>
    <w:rsid w:val="0080357E"/>
    <w:rsid w:val="0080423A"/>
    <w:rsid w:val="008065A6"/>
    <w:rsid w:val="008065AB"/>
    <w:rsid w:val="00807263"/>
    <w:rsid w:val="008076C8"/>
    <w:rsid w:val="008078A4"/>
    <w:rsid w:val="0081019E"/>
    <w:rsid w:val="00811758"/>
    <w:rsid w:val="00811D51"/>
    <w:rsid w:val="00813A87"/>
    <w:rsid w:val="0081420B"/>
    <w:rsid w:val="008149C1"/>
    <w:rsid w:val="00814D30"/>
    <w:rsid w:val="00824CA4"/>
    <w:rsid w:val="00825023"/>
    <w:rsid w:val="00827EE5"/>
    <w:rsid w:val="0083001E"/>
    <w:rsid w:val="00832066"/>
    <w:rsid w:val="00832A6E"/>
    <w:rsid w:val="0083308D"/>
    <w:rsid w:val="00834044"/>
    <w:rsid w:val="00834395"/>
    <w:rsid w:val="008346BF"/>
    <w:rsid w:val="0083479C"/>
    <w:rsid w:val="00834A65"/>
    <w:rsid w:val="00835048"/>
    <w:rsid w:val="0083596E"/>
    <w:rsid w:val="00837533"/>
    <w:rsid w:val="0083753C"/>
    <w:rsid w:val="00840C76"/>
    <w:rsid w:val="00841024"/>
    <w:rsid w:val="00842E2D"/>
    <w:rsid w:val="00844105"/>
    <w:rsid w:val="00846D77"/>
    <w:rsid w:val="00847CCF"/>
    <w:rsid w:val="00850A80"/>
    <w:rsid w:val="0085214D"/>
    <w:rsid w:val="00852207"/>
    <w:rsid w:val="00852416"/>
    <w:rsid w:val="008546C1"/>
    <w:rsid w:val="00854AAC"/>
    <w:rsid w:val="0085570E"/>
    <w:rsid w:val="00855E54"/>
    <w:rsid w:val="00856768"/>
    <w:rsid w:val="00857110"/>
    <w:rsid w:val="00860C2D"/>
    <w:rsid w:val="00861D43"/>
    <w:rsid w:val="00861E2F"/>
    <w:rsid w:val="008623F4"/>
    <w:rsid w:val="00862A3F"/>
    <w:rsid w:val="008631D0"/>
    <w:rsid w:val="00863A72"/>
    <w:rsid w:val="00864A98"/>
    <w:rsid w:val="008666A4"/>
    <w:rsid w:val="00870BD9"/>
    <w:rsid w:val="008754A8"/>
    <w:rsid w:val="00875BE6"/>
    <w:rsid w:val="00876167"/>
    <w:rsid w:val="008772AE"/>
    <w:rsid w:val="00881196"/>
    <w:rsid w:val="0088206E"/>
    <w:rsid w:val="008839E0"/>
    <w:rsid w:val="00883DE1"/>
    <w:rsid w:val="00884309"/>
    <w:rsid w:val="00885CEF"/>
    <w:rsid w:val="008910DA"/>
    <w:rsid w:val="008911B2"/>
    <w:rsid w:val="00893BE0"/>
    <w:rsid w:val="00895DED"/>
    <w:rsid w:val="00896690"/>
    <w:rsid w:val="00896F7F"/>
    <w:rsid w:val="00897C1E"/>
    <w:rsid w:val="00897F93"/>
    <w:rsid w:val="008A1739"/>
    <w:rsid w:val="008A4657"/>
    <w:rsid w:val="008A46F4"/>
    <w:rsid w:val="008A5076"/>
    <w:rsid w:val="008A6618"/>
    <w:rsid w:val="008A66E4"/>
    <w:rsid w:val="008A6DF8"/>
    <w:rsid w:val="008A6FED"/>
    <w:rsid w:val="008B0875"/>
    <w:rsid w:val="008B1F07"/>
    <w:rsid w:val="008B2260"/>
    <w:rsid w:val="008B2497"/>
    <w:rsid w:val="008B30A6"/>
    <w:rsid w:val="008B5021"/>
    <w:rsid w:val="008C2D82"/>
    <w:rsid w:val="008C3576"/>
    <w:rsid w:val="008C50E0"/>
    <w:rsid w:val="008C5F30"/>
    <w:rsid w:val="008C678C"/>
    <w:rsid w:val="008C6F4C"/>
    <w:rsid w:val="008C7403"/>
    <w:rsid w:val="008C7DD1"/>
    <w:rsid w:val="008D135F"/>
    <w:rsid w:val="008D47D5"/>
    <w:rsid w:val="008D6BDE"/>
    <w:rsid w:val="008D6CC8"/>
    <w:rsid w:val="008E0352"/>
    <w:rsid w:val="008E15C6"/>
    <w:rsid w:val="008E2698"/>
    <w:rsid w:val="008E3DE2"/>
    <w:rsid w:val="008E4085"/>
    <w:rsid w:val="008E5ECC"/>
    <w:rsid w:val="008F0141"/>
    <w:rsid w:val="008F0C3C"/>
    <w:rsid w:val="008F132F"/>
    <w:rsid w:val="008F2C90"/>
    <w:rsid w:val="008F3049"/>
    <w:rsid w:val="008F456D"/>
    <w:rsid w:val="008F55F5"/>
    <w:rsid w:val="008F6812"/>
    <w:rsid w:val="009002C5"/>
    <w:rsid w:val="0090277F"/>
    <w:rsid w:val="00902A1B"/>
    <w:rsid w:val="009034EC"/>
    <w:rsid w:val="0090352E"/>
    <w:rsid w:val="00904C2C"/>
    <w:rsid w:val="00905ADA"/>
    <w:rsid w:val="0090644F"/>
    <w:rsid w:val="00906CB8"/>
    <w:rsid w:val="00906D55"/>
    <w:rsid w:val="00910793"/>
    <w:rsid w:val="009111B8"/>
    <w:rsid w:val="0091129B"/>
    <w:rsid w:val="009115F7"/>
    <w:rsid w:val="0091440A"/>
    <w:rsid w:val="00915C74"/>
    <w:rsid w:val="00920EC2"/>
    <w:rsid w:val="00921F2E"/>
    <w:rsid w:val="009239E7"/>
    <w:rsid w:val="00923C48"/>
    <w:rsid w:val="009244BB"/>
    <w:rsid w:val="00924BE6"/>
    <w:rsid w:val="00925AE5"/>
    <w:rsid w:val="0092623B"/>
    <w:rsid w:val="00926EEA"/>
    <w:rsid w:val="00927E2D"/>
    <w:rsid w:val="009305C0"/>
    <w:rsid w:val="009336A9"/>
    <w:rsid w:val="00933870"/>
    <w:rsid w:val="0093466A"/>
    <w:rsid w:val="009351B4"/>
    <w:rsid w:val="00935507"/>
    <w:rsid w:val="00935AB2"/>
    <w:rsid w:val="00935BAF"/>
    <w:rsid w:val="009360F3"/>
    <w:rsid w:val="00936232"/>
    <w:rsid w:val="00936847"/>
    <w:rsid w:val="00936DA1"/>
    <w:rsid w:val="009370CF"/>
    <w:rsid w:val="0094010F"/>
    <w:rsid w:val="00940702"/>
    <w:rsid w:val="00940A0E"/>
    <w:rsid w:val="00941986"/>
    <w:rsid w:val="00942C66"/>
    <w:rsid w:val="009432C4"/>
    <w:rsid w:val="0094400C"/>
    <w:rsid w:val="00944742"/>
    <w:rsid w:val="00945B83"/>
    <w:rsid w:val="00946760"/>
    <w:rsid w:val="0094690E"/>
    <w:rsid w:val="00946E1F"/>
    <w:rsid w:val="009471A0"/>
    <w:rsid w:val="00951662"/>
    <w:rsid w:val="009534E4"/>
    <w:rsid w:val="0095488D"/>
    <w:rsid w:val="009553A6"/>
    <w:rsid w:val="00955810"/>
    <w:rsid w:val="00957E3C"/>
    <w:rsid w:val="00961F8C"/>
    <w:rsid w:val="00962008"/>
    <w:rsid w:val="00964ED7"/>
    <w:rsid w:val="00966909"/>
    <w:rsid w:val="00967311"/>
    <w:rsid w:val="0096761B"/>
    <w:rsid w:val="009705D8"/>
    <w:rsid w:val="009711FD"/>
    <w:rsid w:val="00971385"/>
    <w:rsid w:val="009713EC"/>
    <w:rsid w:val="00971920"/>
    <w:rsid w:val="00972525"/>
    <w:rsid w:val="00973AC0"/>
    <w:rsid w:val="00974B65"/>
    <w:rsid w:val="00974FD0"/>
    <w:rsid w:val="0097510F"/>
    <w:rsid w:val="00975361"/>
    <w:rsid w:val="00976C4B"/>
    <w:rsid w:val="009774E5"/>
    <w:rsid w:val="00977594"/>
    <w:rsid w:val="00980011"/>
    <w:rsid w:val="009803F0"/>
    <w:rsid w:val="00980657"/>
    <w:rsid w:val="00981DC5"/>
    <w:rsid w:val="00981F99"/>
    <w:rsid w:val="0098206F"/>
    <w:rsid w:val="00982C5F"/>
    <w:rsid w:val="00983676"/>
    <w:rsid w:val="00983829"/>
    <w:rsid w:val="00984059"/>
    <w:rsid w:val="009865BA"/>
    <w:rsid w:val="00990181"/>
    <w:rsid w:val="00990BE2"/>
    <w:rsid w:val="00991A80"/>
    <w:rsid w:val="00991ED0"/>
    <w:rsid w:val="00992628"/>
    <w:rsid w:val="00992D99"/>
    <w:rsid w:val="00993F79"/>
    <w:rsid w:val="00994024"/>
    <w:rsid w:val="0099444F"/>
    <w:rsid w:val="00994B25"/>
    <w:rsid w:val="0099582B"/>
    <w:rsid w:val="00995B70"/>
    <w:rsid w:val="00996D33"/>
    <w:rsid w:val="00996EDF"/>
    <w:rsid w:val="00997B25"/>
    <w:rsid w:val="009A2580"/>
    <w:rsid w:val="009A2F74"/>
    <w:rsid w:val="009A3488"/>
    <w:rsid w:val="009A492C"/>
    <w:rsid w:val="009B0638"/>
    <w:rsid w:val="009B1684"/>
    <w:rsid w:val="009B361D"/>
    <w:rsid w:val="009B43F1"/>
    <w:rsid w:val="009B6BE9"/>
    <w:rsid w:val="009B7A14"/>
    <w:rsid w:val="009C1EAB"/>
    <w:rsid w:val="009C2827"/>
    <w:rsid w:val="009C2F3D"/>
    <w:rsid w:val="009C3871"/>
    <w:rsid w:val="009C41A9"/>
    <w:rsid w:val="009C4A95"/>
    <w:rsid w:val="009C5921"/>
    <w:rsid w:val="009C5AD4"/>
    <w:rsid w:val="009C68F6"/>
    <w:rsid w:val="009D0795"/>
    <w:rsid w:val="009D383D"/>
    <w:rsid w:val="009D5D7B"/>
    <w:rsid w:val="009D76EA"/>
    <w:rsid w:val="009E0354"/>
    <w:rsid w:val="009E16E6"/>
    <w:rsid w:val="009E2640"/>
    <w:rsid w:val="009E4477"/>
    <w:rsid w:val="009E56DA"/>
    <w:rsid w:val="009E6693"/>
    <w:rsid w:val="009E722C"/>
    <w:rsid w:val="009F01F1"/>
    <w:rsid w:val="009F0AA7"/>
    <w:rsid w:val="009F110B"/>
    <w:rsid w:val="009F212D"/>
    <w:rsid w:val="009F2264"/>
    <w:rsid w:val="009F2338"/>
    <w:rsid w:val="009F267F"/>
    <w:rsid w:val="009F3505"/>
    <w:rsid w:val="009F4847"/>
    <w:rsid w:val="00A011C7"/>
    <w:rsid w:val="00A014F9"/>
    <w:rsid w:val="00A01A73"/>
    <w:rsid w:val="00A0319F"/>
    <w:rsid w:val="00A05216"/>
    <w:rsid w:val="00A05429"/>
    <w:rsid w:val="00A055DC"/>
    <w:rsid w:val="00A05709"/>
    <w:rsid w:val="00A057AB"/>
    <w:rsid w:val="00A0678D"/>
    <w:rsid w:val="00A07182"/>
    <w:rsid w:val="00A072E8"/>
    <w:rsid w:val="00A079F2"/>
    <w:rsid w:val="00A105CC"/>
    <w:rsid w:val="00A113EC"/>
    <w:rsid w:val="00A14FC0"/>
    <w:rsid w:val="00A1516E"/>
    <w:rsid w:val="00A168AC"/>
    <w:rsid w:val="00A175E0"/>
    <w:rsid w:val="00A1777E"/>
    <w:rsid w:val="00A2126E"/>
    <w:rsid w:val="00A228F9"/>
    <w:rsid w:val="00A22C32"/>
    <w:rsid w:val="00A235A1"/>
    <w:rsid w:val="00A23737"/>
    <w:rsid w:val="00A258B1"/>
    <w:rsid w:val="00A26827"/>
    <w:rsid w:val="00A27067"/>
    <w:rsid w:val="00A3048A"/>
    <w:rsid w:val="00A310F8"/>
    <w:rsid w:val="00A31C36"/>
    <w:rsid w:val="00A33223"/>
    <w:rsid w:val="00A332DE"/>
    <w:rsid w:val="00A3394C"/>
    <w:rsid w:val="00A34332"/>
    <w:rsid w:val="00A34B1A"/>
    <w:rsid w:val="00A34F58"/>
    <w:rsid w:val="00A365BD"/>
    <w:rsid w:val="00A373B5"/>
    <w:rsid w:val="00A40901"/>
    <w:rsid w:val="00A412AA"/>
    <w:rsid w:val="00A43C75"/>
    <w:rsid w:val="00A441CD"/>
    <w:rsid w:val="00A45A85"/>
    <w:rsid w:val="00A4629D"/>
    <w:rsid w:val="00A50436"/>
    <w:rsid w:val="00A50611"/>
    <w:rsid w:val="00A50DB4"/>
    <w:rsid w:val="00A53C61"/>
    <w:rsid w:val="00A54CC2"/>
    <w:rsid w:val="00A62368"/>
    <w:rsid w:val="00A64740"/>
    <w:rsid w:val="00A64C77"/>
    <w:rsid w:val="00A653C4"/>
    <w:rsid w:val="00A65DC4"/>
    <w:rsid w:val="00A6683D"/>
    <w:rsid w:val="00A66C66"/>
    <w:rsid w:val="00A67447"/>
    <w:rsid w:val="00A67E41"/>
    <w:rsid w:val="00A7063F"/>
    <w:rsid w:val="00A70DB3"/>
    <w:rsid w:val="00A71144"/>
    <w:rsid w:val="00A71C95"/>
    <w:rsid w:val="00A72172"/>
    <w:rsid w:val="00A72D63"/>
    <w:rsid w:val="00A73286"/>
    <w:rsid w:val="00A7393E"/>
    <w:rsid w:val="00A73EBA"/>
    <w:rsid w:val="00A74465"/>
    <w:rsid w:val="00A76F2C"/>
    <w:rsid w:val="00A77A8E"/>
    <w:rsid w:val="00A77C42"/>
    <w:rsid w:val="00A808AB"/>
    <w:rsid w:val="00A80B9E"/>
    <w:rsid w:val="00A839AB"/>
    <w:rsid w:val="00A850E0"/>
    <w:rsid w:val="00A86490"/>
    <w:rsid w:val="00A87C7B"/>
    <w:rsid w:val="00A9103B"/>
    <w:rsid w:val="00A91D22"/>
    <w:rsid w:val="00A93A1B"/>
    <w:rsid w:val="00A967CA"/>
    <w:rsid w:val="00A96C23"/>
    <w:rsid w:val="00A96FC6"/>
    <w:rsid w:val="00A977C8"/>
    <w:rsid w:val="00A97AEF"/>
    <w:rsid w:val="00A97ED3"/>
    <w:rsid w:val="00AA0151"/>
    <w:rsid w:val="00AA119D"/>
    <w:rsid w:val="00AA17EB"/>
    <w:rsid w:val="00AA1AF0"/>
    <w:rsid w:val="00AA3BCD"/>
    <w:rsid w:val="00AA6F59"/>
    <w:rsid w:val="00AA7020"/>
    <w:rsid w:val="00AB0A26"/>
    <w:rsid w:val="00AB0DBA"/>
    <w:rsid w:val="00AB3631"/>
    <w:rsid w:val="00AB438B"/>
    <w:rsid w:val="00AB494C"/>
    <w:rsid w:val="00AB5473"/>
    <w:rsid w:val="00AB579D"/>
    <w:rsid w:val="00AC1F18"/>
    <w:rsid w:val="00AC28E7"/>
    <w:rsid w:val="00AC596A"/>
    <w:rsid w:val="00AC5CC3"/>
    <w:rsid w:val="00AC6B23"/>
    <w:rsid w:val="00AD17D4"/>
    <w:rsid w:val="00AD38C8"/>
    <w:rsid w:val="00AD3F56"/>
    <w:rsid w:val="00AD3FD6"/>
    <w:rsid w:val="00AD490B"/>
    <w:rsid w:val="00AD5A02"/>
    <w:rsid w:val="00AD6358"/>
    <w:rsid w:val="00AE0184"/>
    <w:rsid w:val="00AE03C5"/>
    <w:rsid w:val="00AE233B"/>
    <w:rsid w:val="00AE2C69"/>
    <w:rsid w:val="00AE385A"/>
    <w:rsid w:val="00AE4159"/>
    <w:rsid w:val="00AE4B63"/>
    <w:rsid w:val="00AE60AF"/>
    <w:rsid w:val="00AF1317"/>
    <w:rsid w:val="00AF1A21"/>
    <w:rsid w:val="00AF2534"/>
    <w:rsid w:val="00AF5061"/>
    <w:rsid w:val="00AF726F"/>
    <w:rsid w:val="00AF7DCE"/>
    <w:rsid w:val="00AF7FE7"/>
    <w:rsid w:val="00B002AD"/>
    <w:rsid w:val="00B0058C"/>
    <w:rsid w:val="00B0154B"/>
    <w:rsid w:val="00B06044"/>
    <w:rsid w:val="00B0663D"/>
    <w:rsid w:val="00B071E5"/>
    <w:rsid w:val="00B07264"/>
    <w:rsid w:val="00B0744F"/>
    <w:rsid w:val="00B077C5"/>
    <w:rsid w:val="00B12188"/>
    <w:rsid w:val="00B1555A"/>
    <w:rsid w:val="00B15FE4"/>
    <w:rsid w:val="00B16177"/>
    <w:rsid w:val="00B1722A"/>
    <w:rsid w:val="00B173E9"/>
    <w:rsid w:val="00B2131D"/>
    <w:rsid w:val="00B21492"/>
    <w:rsid w:val="00B21E7F"/>
    <w:rsid w:val="00B22AA1"/>
    <w:rsid w:val="00B23F2B"/>
    <w:rsid w:val="00B2569E"/>
    <w:rsid w:val="00B25DC7"/>
    <w:rsid w:val="00B27B64"/>
    <w:rsid w:val="00B304B0"/>
    <w:rsid w:val="00B30AC5"/>
    <w:rsid w:val="00B30F96"/>
    <w:rsid w:val="00B310EB"/>
    <w:rsid w:val="00B32ACC"/>
    <w:rsid w:val="00B34138"/>
    <w:rsid w:val="00B34D0B"/>
    <w:rsid w:val="00B3510A"/>
    <w:rsid w:val="00B35A4F"/>
    <w:rsid w:val="00B35B37"/>
    <w:rsid w:val="00B35CE5"/>
    <w:rsid w:val="00B40503"/>
    <w:rsid w:val="00B40700"/>
    <w:rsid w:val="00B407DB"/>
    <w:rsid w:val="00B4144C"/>
    <w:rsid w:val="00B4220C"/>
    <w:rsid w:val="00B451AE"/>
    <w:rsid w:val="00B46286"/>
    <w:rsid w:val="00B46F60"/>
    <w:rsid w:val="00B4727A"/>
    <w:rsid w:val="00B473AC"/>
    <w:rsid w:val="00B476DA"/>
    <w:rsid w:val="00B5030A"/>
    <w:rsid w:val="00B50944"/>
    <w:rsid w:val="00B52C0E"/>
    <w:rsid w:val="00B540DC"/>
    <w:rsid w:val="00B57008"/>
    <w:rsid w:val="00B57F1A"/>
    <w:rsid w:val="00B62246"/>
    <w:rsid w:val="00B62E16"/>
    <w:rsid w:val="00B6311B"/>
    <w:rsid w:val="00B64127"/>
    <w:rsid w:val="00B649D4"/>
    <w:rsid w:val="00B659E4"/>
    <w:rsid w:val="00B672CE"/>
    <w:rsid w:val="00B71E08"/>
    <w:rsid w:val="00B722EA"/>
    <w:rsid w:val="00B72B24"/>
    <w:rsid w:val="00B72BE2"/>
    <w:rsid w:val="00B75230"/>
    <w:rsid w:val="00B758AA"/>
    <w:rsid w:val="00B762F9"/>
    <w:rsid w:val="00B774DD"/>
    <w:rsid w:val="00B77E34"/>
    <w:rsid w:val="00B826A8"/>
    <w:rsid w:val="00B836EE"/>
    <w:rsid w:val="00B83CF6"/>
    <w:rsid w:val="00B83F64"/>
    <w:rsid w:val="00B849C1"/>
    <w:rsid w:val="00B857FE"/>
    <w:rsid w:val="00B868A3"/>
    <w:rsid w:val="00B90FEC"/>
    <w:rsid w:val="00B91171"/>
    <w:rsid w:val="00B91F37"/>
    <w:rsid w:val="00B94CCE"/>
    <w:rsid w:val="00B96153"/>
    <w:rsid w:val="00B96CC7"/>
    <w:rsid w:val="00BA0413"/>
    <w:rsid w:val="00BA04BB"/>
    <w:rsid w:val="00BA0BB1"/>
    <w:rsid w:val="00BA148E"/>
    <w:rsid w:val="00BA1B57"/>
    <w:rsid w:val="00BA1DB2"/>
    <w:rsid w:val="00BA1FF3"/>
    <w:rsid w:val="00BA29F3"/>
    <w:rsid w:val="00BA3690"/>
    <w:rsid w:val="00BA3786"/>
    <w:rsid w:val="00BA394D"/>
    <w:rsid w:val="00BA657A"/>
    <w:rsid w:val="00BA6678"/>
    <w:rsid w:val="00BA6ED9"/>
    <w:rsid w:val="00BA6FB8"/>
    <w:rsid w:val="00BB047B"/>
    <w:rsid w:val="00BB1C54"/>
    <w:rsid w:val="00BB1C98"/>
    <w:rsid w:val="00BB2744"/>
    <w:rsid w:val="00BB3660"/>
    <w:rsid w:val="00BB3BD3"/>
    <w:rsid w:val="00BB49BC"/>
    <w:rsid w:val="00BB6675"/>
    <w:rsid w:val="00BB7747"/>
    <w:rsid w:val="00BC452A"/>
    <w:rsid w:val="00BC4ABD"/>
    <w:rsid w:val="00BC4F5E"/>
    <w:rsid w:val="00BC56B7"/>
    <w:rsid w:val="00BC58A9"/>
    <w:rsid w:val="00BC5B62"/>
    <w:rsid w:val="00BC5DF4"/>
    <w:rsid w:val="00BC61CF"/>
    <w:rsid w:val="00BC6AD4"/>
    <w:rsid w:val="00BC7ED3"/>
    <w:rsid w:val="00BD19DB"/>
    <w:rsid w:val="00BD1D5C"/>
    <w:rsid w:val="00BD34E8"/>
    <w:rsid w:val="00BD4C32"/>
    <w:rsid w:val="00BD5266"/>
    <w:rsid w:val="00BD57F6"/>
    <w:rsid w:val="00BD75B2"/>
    <w:rsid w:val="00BD7635"/>
    <w:rsid w:val="00BE0041"/>
    <w:rsid w:val="00BE154A"/>
    <w:rsid w:val="00BE1A60"/>
    <w:rsid w:val="00BE2696"/>
    <w:rsid w:val="00BE412C"/>
    <w:rsid w:val="00BE5135"/>
    <w:rsid w:val="00BE5476"/>
    <w:rsid w:val="00BE725A"/>
    <w:rsid w:val="00BE7542"/>
    <w:rsid w:val="00BE7935"/>
    <w:rsid w:val="00BE7B60"/>
    <w:rsid w:val="00BF0051"/>
    <w:rsid w:val="00BF0EBE"/>
    <w:rsid w:val="00BF3810"/>
    <w:rsid w:val="00BF5874"/>
    <w:rsid w:val="00BF58D3"/>
    <w:rsid w:val="00BF5B3B"/>
    <w:rsid w:val="00BF6535"/>
    <w:rsid w:val="00BF653D"/>
    <w:rsid w:val="00BF6C20"/>
    <w:rsid w:val="00BF7909"/>
    <w:rsid w:val="00C007BE"/>
    <w:rsid w:val="00C0220A"/>
    <w:rsid w:val="00C02514"/>
    <w:rsid w:val="00C036E5"/>
    <w:rsid w:val="00C038BF"/>
    <w:rsid w:val="00C03A1B"/>
    <w:rsid w:val="00C113D8"/>
    <w:rsid w:val="00C11965"/>
    <w:rsid w:val="00C1374A"/>
    <w:rsid w:val="00C14A61"/>
    <w:rsid w:val="00C16AA5"/>
    <w:rsid w:val="00C17F16"/>
    <w:rsid w:val="00C20524"/>
    <w:rsid w:val="00C208A4"/>
    <w:rsid w:val="00C216B6"/>
    <w:rsid w:val="00C21B42"/>
    <w:rsid w:val="00C22698"/>
    <w:rsid w:val="00C22AD9"/>
    <w:rsid w:val="00C22D43"/>
    <w:rsid w:val="00C23D42"/>
    <w:rsid w:val="00C24459"/>
    <w:rsid w:val="00C24847"/>
    <w:rsid w:val="00C24AAA"/>
    <w:rsid w:val="00C24FBD"/>
    <w:rsid w:val="00C27A05"/>
    <w:rsid w:val="00C27A43"/>
    <w:rsid w:val="00C30663"/>
    <w:rsid w:val="00C30DEA"/>
    <w:rsid w:val="00C33F4B"/>
    <w:rsid w:val="00C34762"/>
    <w:rsid w:val="00C36589"/>
    <w:rsid w:val="00C36C5C"/>
    <w:rsid w:val="00C37B33"/>
    <w:rsid w:val="00C40873"/>
    <w:rsid w:val="00C408B0"/>
    <w:rsid w:val="00C438F4"/>
    <w:rsid w:val="00C4526B"/>
    <w:rsid w:val="00C455ED"/>
    <w:rsid w:val="00C45C10"/>
    <w:rsid w:val="00C468F7"/>
    <w:rsid w:val="00C4693F"/>
    <w:rsid w:val="00C47DBC"/>
    <w:rsid w:val="00C505C8"/>
    <w:rsid w:val="00C514AE"/>
    <w:rsid w:val="00C5195D"/>
    <w:rsid w:val="00C52460"/>
    <w:rsid w:val="00C5303B"/>
    <w:rsid w:val="00C540AB"/>
    <w:rsid w:val="00C5533A"/>
    <w:rsid w:val="00C5537A"/>
    <w:rsid w:val="00C56DED"/>
    <w:rsid w:val="00C60A16"/>
    <w:rsid w:val="00C627D7"/>
    <w:rsid w:val="00C62888"/>
    <w:rsid w:val="00C62EE3"/>
    <w:rsid w:val="00C63BCC"/>
    <w:rsid w:val="00C64447"/>
    <w:rsid w:val="00C647F8"/>
    <w:rsid w:val="00C654CD"/>
    <w:rsid w:val="00C665F2"/>
    <w:rsid w:val="00C667AF"/>
    <w:rsid w:val="00C66A3D"/>
    <w:rsid w:val="00C67A39"/>
    <w:rsid w:val="00C70603"/>
    <w:rsid w:val="00C70870"/>
    <w:rsid w:val="00C7329D"/>
    <w:rsid w:val="00C736B4"/>
    <w:rsid w:val="00C74192"/>
    <w:rsid w:val="00C7513B"/>
    <w:rsid w:val="00C7628B"/>
    <w:rsid w:val="00C7666D"/>
    <w:rsid w:val="00C81CB9"/>
    <w:rsid w:val="00C83143"/>
    <w:rsid w:val="00C83296"/>
    <w:rsid w:val="00C83C53"/>
    <w:rsid w:val="00C8500E"/>
    <w:rsid w:val="00C85683"/>
    <w:rsid w:val="00C8631B"/>
    <w:rsid w:val="00C87F51"/>
    <w:rsid w:val="00C92AC4"/>
    <w:rsid w:val="00C94073"/>
    <w:rsid w:val="00C944E1"/>
    <w:rsid w:val="00C94EAF"/>
    <w:rsid w:val="00C97116"/>
    <w:rsid w:val="00CA1BAC"/>
    <w:rsid w:val="00CA249B"/>
    <w:rsid w:val="00CA2A9A"/>
    <w:rsid w:val="00CA35FC"/>
    <w:rsid w:val="00CA45A7"/>
    <w:rsid w:val="00CB0D18"/>
    <w:rsid w:val="00CB129E"/>
    <w:rsid w:val="00CB1E12"/>
    <w:rsid w:val="00CB2466"/>
    <w:rsid w:val="00CB2779"/>
    <w:rsid w:val="00CB4724"/>
    <w:rsid w:val="00CB4D95"/>
    <w:rsid w:val="00CC2BCB"/>
    <w:rsid w:val="00CC2E87"/>
    <w:rsid w:val="00CC310D"/>
    <w:rsid w:val="00CC33BB"/>
    <w:rsid w:val="00CC36C6"/>
    <w:rsid w:val="00CC41E7"/>
    <w:rsid w:val="00CC5E69"/>
    <w:rsid w:val="00CC7250"/>
    <w:rsid w:val="00CC7DB4"/>
    <w:rsid w:val="00CD015A"/>
    <w:rsid w:val="00CD148F"/>
    <w:rsid w:val="00CD18B9"/>
    <w:rsid w:val="00CD3CFF"/>
    <w:rsid w:val="00CD5805"/>
    <w:rsid w:val="00CE01FB"/>
    <w:rsid w:val="00CE136D"/>
    <w:rsid w:val="00CE19A5"/>
    <w:rsid w:val="00CE2CB5"/>
    <w:rsid w:val="00CE6E91"/>
    <w:rsid w:val="00CE78C3"/>
    <w:rsid w:val="00CE7A69"/>
    <w:rsid w:val="00CE7AF2"/>
    <w:rsid w:val="00CF061E"/>
    <w:rsid w:val="00CF08F2"/>
    <w:rsid w:val="00CF0E69"/>
    <w:rsid w:val="00CF0EDB"/>
    <w:rsid w:val="00CF1923"/>
    <w:rsid w:val="00CF1FBF"/>
    <w:rsid w:val="00CF3D7C"/>
    <w:rsid w:val="00CF67AB"/>
    <w:rsid w:val="00CF74C6"/>
    <w:rsid w:val="00CF7AA4"/>
    <w:rsid w:val="00CF7D12"/>
    <w:rsid w:val="00D00B8A"/>
    <w:rsid w:val="00D00B9D"/>
    <w:rsid w:val="00D00CCD"/>
    <w:rsid w:val="00D01997"/>
    <w:rsid w:val="00D0308C"/>
    <w:rsid w:val="00D03A05"/>
    <w:rsid w:val="00D043FD"/>
    <w:rsid w:val="00D048F5"/>
    <w:rsid w:val="00D07C43"/>
    <w:rsid w:val="00D120DB"/>
    <w:rsid w:val="00D12ADA"/>
    <w:rsid w:val="00D1321A"/>
    <w:rsid w:val="00D14158"/>
    <w:rsid w:val="00D1445A"/>
    <w:rsid w:val="00D14AA1"/>
    <w:rsid w:val="00D15594"/>
    <w:rsid w:val="00D1670B"/>
    <w:rsid w:val="00D16EE3"/>
    <w:rsid w:val="00D17072"/>
    <w:rsid w:val="00D22DDE"/>
    <w:rsid w:val="00D231F1"/>
    <w:rsid w:val="00D25314"/>
    <w:rsid w:val="00D25714"/>
    <w:rsid w:val="00D25DA4"/>
    <w:rsid w:val="00D25E4D"/>
    <w:rsid w:val="00D27A3A"/>
    <w:rsid w:val="00D30474"/>
    <w:rsid w:val="00D313EC"/>
    <w:rsid w:val="00D33808"/>
    <w:rsid w:val="00D33E1A"/>
    <w:rsid w:val="00D34EA8"/>
    <w:rsid w:val="00D35D89"/>
    <w:rsid w:val="00D37367"/>
    <w:rsid w:val="00D37E99"/>
    <w:rsid w:val="00D40CE8"/>
    <w:rsid w:val="00D430BF"/>
    <w:rsid w:val="00D44C0A"/>
    <w:rsid w:val="00D455B4"/>
    <w:rsid w:val="00D4799A"/>
    <w:rsid w:val="00D51255"/>
    <w:rsid w:val="00D54628"/>
    <w:rsid w:val="00D60DCE"/>
    <w:rsid w:val="00D60FCA"/>
    <w:rsid w:val="00D62FBF"/>
    <w:rsid w:val="00D63611"/>
    <w:rsid w:val="00D641EB"/>
    <w:rsid w:val="00D653D3"/>
    <w:rsid w:val="00D653E2"/>
    <w:rsid w:val="00D65FA4"/>
    <w:rsid w:val="00D66217"/>
    <w:rsid w:val="00D668D3"/>
    <w:rsid w:val="00D66E9E"/>
    <w:rsid w:val="00D67328"/>
    <w:rsid w:val="00D67D1D"/>
    <w:rsid w:val="00D70299"/>
    <w:rsid w:val="00D719D6"/>
    <w:rsid w:val="00D725C0"/>
    <w:rsid w:val="00D74B8B"/>
    <w:rsid w:val="00D75276"/>
    <w:rsid w:val="00D75ECD"/>
    <w:rsid w:val="00D7795B"/>
    <w:rsid w:val="00D80131"/>
    <w:rsid w:val="00D80449"/>
    <w:rsid w:val="00D823C1"/>
    <w:rsid w:val="00D83E2C"/>
    <w:rsid w:val="00D840E0"/>
    <w:rsid w:val="00D84634"/>
    <w:rsid w:val="00D84FB2"/>
    <w:rsid w:val="00D8639C"/>
    <w:rsid w:val="00D86F15"/>
    <w:rsid w:val="00D90347"/>
    <w:rsid w:val="00D95DAC"/>
    <w:rsid w:val="00D95DD4"/>
    <w:rsid w:val="00D96E3B"/>
    <w:rsid w:val="00D96EBA"/>
    <w:rsid w:val="00D96EDD"/>
    <w:rsid w:val="00D97DAD"/>
    <w:rsid w:val="00DA013D"/>
    <w:rsid w:val="00DA14C0"/>
    <w:rsid w:val="00DA1E50"/>
    <w:rsid w:val="00DA2C51"/>
    <w:rsid w:val="00DA2E18"/>
    <w:rsid w:val="00DA32A4"/>
    <w:rsid w:val="00DA3A57"/>
    <w:rsid w:val="00DA42DF"/>
    <w:rsid w:val="00DA49E6"/>
    <w:rsid w:val="00DA4ABE"/>
    <w:rsid w:val="00DA6FCF"/>
    <w:rsid w:val="00DA75CA"/>
    <w:rsid w:val="00DB275C"/>
    <w:rsid w:val="00DB2BE5"/>
    <w:rsid w:val="00DB2EE6"/>
    <w:rsid w:val="00DB39FA"/>
    <w:rsid w:val="00DB5EF2"/>
    <w:rsid w:val="00DB6E5E"/>
    <w:rsid w:val="00DC03B6"/>
    <w:rsid w:val="00DC0933"/>
    <w:rsid w:val="00DC1781"/>
    <w:rsid w:val="00DC3189"/>
    <w:rsid w:val="00DC47BA"/>
    <w:rsid w:val="00DC4BEC"/>
    <w:rsid w:val="00DC5061"/>
    <w:rsid w:val="00DC54F8"/>
    <w:rsid w:val="00DC5A86"/>
    <w:rsid w:val="00DD0BBF"/>
    <w:rsid w:val="00DD6394"/>
    <w:rsid w:val="00DD7511"/>
    <w:rsid w:val="00DE06C0"/>
    <w:rsid w:val="00DE0CA3"/>
    <w:rsid w:val="00DE11AB"/>
    <w:rsid w:val="00DE1278"/>
    <w:rsid w:val="00DE5BDE"/>
    <w:rsid w:val="00DE5D99"/>
    <w:rsid w:val="00DE5DB4"/>
    <w:rsid w:val="00DE5F69"/>
    <w:rsid w:val="00DE6A62"/>
    <w:rsid w:val="00DE73D6"/>
    <w:rsid w:val="00DF1F77"/>
    <w:rsid w:val="00DF24E4"/>
    <w:rsid w:val="00DF2820"/>
    <w:rsid w:val="00DF32B3"/>
    <w:rsid w:val="00DF5596"/>
    <w:rsid w:val="00DF5D2D"/>
    <w:rsid w:val="00DF624B"/>
    <w:rsid w:val="00DF716C"/>
    <w:rsid w:val="00E00D82"/>
    <w:rsid w:val="00E0409B"/>
    <w:rsid w:val="00E04647"/>
    <w:rsid w:val="00E04B4E"/>
    <w:rsid w:val="00E060A1"/>
    <w:rsid w:val="00E07E15"/>
    <w:rsid w:val="00E10678"/>
    <w:rsid w:val="00E10864"/>
    <w:rsid w:val="00E1297E"/>
    <w:rsid w:val="00E1388C"/>
    <w:rsid w:val="00E142F7"/>
    <w:rsid w:val="00E14B7E"/>
    <w:rsid w:val="00E152C1"/>
    <w:rsid w:val="00E15A43"/>
    <w:rsid w:val="00E15F05"/>
    <w:rsid w:val="00E16833"/>
    <w:rsid w:val="00E17296"/>
    <w:rsid w:val="00E17B0A"/>
    <w:rsid w:val="00E201AE"/>
    <w:rsid w:val="00E205EB"/>
    <w:rsid w:val="00E24A9D"/>
    <w:rsid w:val="00E25E12"/>
    <w:rsid w:val="00E317E5"/>
    <w:rsid w:val="00E32287"/>
    <w:rsid w:val="00E34C6F"/>
    <w:rsid w:val="00E35044"/>
    <w:rsid w:val="00E3513C"/>
    <w:rsid w:val="00E36E68"/>
    <w:rsid w:val="00E37184"/>
    <w:rsid w:val="00E40371"/>
    <w:rsid w:val="00E41813"/>
    <w:rsid w:val="00E4365A"/>
    <w:rsid w:val="00E45FD2"/>
    <w:rsid w:val="00E47F95"/>
    <w:rsid w:val="00E50594"/>
    <w:rsid w:val="00E52940"/>
    <w:rsid w:val="00E545E7"/>
    <w:rsid w:val="00E54B38"/>
    <w:rsid w:val="00E54E4D"/>
    <w:rsid w:val="00E569FC"/>
    <w:rsid w:val="00E5727B"/>
    <w:rsid w:val="00E578E9"/>
    <w:rsid w:val="00E57B05"/>
    <w:rsid w:val="00E6132F"/>
    <w:rsid w:val="00E626B5"/>
    <w:rsid w:val="00E63016"/>
    <w:rsid w:val="00E63448"/>
    <w:rsid w:val="00E6417D"/>
    <w:rsid w:val="00E64416"/>
    <w:rsid w:val="00E64472"/>
    <w:rsid w:val="00E70362"/>
    <w:rsid w:val="00E73528"/>
    <w:rsid w:val="00E73799"/>
    <w:rsid w:val="00E74D1C"/>
    <w:rsid w:val="00E75042"/>
    <w:rsid w:val="00E75241"/>
    <w:rsid w:val="00E773DA"/>
    <w:rsid w:val="00E801D7"/>
    <w:rsid w:val="00E80559"/>
    <w:rsid w:val="00E80D6B"/>
    <w:rsid w:val="00E816A1"/>
    <w:rsid w:val="00E821C5"/>
    <w:rsid w:val="00E8269B"/>
    <w:rsid w:val="00E8324C"/>
    <w:rsid w:val="00E840C6"/>
    <w:rsid w:val="00E90AC0"/>
    <w:rsid w:val="00E90B8E"/>
    <w:rsid w:val="00E911F9"/>
    <w:rsid w:val="00E91F18"/>
    <w:rsid w:val="00E9241A"/>
    <w:rsid w:val="00E92925"/>
    <w:rsid w:val="00E979DA"/>
    <w:rsid w:val="00E97B83"/>
    <w:rsid w:val="00EA00F8"/>
    <w:rsid w:val="00EA1379"/>
    <w:rsid w:val="00EA35A8"/>
    <w:rsid w:val="00EA3FC9"/>
    <w:rsid w:val="00EA68C2"/>
    <w:rsid w:val="00EA6CF1"/>
    <w:rsid w:val="00EB0082"/>
    <w:rsid w:val="00EB20A7"/>
    <w:rsid w:val="00EB32DF"/>
    <w:rsid w:val="00EB4D17"/>
    <w:rsid w:val="00EB686B"/>
    <w:rsid w:val="00EB7789"/>
    <w:rsid w:val="00EB7EE3"/>
    <w:rsid w:val="00EC02C5"/>
    <w:rsid w:val="00EC058E"/>
    <w:rsid w:val="00EC103F"/>
    <w:rsid w:val="00EC12AD"/>
    <w:rsid w:val="00EC16FD"/>
    <w:rsid w:val="00EC2C86"/>
    <w:rsid w:val="00EC5DDB"/>
    <w:rsid w:val="00EC69D0"/>
    <w:rsid w:val="00EC7017"/>
    <w:rsid w:val="00EC742F"/>
    <w:rsid w:val="00EC7733"/>
    <w:rsid w:val="00EC7DE8"/>
    <w:rsid w:val="00ED01A1"/>
    <w:rsid w:val="00ED0240"/>
    <w:rsid w:val="00ED2BB6"/>
    <w:rsid w:val="00ED2E12"/>
    <w:rsid w:val="00ED61BB"/>
    <w:rsid w:val="00ED68B6"/>
    <w:rsid w:val="00ED75FA"/>
    <w:rsid w:val="00EE0FA9"/>
    <w:rsid w:val="00EE1A9F"/>
    <w:rsid w:val="00EE2A60"/>
    <w:rsid w:val="00EE5ED9"/>
    <w:rsid w:val="00EE60DE"/>
    <w:rsid w:val="00EF04E1"/>
    <w:rsid w:val="00EF189C"/>
    <w:rsid w:val="00EF28D3"/>
    <w:rsid w:val="00EF385D"/>
    <w:rsid w:val="00EF4D36"/>
    <w:rsid w:val="00EF52E5"/>
    <w:rsid w:val="00EF5E80"/>
    <w:rsid w:val="00EF6554"/>
    <w:rsid w:val="00EF7493"/>
    <w:rsid w:val="00EF77C8"/>
    <w:rsid w:val="00EF7EB1"/>
    <w:rsid w:val="00F002E5"/>
    <w:rsid w:val="00F00712"/>
    <w:rsid w:val="00F00AF2"/>
    <w:rsid w:val="00F025FA"/>
    <w:rsid w:val="00F040E7"/>
    <w:rsid w:val="00F0546D"/>
    <w:rsid w:val="00F05CEF"/>
    <w:rsid w:val="00F06B6F"/>
    <w:rsid w:val="00F06C3B"/>
    <w:rsid w:val="00F115B8"/>
    <w:rsid w:val="00F119B8"/>
    <w:rsid w:val="00F11A5F"/>
    <w:rsid w:val="00F12508"/>
    <w:rsid w:val="00F14C92"/>
    <w:rsid w:val="00F1505C"/>
    <w:rsid w:val="00F15660"/>
    <w:rsid w:val="00F15AD1"/>
    <w:rsid w:val="00F16333"/>
    <w:rsid w:val="00F163B8"/>
    <w:rsid w:val="00F16749"/>
    <w:rsid w:val="00F16EEC"/>
    <w:rsid w:val="00F17ADE"/>
    <w:rsid w:val="00F2007F"/>
    <w:rsid w:val="00F206F0"/>
    <w:rsid w:val="00F209AC"/>
    <w:rsid w:val="00F2131E"/>
    <w:rsid w:val="00F23284"/>
    <w:rsid w:val="00F24089"/>
    <w:rsid w:val="00F240CB"/>
    <w:rsid w:val="00F271E6"/>
    <w:rsid w:val="00F27A31"/>
    <w:rsid w:val="00F309E0"/>
    <w:rsid w:val="00F31404"/>
    <w:rsid w:val="00F31EAD"/>
    <w:rsid w:val="00F32621"/>
    <w:rsid w:val="00F344C5"/>
    <w:rsid w:val="00F35AAC"/>
    <w:rsid w:val="00F3617E"/>
    <w:rsid w:val="00F3648F"/>
    <w:rsid w:val="00F36AFD"/>
    <w:rsid w:val="00F37344"/>
    <w:rsid w:val="00F4085A"/>
    <w:rsid w:val="00F408AC"/>
    <w:rsid w:val="00F41286"/>
    <w:rsid w:val="00F42ECE"/>
    <w:rsid w:val="00F44466"/>
    <w:rsid w:val="00F44D99"/>
    <w:rsid w:val="00F4588F"/>
    <w:rsid w:val="00F46A09"/>
    <w:rsid w:val="00F47EC2"/>
    <w:rsid w:val="00F51C1F"/>
    <w:rsid w:val="00F521BF"/>
    <w:rsid w:val="00F52577"/>
    <w:rsid w:val="00F53BF5"/>
    <w:rsid w:val="00F54B2C"/>
    <w:rsid w:val="00F551E6"/>
    <w:rsid w:val="00F55330"/>
    <w:rsid w:val="00F55D6F"/>
    <w:rsid w:val="00F55DA3"/>
    <w:rsid w:val="00F577FE"/>
    <w:rsid w:val="00F61B62"/>
    <w:rsid w:val="00F62792"/>
    <w:rsid w:val="00F63EB4"/>
    <w:rsid w:val="00F66741"/>
    <w:rsid w:val="00F66EBB"/>
    <w:rsid w:val="00F7016F"/>
    <w:rsid w:val="00F71F7C"/>
    <w:rsid w:val="00F71F9A"/>
    <w:rsid w:val="00F72946"/>
    <w:rsid w:val="00F72C13"/>
    <w:rsid w:val="00F733BC"/>
    <w:rsid w:val="00F73A03"/>
    <w:rsid w:val="00F748EA"/>
    <w:rsid w:val="00F74F4C"/>
    <w:rsid w:val="00F75269"/>
    <w:rsid w:val="00F76BB6"/>
    <w:rsid w:val="00F7755B"/>
    <w:rsid w:val="00F77FA6"/>
    <w:rsid w:val="00F804C3"/>
    <w:rsid w:val="00F80FE8"/>
    <w:rsid w:val="00F818F8"/>
    <w:rsid w:val="00F839EF"/>
    <w:rsid w:val="00F83CEE"/>
    <w:rsid w:val="00F84A0A"/>
    <w:rsid w:val="00F85D0D"/>
    <w:rsid w:val="00F85DD7"/>
    <w:rsid w:val="00F86445"/>
    <w:rsid w:val="00F86CDA"/>
    <w:rsid w:val="00F945EB"/>
    <w:rsid w:val="00F953BF"/>
    <w:rsid w:val="00F96911"/>
    <w:rsid w:val="00F97778"/>
    <w:rsid w:val="00F978B5"/>
    <w:rsid w:val="00FA03CE"/>
    <w:rsid w:val="00FA2731"/>
    <w:rsid w:val="00FA59C9"/>
    <w:rsid w:val="00FA6541"/>
    <w:rsid w:val="00FA6DC6"/>
    <w:rsid w:val="00FA7CDA"/>
    <w:rsid w:val="00FB0F20"/>
    <w:rsid w:val="00FB1DCA"/>
    <w:rsid w:val="00FB1DD3"/>
    <w:rsid w:val="00FB2F29"/>
    <w:rsid w:val="00FB4790"/>
    <w:rsid w:val="00FB5230"/>
    <w:rsid w:val="00FB60A6"/>
    <w:rsid w:val="00FB6CA2"/>
    <w:rsid w:val="00FB79E4"/>
    <w:rsid w:val="00FB7AB7"/>
    <w:rsid w:val="00FC169B"/>
    <w:rsid w:val="00FC4456"/>
    <w:rsid w:val="00FD0167"/>
    <w:rsid w:val="00FD1B43"/>
    <w:rsid w:val="00FD201D"/>
    <w:rsid w:val="00FD35CA"/>
    <w:rsid w:val="00FD4E62"/>
    <w:rsid w:val="00FD4FFC"/>
    <w:rsid w:val="00FD5315"/>
    <w:rsid w:val="00FD6728"/>
    <w:rsid w:val="00FD6AB2"/>
    <w:rsid w:val="00FD770D"/>
    <w:rsid w:val="00FE23D5"/>
    <w:rsid w:val="00FE2534"/>
    <w:rsid w:val="00FE2B94"/>
    <w:rsid w:val="00FE2D22"/>
    <w:rsid w:val="00FE338F"/>
    <w:rsid w:val="00FE466C"/>
    <w:rsid w:val="00FE502B"/>
    <w:rsid w:val="00FF1576"/>
    <w:rsid w:val="00FF2770"/>
    <w:rsid w:val="00FF4BB8"/>
    <w:rsid w:val="00FF55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88BB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85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47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7016F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1D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1DC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2408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C5D4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5B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B3B"/>
  </w:style>
  <w:style w:type="paragraph" w:styleId="Footer">
    <w:name w:val="footer"/>
    <w:basedOn w:val="Normal"/>
    <w:link w:val="FooterChar"/>
    <w:uiPriority w:val="99"/>
    <w:unhideWhenUsed/>
    <w:rsid w:val="00BF5B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B3B"/>
  </w:style>
  <w:style w:type="character" w:styleId="CommentReference">
    <w:name w:val="annotation reference"/>
    <w:basedOn w:val="DefaultParagraphFont"/>
    <w:uiPriority w:val="99"/>
    <w:semiHidden/>
    <w:unhideWhenUsed/>
    <w:rsid w:val="002F09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9F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F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0B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0B7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0B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0B7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0535A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0744F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7016F"/>
    <w:rPr>
      <w:rFonts w:ascii="Gulim" w:eastAsia="Gulim" w:hAnsi="Gulim" w:cs="Gulim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844105"/>
    <w:rPr>
      <w:b/>
      <w:bCs/>
    </w:rPr>
  </w:style>
  <w:style w:type="character" w:styleId="Emphasis">
    <w:name w:val="Emphasis"/>
    <w:basedOn w:val="DefaultParagraphFont"/>
    <w:uiPriority w:val="20"/>
    <w:qFormat/>
    <w:rsid w:val="00844105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6674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5E54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17C1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7C1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7C13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7C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7C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17C13"/>
    <w:rPr>
      <w:vertAlign w:val="superscript"/>
    </w:rPr>
  </w:style>
  <w:style w:type="table" w:styleId="TableGrid">
    <w:name w:val="Table Grid"/>
    <w:basedOn w:val="TableNormal"/>
    <w:uiPriority w:val="39"/>
    <w:rsid w:val="00BB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75AC5"/>
    <w:rPr>
      <w:color w:val="80808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785D6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47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32F4C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976C4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14A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7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848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162695">
                      <w:marLeft w:val="0"/>
                      <w:marRight w:val="0"/>
                      <w:marTop w:val="0"/>
                      <w:marBottom w:val="480"/>
                      <w:divBdr>
                        <w:top w:val="single" w:sz="6" w:space="0" w:color="D9DBDB"/>
                        <w:left w:val="single" w:sz="6" w:space="0" w:color="D9DBDB"/>
                        <w:bottom w:val="none" w:sz="0" w:space="0" w:color="auto"/>
                        <w:right w:val="single" w:sz="6" w:space="0" w:color="D9DBDB"/>
                      </w:divBdr>
                    </w:div>
                    <w:div w:id="1150174050">
                      <w:marLeft w:val="0"/>
                      <w:marRight w:val="0"/>
                      <w:marTop w:val="0"/>
                      <w:marBottom w:val="480"/>
                      <w:divBdr>
                        <w:top w:val="single" w:sz="6" w:space="0" w:color="D9DBDB"/>
                        <w:left w:val="single" w:sz="6" w:space="0" w:color="D9DBDB"/>
                        <w:bottom w:val="none" w:sz="0" w:space="0" w:color="auto"/>
                        <w:right w:val="single" w:sz="6" w:space="0" w:color="D9DBDB"/>
                      </w:divBdr>
                    </w:div>
                  </w:divsChild>
                </w:div>
              </w:divsChild>
            </w:div>
          </w:divsChild>
        </w:div>
      </w:divsChild>
    </w:div>
    <w:div w:id="7981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NosQuest2\4.%20&#45436;&#47928;&#51089;&#50629;%20(&#44608;&#46041;&#52268;%20&#48149;&#49324;&#45784;)\3.%20Breast%20cancer\Monitoring%20research\2&#52264;%20&#45936;&#51060;&#53552;&#48516;&#49437;\average%20graph%20&#48708;&#44368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Healthy control</c:v>
          </c:tx>
          <c:spPr>
            <a:solidFill>
              <a:srgbClr val="0580CB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E$3:$E$59</c:f>
                <c:numCache>
                  <c:formatCode>General</c:formatCode>
                  <c:ptCount val="57"/>
                  <c:pt idx="0">
                    <c:v>0.86885632788843148</c:v>
                  </c:pt>
                  <c:pt idx="1">
                    <c:v>13.048181072635268</c:v>
                  </c:pt>
                  <c:pt idx="2">
                    <c:v>2.1702472110311177</c:v>
                  </c:pt>
                  <c:pt idx="3">
                    <c:v>0.89537415692935551</c:v>
                  </c:pt>
                  <c:pt idx="4">
                    <c:v>3.05632328266132</c:v>
                  </c:pt>
                  <c:pt idx="5">
                    <c:v>0.42957020521921696</c:v>
                  </c:pt>
                  <c:pt idx="6">
                    <c:v>5.6305185092119219</c:v>
                  </c:pt>
                  <c:pt idx="7">
                    <c:v>0.1002884841666279</c:v>
                  </c:pt>
                  <c:pt idx="8">
                    <c:v>1.0969009058529489</c:v>
                  </c:pt>
                  <c:pt idx="9">
                    <c:v>1.0883623831044618</c:v>
                  </c:pt>
                  <c:pt idx="10">
                    <c:v>3.3640255860101913</c:v>
                  </c:pt>
                  <c:pt idx="11">
                    <c:v>1.2534211091061758</c:v>
                  </c:pt>
                  <c:pt idx="12">
                    <c:v>0.41896091066098595</c:v>
                  </c:pt>
                  <c:pt idx="13">
                    <c:v>1.7073191866417461</c:v>
                  </c:pt>
                  <c:pt idx="14">
                    <c:v>0.41041492438335603</c:v>
                  </c:pt>
                  <c:pt idx="15">
                    <c:v>0.58660166474468722</c:v>
                  </c:pt>
                  <c:pt idx="16">
                    <c:v>0.54873879048453766</c:v>
                  </c:pt>
                  <c:pt idx="17">
                    <c:v>0.29024509209783994</c:v>
                  </c:pt>
                  <c:pt idx="18">
                    <c:v>4.5173455172761567</c:v>
                  </c:pt>
                  <c:pt idx="19">
                    <c:v>24.244182397285527</c:v>
                  </c:pt>
                  <c:pt idx="20">
                    <c:v>1.0131573904801239</c:v>
                  </c:pt>
                  <c:pt idx="21">
                    <c:v>0.13401534474303159</c:v>
                  </c:pt>
                  <c:pt idx="22">
                    <c:v>4.1231513502010078</c:v>
                  </c:pt>
                  <c:pt idx="23">
                    <c:v>1.4210218791107239</c:v>
                  </c:pt>
                  <c:pt idx="24">
                    <c:v>0.10050808492693541</c:v>
                  </c:pt>
                  <c:pt idx="25">
                    <c:v>0.2057748453660522</c:v>
                  </c:pt>
                  <c:pt idx="26">
                    <c:v>0.70714028790226591</c:v>
                  </c:pt>
                  <c:pt idx="27">
                    <c:v>0.27557149525785263</c:v>
                  </c:pt>
                  <c:pt idx="28">
                    <c:v>0.26568831178707841</c:v>
                  </c:pt>
                  <c:pt idx="29">
                    <c:v>0.5361638013090777</c:v>
                  </c:pt>
                  <c:pt idx="30">
                    <c:v>0.10477535187682793</c:v>
                  </c:pt>
                  <c:pt idx="31">
                    <c:v>9.3185275565795198</c:v>
                  </c:pt>
                  <c:pt idx="32">
                    <c:v>0.34155783868448097</c:v>
                  </c:pt>
                  <c:pt idx="33">
                    <c:v>0.40194940313624306</c:v>
                  </c:pt>
                  <c:pt idx="34">
                    <c:v>5.6335552648191385</c:v>
                  </c:pt>
                  <c:pt idx="35">
                    <c:v>2.1285611606030312</c:v>
                  </c:pt>
                  <c:pt idx="36">
                    <c:v>0.13465120334274236</c:v>
                  </c:pt>
                  <c:pt idx="37">
                    <c:v>0.50534187946564579</c:v>
                  </c:pt>
                  <c:pt idx="38">
                    <c:v>0.13266087103511351</c:v>
                  </c:pt>
                  <c:pt idx="39">
                    <c:v>0.72549746563617645</c:v>
                  </c:pt>
                  <c:pt idx="40">
                    <c:v>0.32087398435201397</c:v>
                  </c:pt>
                  <c:pt idx="41">
                    <c:v>0.13624612477142406</c:v>
                  </c:pt>
                  <c:pt idx="42">
                    <c:v>13.952594528670105</c:v>
                  </c:pt>
                  <c:pt idx="43">
                    <c:v>0.61033871133582773</c:v>
                  </c:pt>
                  <c:pt idx="44">
                    <c:v>0.10236371170368923</c:v>
                  </c:pt>
                  <c:pt idx="45">
                    <c:v>0.12263358689177056</c:v>
                  </c:pt>
                  <c:pt idx="46">
                    <c:v>1.9367997340601024</c:v>
                  </c:pt>
                  <c:pt idx="47">
                    <c:v>0.2455313393362637</c:v>
                  </c:pt>
                  <c:pt idx="48">
                    <c:v>0.38275681352010898</c:v>
                  </c:pt>
                  <c:pt idx="49">
                    <c:v>0.20365966820113818</c:v>
                  </c:pt>
                  <c:pt idx="50">
                    <c:v>1.9896393289386891</c:v>
                  </c:pt>
                  <c:pt idx="51">
                    <c:v>0.12311529085585037</c:v>
                  </c:pt>
                  <c:pt idx="52">
                    <c:v>0.14596138050710397</c:v>
                  </c:pt>
                  <c:pt idx="53">
                    <c:v>0.12696263527097779</c:v>
                  </c:pt>
                  <c:pt idx="54">
                    <c:v>0.16464562013322498</c:v>
                  </c:pt>
                  <c:pt idx="55">
                    <c:v>0.14437354886254888</c:v>
                  </c:pt>
                  <c:pt idx="56">
                    <c:v>0.25049473022821805</c:v>
                  </c:pt>
                </c:numCache>
              </c:numRef>
            </c:plus>
            <c:minus>
              <c:numRef>
                <c:f>Sheet1!$E$3:$E$59</c:f>
                <c:numCache>
                  <c:formatCode>General</c:formatCode>
                  <c:ptCount val="57"/>
                  <c:pt idx="0">
                    <c:v>0.86885632788843148</c:v>
                  </c:pt>
                  <c:pt idx="1">
                    <c:v>13.048181072635268</c:v>
                  </c:pt>
                  <c:pt idx="2">
                    <c:v>2.1702472110311177</c:v>
                  </c:pt>
                  <c:pt idx="3">
                    <c:v>0.89537415692935551</c:v>
                  </c:pt>
                  <c:pt idx="4">
                    <c:v>3.05632328266132</c:v>
                  </c:pt>
                  <c:pt idx="5">
                    <c:v>0.42957020521921696</c:v>
                  </c:pt>
                  <c:pt idx="6">
                    <c:v>5.6305185092119219</c:v>
                  </c:pt>
                  <c:pt idx="7">
                    <c:v>0.1002884841666279</c:v>
                  </c:pt>
                  <c:pt idx="8">
                    <c:v>1.0969009058529489</c:v>
                  </c:pt>
                  <c:pt idx="9">
                    <c:v>1.0883623831044618</c:v>
                  </c:pt>
                  <c:pt idx="10">
                    <c:v>3.3640255860101913</c:v>
                  </c:pt>
                  <c:pt idx="11">
                    <c:v>1.2534211091061758</c:v>
                  </c:pt>
                  <c:pt idx="12">
                    <c:v>0.41896091066098595</c:v>
                  </c:pt>
                  <c:pt idx="13">
                    <c:v>1.7073191866417461</c:v>
                  </c:pt>
                  <c:pt idx="14">
                    <c:v>0.41041492438335603</c:v>
                  </c:pt>
                  <c:pt idx="15">
                    <c:v>0.58660166474468722</c:v>
                  </c:pt>
                  <c:pt idx="16">
                    <c:v>0.54873879048453766</c:v>
                  </c:pt>
                  <c:pt idx="17">
                    <c:v>0.29024509209783994</c:v>
                  </c:pt>
                  <c:pt idx="18">
                    <c:v>4.5173455172761567</c:v>
                  </c:pt>
                  <c:pt idx="19">
                    <c:v>24.244182397285527</c:v>
                  </c:pt>
                  <c:pt idx="20">
                    <c:v>1.0131573904801239</c:v>
                  </c:pt>
                  <c:pt idx="21">
                    <c:v>0.13401534474303159</c:v>
                  </c:pt>
                  <c:pt idx="22">
                    <c:v>4.1231513502010078</c:v>
                  </c:pt>
                  <c:pt idx="23">
                    <c:v>1.4210218791107239</c:v>
                  </c:pt>
                  <c:pt idx="24">
                    <c:v>0.10050808492693541</c:v>
                  </c:pt>
                  <c:pt idx="25">
                    <c:v>0.2057748453660522</c:v>
                  </c:pt>
                  <c:pt idx="26">
                    <c:v>0.70714028790226591</c:v>
                  </c:pt>
                  <c:pt idx="27">
                    <c:v>0.27557149525785263</c:v>
                  </c:pt>
                  <c:pt idx="28">
                    <c:v>0.26568831178707841</c:v>
                  </c:pt>
                  <c:pt idx="29">
                    <c:v>0.5361638013090777</c:v>
                  </c:pt>
                  <c:pt idx="30">
                    <c:v>0.10477535187682793</c:v>
                  </c:pt>
                  <c:pt idx="31">
                    <c:v>9.3185275565795198</c:v>
                  </c:pt>
                  <c:pt idx="32">
                    <c:v>0.34155783868448097</c:v>
                  </c:pt>
                  <c:pt idx="33">
                    <c:v>0.40194940313624306</c:v>
                  </c:pt>
                  <c:pt idx="34">
                    <c:v>5.6335552648191385</c:v>
                  </c:pt>
                  <c:pt idx="35">
                    <c:v>2.1285611606030312</c:v>
                  </c:pt>
                  <c:pt idx="36">
                    <c:v>0.13465120334274236</c:v>
                  </c:pt>
                  <c:pt idx="37">
                    <c:v>0.50534187946564579</c:v>
                  </c:pt>
                  <c:pt idx="38">
                    <c:v>0.13266087103511351</c:v>
                  </c:pt>
                  <c:pt idx="39">
                    <c:v>0.72549746563617645</c:v>
                  </c:pt>
                  <c:pt idx="40">
                    <c:v>0.32087398435201397</c:v>
                  </c:pt>
                  <c:pt idx="41">
                    <c:v>0.13624612477142406</c:v>
                  </c:pt>
                  <c:pt idx="42">
                    <c:v>13.952594528670105</c:v>
                  </c:pt>
                  <c:pt idx="43">
                    <c:v>0.61033871133582773</c:v>
                  </c:pt>
                  <c:pt idx="44">
                    <c:v>0.10236371170368923</c:v>
                  </c:pt>
                  <c:pt idx="45">
                    <c:v>0.12263358689177056</c:v>
                  </c:pt>
                  <c:pt idx="46">
                    <c:v>1.9367997340601024</c:v>
                  </c:pt>
                  <c:pt idx="47">
                    <c:v>0.2455313393362637</c:v>
                  </c:pt>
                  <c:pt idx="48">
                    <c:v>0.38275681352010898</c:v>
                  </c:pt>
                  <c:pt idx="49">
                    <c:v>0.20365966820113818</c:v>
                  </c:pt>
                  <c:pt idx="50">
                    <c:v>1.9896393289386891</c:v>
                  </c:pt>
                  <c:pt idx="51">
                    <c:v>0.12311529085585037</c:v>
                  </c:pt>
                  <c:pt idx="52">
                    <c:v>0.14596138050710397</c:v>
                  </c:pt>
                  <c:pt idx="53">
                    <c:v>0.12696263527097779</c:v>
                  </c:pt>
                  <c:pt idx="54">
                    <c:v>0.16464562013322498</c:v>
                  </c:pt>
                  <c:pt idx="55">
                    <c:v>0.14437354886254888</c:v>
                  </c:pt>
                  <c:pt idx="56">
                    <c:v>0.25049473022821805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3:$A$59</c:f>
              <c:strCache>
                <c:ptCount val="57"/>
                <c:pt idx="0">
                  <c:v>1136</c:v>
                </c:pt>
                <c:pt idx="1">
                  <c:v>1257</c:v>
                </c:pt>
                <c:pt idx="2">
                  <c:v>1282</c:v>
                </c:pt>
                <c:pt idx="3">
                  <c:v>1298</c:v>
                </c:pt>
                <c:pt idx="4">
                  <c:v>1339</c:v>
                </c:pt>
                <c:pt idx="5">
                  <c:v>1403</c:v>
                </c:pt>
                <c:pt idx="6">
                  <c:v>1419</c:v>
                </c:pt>
                <c:pt idx="7">
                  <c:v>1428</c:v>
                </c:pt>
                <c:pt idx="8">
                  <c:v>1444</c:v>
                </c:pt>
                <c:pt idx="9">
                  <c:v>1460</c:v>
                </c:pt>
                <c:pt idx="10">
                  <c:v>1501</c:v>
                </c:pt>
                <c:pt idx="11">
                  <c:v>1542</c:v>
                </c:pt>
                <c:pt idx="12">
                  <c:v>1565</c:v>
                </c:pt>
                <c:pt idx="13">
                  <c:v>1581</c:v>
                </c:pt>
                <c:pt idx="14">
                  <c:v>1606</c:v>
                </c:pt>
                <c:pt idx="15">
                  <c:v>1611</c:v>
                </c:pt>
                <c:pt idx="16">
                  <c:v>1622</c:v>
                </c:pt>
                <c:pt idx="17">
                  <c:v>1631</c:v>
                </c:pt>
                <c:pt idx="18">
                  <c:v>1663</c:v>
                </c:pt>
                <c:pt idx="19">
                  <c:v>1688</c:v>
                </c:pt>
                <c:pt idx="20">
                  <c:v>1704</c:v>
                </c:pt>
                <c:pt idx="21">
                  <c:v>1727</c:v>
                </c:pt>
                <c:pt idx="22">
                  <c:v>1743</c:v>
                </c:pt>
                <c:pt idx="23">
                  <c:v>1745</c:v>
                </c:pt>
                <c:pt idx="24">
                  <c:v>1751</c:v>
                </c:pt>
                <c:pt idx="25">
                  <c:v>1768</c:v>
                </c:pt>
                <c:pt idx="26">
                  <c:v>1773</c:v>
                </c:pt>
                <c:pt idx="27">
                  <c:v>1792</c:v>
                </c:pt>
                <c:pt idx="28">
                  <c:v>1793</c:v>
                </c:pt>
                <c:pt idx="29">
                  <c:v>1825</c:v>
                </c:pt>
                <c:pt idx="30">
                  <c:v>1834</c:v>
                </c:pt>
                <c:pt idx="31">
                  <c:v>1850</c:v>
                </c:pt>
                <c:pt idx="32">
                  <c:v>1866</c:v>
                </c:pt>
                <c:pt idx="33">
                  <c:v>1881</c:v>
                </c:pt>
                <c:pt idx="34">
                  <c:v>1905</c:v>
                </c:pt>
                <c:pt idx="35">
                  <c:v>1907</c:v>
                </c:pt>
                <c:pt idx="36">
                  <c:v>1913</c:v>
                </c:pt>
                <c:pt idx="37">
                  <c:v>1935</c:v>
                </c:pt>
                <c:pt idx="38">
                  <c:v>1938</c:v>
                </c:pt>
                <c:pt idx="39">
                  <c:v>1955</c:v>
                </c:pt>
                <c:pt idx="40">
                  <c:v>1960</c:v>
                </c:pt>
                <c:pt idx="41">
                  <c:v>1971</c:v>
                </c:pt>
                <c:pt idx="42">
                  <c:v>1976</c:v>
                </c:pt>
                <c:pt idx="43">
                  <c:v>1980</c:v>
                </c:pt>
                <c:pt idx="44">
                  <c:v>1987</c:v>
                </c:pt>
                <c:pt idx="45">
                  <c:v>1996</c:v>
                </c:pt>
                <c:pt idx="46">
                  <c:v>2012</c:v>
                </c:pt>
                <c:pt idx="47">
                  <c:v>2028</c:v>
                </c:pt>
                <c:pt idx="48">
                  <c:v>2067</c:v>
                </c:pt>
                <c:pt idx="49">
                  <c:v>2069</c:v>
                </c:pt>
                <c:pt idx="50">
                  <c:v>2122</c:v>
                </c:pt>
                <c:pt idx="51">
                  <c:v>2126</c:v>
                </c:pt>
                <c:pt idx="52">
                  <c:v>2138</c:v>
                </c:pt>
                <c:pt idx="53">
                  <c:v>2158</c:v>
                </c:pt>
                <c:pt idx="54">
                  <c:v>2163</c:v>
                </c:pt>
                <c:pt idx="55">
                  <c:v>2174</c:v>
                </c:pt>
                <c:pt idx="56">
                  <c:v>2179</c:v>
                </c:pt>
              </c:strCache>
            </c:strRef>
          </c:cat>
          <c:val>
            <c:numRef>
              <c:f>Sheet1!$D$3:$D$59</c:f>
              <c:numCache>
                <c:formatCode>General</c:formatCode>
                <c:ptCount val="57"/>
                <c:pt idx="0">
                  <c:v>8.3103421585979067</c:v>
                </c:pt>
                <c:pt idx="1">
                  <c:v>117.89061833833547</c:v>
                </c:pt>
                <c:pt idx="2">
                  <c:v>20.204180765686903</c:v>
                </c:pt>
                <c:pt idx="3">
                  <c:v>10.055747326667317</c:v>
                </c:pt>
                <c:pt idx="4">
                  <c:v>17.426078616432964</c:v>
                </c:pt>
                <c:pt idx="5">
                  <c:v>3.1171050326670882</c:v>
                </c:pt>
                <c:pt idx="6">
                  <c:v>44.378254512878321</c:v>
                </c:pt>
                <c:pt idx="7">
                  <c:v>1.7274063473494299</c:v>
                </c:pt>
                <c:pt idx="8">
                  <c:v>12.051152890912094</c:v>
                </c:pt>
                <c:pt idx="9">
                  <c:v>9.7625735581945534</c:v>
                </c:pt>
                <c:pt idx="10">
                  <c:v>36.011429074563303</c:v>
                </c:pt>
                <c:pt idx="11">
                  <c:v>9.4254505313126984</c:v>
                </c:pt>
                <c:pt idx="12">
                  <c:v>4.3138631605777293</c:v>
                </c:pt>
                <c:pt idx="13">
                  <c:v>24.144731184969487</c:v>
                </c:pt>
                <c:pt idx="14">
                  <c:v>5.5302355024996572</c:v>
                </c:pt>
                <c:pt idx="15">
                  <c:v>6.0627740365203655</c:v>
                </c:pt>
                <c:pt idx="16">
                  <c:v>9.3692257826178409</c:v>
                </c:pt>
                <c:pt idx="17">
                  <c:v>3.8119317392912957</c:v>
                </c:pt>
                <c:pt idx="18">
                  <c:v>49.486559622637209</c:v>
                </c:pt>
                <c:pt idx="19">
                  <c:v>120.28192143090749</c:v>
                </c:pt>
                <c:pt idx="20">
                  <c:v>12.437578788940924</c:v>
                </c:pt>
                <c:pt idx="21">
                  <c:v>2.2249514407402819</c:v>
                </c:pt>
                <c:pt idx="22">
                  <c:v>39.658342244516163</c:v>
                </c:pt>
                <c:pt idx="23">
                  <c:v>14.032320221730677</c:v>
                </c:pt>
                <c:pt idx="24">
                  <c:v>2.0420989153268967</c:v>
                </c:pt>
                <c:pt idx="25">
                  <c:v>2.7170361491983375</c:v>
                </c:pt>
                <c:pt idx="26">
                  <c:v>7.0563655777791547</c:v>
                </c:pt>
                <c:pt idx="27">
                  <c:v>2.9087605022011251</c:v>
                </c:pt>
                <c:pt idx="28">
                  <c:v>2.9782490540848987</c:v>
                </c:pt>
                <c:pt idx="29">
                  <c:v>4.5666500361054849</c:v>
                </c:pt>
                <c:pt idx="30">
                  <c:v>1.7833240568238498</c:v>
                </c:pt>
                <c:pt idx="31">
                  <c:v>105.72816675277184</c:v>
                </c:pt>
                <c:pt idx="32">
                  <c:v>5.3678993417553507</c:v>
                </c:pt>
                <c:pt idx="33">
                  <c:v>3.5897980320983072</c:v>
                </c:pt>
                <c:pt idx="34">
                  <c:v>38.711417778658202</c:v>
                </c:pt>
                <c:pt idx="35">
                  <c:v>15.113985479030644</c:v>
                </c:pt>
                <c:pt idx="36">
                  <c:v>1.7260229198827037</c:v>
                </c:pt>
                <c:pt idx="37">
                  <c:v>4.927492775691193</c:v>
                </c:pt>
                <c:pt idx="38">
                  <c:v>1.7652451657421766</c:v>
                </c:pt>
                <c:pt idx="39">
                  <c:v>5.1038995252277548</c:v>
                </c:pt>
                <c:pt idx="40">
                  <c:v>3.4186233854174648</c:v>
                </c:pt>
                <c:pt idx="41">
                  <c:v>1.9994128163676701</c:v>
                </c:pt>
                <c:pt idx="42">
                  <c:v>86.304284899834116</c:v>
                </c:pt>
                <c:pt idx="43">
                  <c:v>4.7472760296054792</c:v>
                </c:pt>
                <c:pt idx="44">
                  <c:v>1.8615224052118826</c:v>
                </c:pt>
                <c:pt idx="45">
                  <c:v>1.8140158482289181</c:v>
                </c:pt>
                <c:pt idx="46">
                  <c:v>23.115413034578559</c:v>
                </c:pt>
                <c:pt idx="47">
                  <c:v>2.7530365157503782</c:v>
                </c:pt>
                <c:pt idx="48">
                  <c:v>3.1003263149792848</c:v>
                </c:pt>
                <c:pt idx="49">
                  <c:v>1.94270554244459</c:v>
                </c:pt>
                <c:pt idx="50">
                  <c:v>15.98795155284035</c:v>
                </c:pt>
                <c:pt idx="51">
                  <c:v>1.6690695247038549</c:v>
                </c:pt>
                <c:pt idx="52">
                  <c:v>1.8414945144773114</c:v>
                </c:pt>
                <c:pt idx="53">
                  <c:v>2.159070448642757</c:v>
                </c:pt>
                <c:pt idx="54">
                  <c:v>1.8004061704435113</c:v>
                </c:pt>
                <c:pt idx="55">
                  <c:v>2.2981259807885639</c:v>
                </c:pt>
                <c:pt idx="56">
                  <c:v>2.60811902327777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EFF-4955-9256-02BD43CA81B0}"/>
            </c:ext>
          </c:extLst>
        </c:ser>
        <c:ser>
          <c:idx val="0"/>
          <c:order val="1"/>
          <c:tx>
            <c:v>Breast cancer</c:v>
          </c:tx>
          <c:spPr>
            <a:solidFill>
              <a:srgbClr val="FF4B69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C$3:$C$59</c:f>
                <c:numCache>
                  <c:formatCode>General</c:formatCode>
                  <c:ptCount val="57"/>
                  <c:pt idx="0">
                    <c:v>0.86423124913253291</c:v>
                  </c:pt>
                  <c:pt idx="1">
                    <c:v>13.406998965095264</c:v>
                  </c:pt>
                  <c:pt idx="2">
                    <c:v>2.6140411379394828</c:v>
                  </c:pt>
                  <c:pt idx="3">
                    <c:v>0.89967466963338771</c:v>
                  </c:pt>
                  <c:pt idx="4">
                    <c:v>3.1722793723448799</c:v>
                  </c:pt>
                  <c:pt idx="5">
                    <c:v>0.25486312497410551</c:v>
                  </c:pt>
                  <c:pt idx="6">
                    <c:v>6.8576230316044438</c:v>
                  </c:pt>
                  <c:pt idx="7">
                    <c:v>0.12180262002989992</c:v>
                  </c:pt>
                  <c:pt idx="8">
                    <c:v>1.1069839367330603</c:v>
                  </c:pt>
                  <c:pt idx="9">
                    <c:v>1.5173559445570741</c:v>
                  </c:pt>
                  <c:pt idx="10">
                    <c:v>4.1763661711476594</c:v>
                  </c:pt>
                  <c:pt idx="11">
                    <c:v>0.96307415451467715</c:v>
                  </c:pt>
                  <c:pt idx="12">
                    <c:v>0.25850916974439148</c:v>
                  </c:pt>
                  <c:pt idx="13">
                    <c:v>1.9075762669101748</c:v>
                  </c:pt>
                  <c:pt idx="14">
                    <c:v>0.5069926226554109</c:v>
                  </c:pt>
                  <c:pt idx="15">
                    <c:v>0.44728692919547691</c:v>
                  </c:pt>
                  <c:pt idx="16">
                    <c:v>0.49680053706728278</c:v>
                  </c:pt>
                  <c:pt idx="17">
                    <c:v>0.24894612679723302</c:v>
                  </c:pt>
                  <c:pt idx="18">
                    <c:v>5.4688839483532412</c:v>
                  </c:pt>
                  <c:pt idx="19">
                    <c:v>15.853437823665134</c:v>
                  </c:pt>
                  <c:pt idx="20">
                    <c:v>1.1666603628588657</c:v>
                  </c:pt>
                  <c:pt idx="21">
                    <c:v>0.1110435243265349</c:v>
                  </c:pt>
                  <c:pt idx="22">
                    <c:v>3.3823773973629145</c:v>
                  </c:pt>
                  <c:pt idx="23">
                    <c:v>1.1683322297771379</c:v>
                  </c:pt>
                  <c:pt idx="24">
                    <c:v>0.10154976999277097</c:v>
                  </c:pt>
                  <c:pt idx="25">
                    <c:v>0.16755805300775101</c:v>
                  </c:pt>
                  <c:pt idx="26">
                    <c:v>0.50706403511752796</c:v>
                  </c:pt>
                  <c:pt idx="27">
                    <c:v>0.25978418600124392</c:v>
                  </c:pt>
                  <c:pt idx="28">
                    <c:v>0.19612711293215288</c:v>
                  </c:pt>
                  <c:pt idx="29">
                    <c:v>1.1161329831238433</c:v>
                  </c:pt>
                  <c:pt idx="30">
                    <c:v>0.20703906596333382</c:v>
                  </c:pt>
                  <c:pt idx="31">
                    <c:v>8.456996196940997</c:v>
                  </c:pt>
                  <c:pt idx="32">
                    <c:v>0.71438036633257218</c:v>
                  </c:pt>
                  <c:pt idx="33">
                    <c:v>0.29218378476834728</c:v>
                  </c:pt>
                  <c:pt idx="34">
                    <c:v>5.4597415963636866</c:v>
                  </c:pt>
                  <c:pt idx="35">
                    <c:v>2.0664288598634863</c:v>
                  </c:pt>
                  <c:pt idx="36">
                    <c:v>0.12713993990677319</c:v>
                  </c:pt>
                  <c:pt idx="37">
                    <c:v>0.40260610174472317</c:v>
                  </c:pt>
                  <c:pt idx="38">
                    <c:v>0.14366613679390558</c:v>
                  </c:pt>
                  <c:pt idx="39">
                    <c:v>0.49300253834028773</c:v>
                  </c:pt>
                  <c:pt idx="40">
                    <c:v>0.3958627938583133</c:v>
                  </c:pt>
                  <c:pt idx="41">
                    <c:v>0.17548043113957304</c:v>
                  </c:pt>
                  <c:pt idx="42">
                    <c:v>9.9442981708831386</c:v>
                  </c:pt>
                  <c:pt idx="43">
                    <c:v>0.51653555820634722</c:v>
                  </c:pt>
                  <c:pt idx="44">
                    <c:v>0.10586189852587918</c:v>
                  </c:pt>
                  <c:pt idx="45">
                    <c:v>0.14529307790798834</c:v>
                  </c:pt>
                  <c:pt idx="46">
                    <c:v>1.9137197661837548</c:v>
                  </c:pt>
                  <c:pt idx="47">
                    <c:v>0.44602021839717088</c:v>
                  </c:pt>
                  <c:pt idx="48">
                    <c:v>0.56708550464810081</c:v>
                  </c:pt>
                  <c:pt idx="49">
                    <c:v>0.34342240734403889</c:v>
                  </c:pt>
                  <c:pt idx="50">
                    <c:v>2.1878768922237941</c:v>
                  </c:pt>
                  <c:pt idx="51">
                    <c:v>0.14406936910244975</c:v>
                  </c:pt>
                  <c:pt idx="52">
                    <c:v>0.2895263976269184</c:v>
                  </c:pt>
                  <c:pt idx="53">
                    <c:v>0.16869882027947083</c:v>
                  </c:pt>
                  <c:pt idx="54">
                    <c:v>0.1510743297106282</c:v>
                  </c:pt>
                  <c:pt idx="55">
                    <c:v>0.13320635264614886</c:v>
                  </c:pt>
                  <c:pt idx="56">
                    <c:v>0.28916276743325553</c:v>
                  </c:pt>
                </c:numCache>
              </c:numRef>
            </c:plus>
            <c:minus>
              <c:numRef>
                <c:f>Sheet1!$C$3:$C$59</c:f>
                <c:numCache>
                  <c:formatCode>General</c:formatCode>
                  <c:ptCount val="57"/>
                  <c:pt idx="0">
                    <c:v>0.86423124913253291</c:v>
                  </c:pt>
                  <c:pt idx="1">
                    <c:v>13.406998965095264</c:v>
                  </c:pt>
                  <c:pt idx="2">
                    <c:v>2.6140411379394828</c:v>
                  </c:pt>
                  <c:pt idx="3">
                    <c:v>0.89967466963338771</c:v>
                  </c:pt>
                  <c:pt idx="4">
                    <c:v>3.1722793723448799</c:v>
                  </c:pt>
                  <c:pt idx="5">
                    <c:v>0.25486312497410551</c:v>
                  </c:pt>
                  <c:pt idx="6">
                    <c:v>6.8576230316044438</c:v>
                  </c:pt>
                  <c:pt idx="7">
                    <c:v>0.12180262002989992</c:v>
                  </c:pt>
                  <c:pt idx="8">
                    <c:v>1.1069839367330603</c:v>
                  </c:pt>
                  <c:pt idx="9">
                    <c:v>1.5173559445570741</c:v>
                  </c:pt>
                  <c:pt idx="10">
                    <c:v>4.1763661711476594</c:v>
                  </c:pt>
                  <c:pt idx="11">
                    <c:v>0.96307415451467715</c:v>
                  </c:pt>
                  <c:pt idx="12">
                    <c:v>0.25850916974439148</c:v>
                  </c:pt>
                  <c:pt idx="13">
                    <c:v>1.9075762669101748</c:v>
                  </c:pt>
                  <c:pt idx="14">
                    <c:v>0.5069926226554109</c:v>
                  </c:pt>
                  <c:pt idx="15">
                    <c:v>0.44728692919547691</c:v>
                  </c:pt>
                  <c:pt idx="16">
                    <c:v>0.49680053706728278</c:v>
                  </c:pt>
                  <c:pt idx="17">
                    <c:v>0.24894612679723302</c:v>
                  </c:pt>
                  <c:pt idx="18">
                    <c:v>5.4688839483532412</c:v>
                  </c:pt>
                  <c:pt idx="19">
                    <c:v>15.853437823665134</c:v>
                  </c:pt>
                  <c:pt idx="20">
                    <c:v>1.1666603628588657</c:v>
                  </c:pt>
                  <c:pt idx="21">
                    <c:v>0.1110435243265349</c:v>
                  </c:pt>
                  <c:pt idx="22">
                    <c:v>3.3823773973629145</c:v>
                  </c:pt>
                  <c:pt idx="23">
                    <c:v>1.1683322297771379</c:v>
                  </c:pt>
                  <c:pt idx="24">
                    <c:v>0.10154976999277097</c:v>
                  </c:pt>
                  <c:pt idx="25">
                    <c:v>0.16755805300775101</c:v>
                  </c:pt>
                  <c:pt idx="26">
                    <c:v>0.50706403511752796</c:v>
                  </c:pt>
                  <c:pt idx="27">
                    <c:v>0.25978418600124392</c:v>
                  </c:pt>
                  <c:pt idx="28">
                    <c:v>0.19612711293215288</c:v>
                  </c:pt>
                  <c:pt idx="29">
                    <c:v>1.1161329831238433</c:v>
                  </c:pt>
                  <c:pt idx="30">
                    <c:v>0.20703906596333382</c:v>
                  </c:pt>
                  <c:pt idx="31">
                    <c:v>8.456996196940997</c:v>
                  </c:pt>
                  <c:pt idx="32">
                    <c:v>0.71438036633257218</c:v>
                  </c:pt>
                  <c:pt idx="33">
                    <c:v>0.29218378476834728</c:v>
                  </c:pt>
                  <c:pt idx="34">
                    <c:v>5.4597415963636866</c:v>
                  </c:pt>
                  <c:pt idx="35">
                    <c:v>2.0664288598634863</c:v>
                  </c:pt>
                  <c:pt idx="36">
                    <c:v>0.12713993990677319</c:v>
                  </c:pt>
                  <c:pt idx="37">
                    <c:v>0.40260610174472317</c:v>
                  </c:pt>
                  <c:pt idx="38">
                    <c:v>0.14366613679390558</c:v>
                  </c:pt>
                  <c:pt idx="39">
                    <c:v>0.49300253834028773</c:v>
                  </c:pt>
                  <c:pt idx="40">
                    <c:v>0.3958627938583133</c:v>
                  </c:pt>
                  <c:pt idx="41">
                    <c:v>0.17548043113957304</c:v>
                  </c:pt>
                  <c:pt idx="42">
                    <c:v>9.9442981708831386</c:v>
                  </c:pt>
                  <c:pt idx="43">
                    <c:v>0.51653555820634722</c:v>
                  </c:pt>
                  <c:pt idx="44">
                    <c:v>0.10586189852587918</c:v>
                  </c:pt>
                  <c:pt idx="45">
                    <c:v>0.14529307790798834</c:v>
                  </c:pt>
                  <c:pt idx="46">
                    <c:v>1.9137197661837548</c:v>
                  </c:pt>
                  <c:pt idx="47">
                    <c:v>0.44602021839717088</c:v>
                  </c:pt>
                  <c:pt idx="48">
                    <c:v>0.56708550464810081</c:v>
                  </c:pt>
                  <c:pt idx="49">
                    <c:v>0.34342240734403889</c:v>
                  </c:pt>
                  <c:pt idx="50">
                    <c:v>2.1878768922237941</c:v>
                  </c:pt>
                  <c:pt idx="51">
                    <c:v>0.14406936910244975</c:v>
                  </c:pt>
                  <c:pt idx="52">
                    <c:v>0.2895263976269184</c:v>
                  </c:pt>
                  <c:pt idx="53">
                    <c:v>0.16869882027947083</c:v>
                  </c:pt>
                  <c:pt idx="54">
                    <c:v>0.1510743297106282</c:v>
                  </c:pt>
                  <c:pt idx="55">
                    <c:v>0.13320635264614886</c:v>
                  </c:pt>
                  <c:pt idx="56">
                    <c:v>0.28916276743325553</c:v>
                  </c:pt>
                </c:numCache>
              </c:numRef>
            </c:minus>
            <c:spPr>
              <a:noFill/>
              <a:ln w="63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A$3:$A$59</c:f>
              <c:strCache>
                <c:ptCount val="57"/>
                <c:pt idx="0">
                  <c:v>1136</c:v>
                </c:pt>
                <c:pt idx="1">
                  <c:v>1257</c:v>
                </c:pt>
                <c:pt idx="2">
                  <c:v>1282</c:v>
                </c:pt>
                <c:pt idx="3">
                  <c:v>1298</c:v>
                </c:pt>
                <c:pt idx="4">
                  <c:v>1339</c:v>
                </c:pt>
                <c:pt idx="5">
                  <c:v>1403</c:v>
                </c:pt>
                <c:pt idx="6">
                  <c:v>1419</c:v>
                </c:pt>
                <c:pt idx="7">
                  <c:v>1428</c:v>
                </c:pt>
                <c:pt idx="8">
                  <c:v>1444</c:v>
                </c:pt>
                <c:pt idx="9">
                  <c:v>1460</c:v>
                </c:pt>
                <c:pt idx="10">
                  <c:v>1501</c:v>
                </c:pt>
                <c:pt idx="11">
                  <c:v>1542</c:v>
                </c:pt>
                <c:pt idx="12">
                  <c:v>1565</c:v>
                </c:pt>
                <c:pt idx="13">
                  <c:v>1581</c:v>
                </c:pt>
                <c:pt idx="14">
                  <c:v>1606</c:v>
                </c:pt>
                <c:pt idx="15">
                  <c:v>1611</c:v>
                </c:pt>
                <c:pt idx="16">
                  <c:v>1622</c:v>
                </c:pt>
                <c:pt idx="17">
                  <c:v>1631</c:v>
                </c:pt>
                <c:pt idx="18">
                  <c:v>1663</c:v>
                </c:pt>
                <c:pt idx="19">
                  <c:v>1688</c:v>
                </c:pt>
                <c:pt idx="20">
                  <c:v>1704</c:v>
                </c:pt>
                <c:pt idx="21">
                  <c:v>1727</c:v>
                </c:pt>
                <c:pt idx="22">
                  <c:v>1743</c:v>
                </c:pt>
                <c:pt idx="23">
                  <c:v>1745</c:v>
                </c:pt>
                <c:pt idx="24">
                  <c:v>1751</c:v>
                </c:pt>
                <c:pt idx="25">
                  <c:v>1768</c:v>
                </c:pt>
                <c:pt idx="26">
                  <c:v>1773</c:v>
                </c:pt>
                <c:pt idx="27">
                  <c:v>1792</c:v>
                </c:pt>
                <c:pt idx="28">
                  <c:v>1793</c:v>
                </c:pt>
                <c:pt idx="29">
                  <c:v>1825</c:v>
                </c:pt>
                <c:pt idx="30">
                  <c:v>1834</c:v>
                </c:pt>
                <c:pt idx="31">
                  <c:v>1850</c:v>
                </c:pt>
                <c:pt idx="32">
                  <c:v>1866</c:v>
                </c:pt>
                <c:pt idx="33">
                  <c:v>1881</c:v>
                </c:pt>
                <c:pt idx="34">
                  <c:v>1905</c:v>
                </c:pt>
                <c:pt idx="35">
                  <c:v>1907</c:v>
                </c:pt>
                <c:pt idx="36">
                  <c:v>1913</c:v>
                </c:pt>
                <c:pt idx="37">
                  <c:v>1935</c:v>
                </c:pt>
                <c:pt idx="38">
                  <c:v>1938</c:v>
                </c:pt>
                <c:pt idx="39">
                  <c:v>1955</c:v>
                </c:pt>
                <c:pt idx="40">
                  <c:v>1960</c:v>
                </c:pt>
                <c:pt idx="41">
                  <c:v>1971</c:v>
                </c:pt>
                <c:pt idx="42">
                  <c:v>1976</c:v>
                </c:pt>
                <c:pt idx="43">
                  <c:v>1980</c:v>
                </c:pt>
                <c:pt idx="44">
                  <c:v>1987</c:v>
                </c:pt>
                <c:pt idx="45">
                  <c:v>1996</c:v>
                </c:pt>
                <c:pt idx="46">
                  <c:v>2012</c:v>
                </c:pt>
                <c:pt idx="47">
                  <c:v>2028</c:v>
                </c:pt>
                <c:pt idx="48">
                  <c:v>2067</c:v>
                </c:pt>
                <c:pt idx="49">
                  <c:v>2069</c:v>
                </c:pt>
                <c:pt idx="50">
                  <c:v>2122</c:v>
                </c:pt>
                <c:pt idx="51">
                  <c:v>2126</c:v>
                </c:pt>
                <c:pt idx="52">
                  <c:v>2138</c:v>
                </c:pt>
                <c:pt idx="53">
                  <c:v>2158</c:v>
                </c:pt>
                <c:pt idx="54">
                  <c:v>2163</c:v>
                </c:pt>
                <c:pt idx="55">
                  <c:v>2174</c:v>
                </c:pt>
                <c:pt idx="56">
                  <c:v>2179</c:v>
                </c:pt>
              </c:strCache>
            </c:strRef>
          </c:cat>
          <c:val>
            <c:numRef>
              <c:f>Sheet1!$B$3:$B$59</c:f>
              <c:numCache>
                <c:formatCode>General</c:formatCode>
                <c:ptCount val="57"/>
                <c:pt idx="0">
                  <c:v>9.222870955727549</c:v>
                </c:pt>
                <c:pt idx="1">
                  <c:v>108.69769485588471</c:v>
                </c:pt>
                <c:pt idx="2">
                  <c:v>19.568884507120487</c:v>
                </c:pt>
                <c:pt idx="3">
                  <c:v>10.891435961164367</c:v>
                </c:pt>
                <c:pt idx="4">
                  <c:v>16.661705405600991</c:v>
                </c:pt>
                <c:pt idx="5">
                  <c:v>2.8534923529633129</c:v>
                </c:pt>
                <c:pt idx="6">
                  <c:v>59.677349724177084</c:v>
                </c:pt>
                <c:pt idx="7">
                  <c:v>1.7295028262756733</c:v>
                </c:pt>
                <c:pt idx="8">
                  <c:v>11.786820811837794</c:v>
                </c:pt>
                <c:pt idx="9">
                  <c:v>10.501601706078731</c:v>
                </c:pt>
                <c:pt idx="10">
                  <c:v>39.031781269467707</c:v>
                </c:pt>
                <c:pt idx="11">
                  <c:v>9.3806577907879269</c:v>
                </c:pt>
                <c:pt idx="12">
                  <c:v>3.9105363934787363</c:v>
                </c:pt>
                <c:pt idx="13">
                  <c:v>25.304362188003985</c:v>
                </c:pt>
                <c:pt idx="14">
                  <c:v>5.3456312094444467</c:v>
                </c:pt>
                <c:pt idx="15">
                  <c:v>5.9733532713640978</c:v>
                </c:pt>
                <c:pt idx="16">
                  <c:v>8.9874686626649023</c:v>
                </c:pt>
                <c:pt idx="17">
                  <c:v>3.523661277448924</c:v>
                </c:pt>
                <c:pt idx="18">
                  <c:v>58.799233840738793</c:v>
                </c:pt>
                <c:pt idx="19">
                  <c:v>92.884080593298719</c:v>
                </c:pt>
                <c:pt idx="20">
                  <c:v>12.930849750563128</c:v>
                </c:pt>
                <c:pt idx="21">
                  <c:v>2.1323852586106709</c:v>
                </c:pt>
                <c:pt idx="22">
                  <c:v>43.989321341352777</c:v>
                </c:pt>
                <c:pt idx="23">
                  <c:v>15.293507393916354</c:v>
                </c:pt>
                <c:pt idx="24">
                  <c:v>1.9431502811217627</c:v>
                </c:pt>
                <c:pt idx="25">
                  <c:v>2.6235768674056672</c:v>
                </c:pt>
                <c:pt idx="26">
                  <c:v>6.8985962102810268</c:v>
                </c:pt>
                <c:pt idx="27">
                  <c:v>2.837130198682615</c:v>
                </c:pt>
                <c:pt idx="28">
                  <c:v>2.9133851923268508</c:v>
                </c:pt>
                <c:pt idx="29">
                  <c:v>5.3056733872879711</c:v>
                </c:pt>
                <c:pt idx="30">
                  <c:v>1.8536126153532864</c:v>
                </c:pt>
                <c:pt idx="31">
                  <c:v>92.303763985174996</c:v>
                </c:pt>
                <c:pt idx="32">
                  <c:v>5.8607440324588689</c:v>
                </c:pt>
                <c:pt idx="33">
                  <c:v>3.2156198117237822</c:v>
                </c:pt>
                <c:pt idx="34">
                  <c:v>43.756589065201339</c:v>
                </c:pt>
                <c:pt idx="35">
                  <c:v>16.622691520697817</c:v>
                </c:pt>
                <c:pt idx="36">
                  <c:v>1.6960962736545471</c:v>
                </c:pt>
                <c:pt idx="37">
                  <c:v>4.8643217834047334</c:v>
                </c:pt>
                <c:pt idx="38">
                  <c:v>1.7785841574714325</c:v>
                </c:pt>
                <c:pt idx="39">
                  <c:v>5.2785704983120194</c:v>
                </c:pt>
                <c:pt idx="40">
                  <c:v>3.3915450980781041</c:v>
                </c:pt>
                <c:pt idx="41">
                  <c:v>1.9624082723930174</c:v>
                </c:pt>
                <c:pt idx="42">
                  <c:v>92.866430398147912</c:v>
                </c:pt>
                <c:pt idx="43">
                  <c:v>4.8979861620126846</c:v>
                </c:pt>
                <c:pt idx="44">
                  <c:v>1.738058464143128</c:v>
                </c:pt>
                <c:pt idx="45">
                  <c:v>1.8654142617818135</c:v>
                </c:pt>
                <c:pt idx="46">
                  <c:v>22.988669477661904</c:v>
                </c:pt>
                <c:pt idx="47">
                  <c:v>3.1210942449137682</c:v>
                </c:pt>
                <c:pt idx="48">
                  <c:v>3.6622244385693112</c:v>
                </c:pt>
                <c:pt idx="49">
                  <c:v>2.1786960143191307</c:v>
                </c:pt>
                <c:pt idx="50">
                  <c:v>16.844721640472507</c:v>
                </c:pt>
                <c:pt idx="51">
                  <c:v>1.7866041516965332</c:v>
                </c:pt>
                <c:pt idx="52">
                  <c:v>2.1461292366951499</c:v>
                </c:pt>
                <c:pt idx="53">
                  <c:v>2.2374228550352906</c:v>
                </c:pt>
                <c:pt idx="54">
                  <c:v>1.7287668381590717</c:v>
                </c:pt>
                <c:pt idx="55">
                  <c:v>2.2167033772788729</c:v>
                </c:pt>
                <c:pt idx="56">
                  <c:v>2.63210570663451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EFF-4955-9256-02BD43CA81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-75"/>
        <c:axId val="-1262310704"/>
        <c:axId val="-1262454032"/>
      </c:barChart>
      <c:catAx>
        <c:axId val="-12623107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ko-KR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N-glycan m/z</a:t>
                </a:r>
                <a:endParaRPr lang="ko-KR" altLang="en-US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ko-KR" sz="7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62454032"/>
        <c:crosses val="autoZero"/>
        <c:auto val="1"/>
        <c:lblAlgn val="ctr"/>
        <c:lblOffset val="100"/>
        <c:noMultiLvlLbl val="0"/>
      </c:catAx>
      <c:valAx>
        <c:axId val="-1262454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ko-KR"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dirty="0"/>
                  <a:t>Normalized</a:t>
                </a:r>
                <a:r>
                  <a:rPr lang="en-US" altLang="ko-KR" baseline="0" dirty="0"/>
                  <a:t> intensity</a:t>
                </a:r>
                <a:endParaRPr lang="ko-KR" altLang="en-US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ko-KR"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6231070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2C63C2-7F52-4E21-8AD1-1227DB67D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266</Words>
  <Characters>8225</Characters>
  <Application>Microsoft Office Word</Application>
  <DocSecurity>0</DocSecurity>
  <Lines>68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10-17T08:02:00Z</dcterms:created>
  <dcterms:modified xsi:type="dcterms:W3CDTF">2020-10-27T04:33:00Z</dcterms:modified>
</cp:coreProperties>
</file>